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0C4B" w14:textId="77777777" w:rsidR="006C06CC" w:rsidRPr="00D70F47" w:rsidRDefault="00B5236D" w:rsidP="001120B3">
      <w:pPr>
        <w:jc w:val="center"/>
        <w:rPr>
          <w:rFonts w:ascii="Garamond" w:hAnsi="Garamond"/>
        </w:rPr>
      </w:pPr>
      <w:r w:rsidRPr="00D70F47">
        <w:rPr>
          <w:rFonts w:ascii="Garamond" w:hAnsi="Garamond"/>
        </w:rPr>
        <w:t xml:space="preserve"> </w:t>
      </w:r>
    </w:p>
    <w:p w14:paraId="5CB9552F" w14:textId="77777777" w:rsidR="00EF1810" w:rsidRPr="00EF1810" w:rsidRDefault="00EF1810" w:rsidP="00EF1810">
      <w:pPr>
        <w:pStyle w:val="Kop1"/>
        <w:jc w:val="center"/>
        <w:rPr>
          <w:rFonts w:ascii="Garamond" w:hAnsi="Garamond"/>
          <w:color w:val="auto"/>
          <w:sz w:val="28"/>
          <w:szCs w:val="28"/>
        </w:rPr>
      </w:pPr>
      <w:r w:rsidRPr="00EF1810">
        <w:rPr>
          <w:rFonts w:ascii="Garamond" w:hAnsi="Garamond"/>
          <w:color w:val="auto"/>
          <w:sz w:val="28"/>
          <w:szCs w:val="28"/>
        </w:rPr>
        <w:t>Boosting Blood Donations Through Facebook Engagement: Randomized Controlled Field Trial</w:t>
      </w:r>
    </w:p>
    <w:p w14:paraId="18E67616" w14:textId="18930F29" w:rsidR="005F7DBF" w:rsidRPr="00D70F47" w:rsidRDefault="005F7DBF" w:rsidP="00772C6B">
      <w:pPr>
        <w:jc w:val="center"/>
        <w:rPr>
          <w:rFonts w:ascii="Garamond" w:hAnsi="Garamond"/>
        </w:rPr>
      </w:pPr>
    </w:p>
    <w:p w14:paraId="5C4CDF7D" w14:textId="77777777" w:rsidR="000A7D33" w:rsidRPr="00D70F47" w:rsidRDefault="000A7D33" w:rsidP="000A7D33">
      <w:pPr>
        <w:rPr>
          <w:rFonts w:ascii="Garamond" w:hAnsi="Garamond"/>
        </w:rPr>
      </w:pPr>
    </w:p>
    <w:p w14:paraId="0C26B2C7" w14:textId="77777777" w:rsidR="009A56E6" w:rsidRPr="00D70F47" w:rsidRDefault="009A56E6" w:rsidP="000A7D33">
      <w:pPr>
        <w:rPr>
          <w:rFonts w:ascii="Garamond" w:hAnsi="Garamond"/>
        </w:rPr>
      </w:pPr>
    </w:p>
    <w:p w14:paraId="1550E56E" w14:textId="74207B40" w:rsidR="002420A2" w:rsidRPr="002420A2" w:rsidRDefault="002420A2" w:rsidP="002420A2">
      <w:pPr>
        <w:jc w:val="center"/>
        <w:rPr>
          <w:rFonts w:ascii="Garamond" w:hAnsi="Garamond"/>
          <w:lang w:val="nl-NL"/>
        </w:rPr>
      </w:pPr>
      <w:r w:rsidRPr="002420A2">
        <w:rPr>
          <w:rFonts w:ascii="Garamond" w:hAnsi="Garamond"/>
          <w:lang w:val="nl-NL"/>
        </w:rPr>
        <w:t>Steven Ramondt1,2, Peter Kerkhof2 &amp; Eva-Maria Merz1,3</w:t>
      </w:r>
    </w:p>
    <w:p w14:paraId="5B7E5ABE" w14:textId="77777777" w:rsidR="002420A2" w:rsidRPr="002420A2" w:rsidRDefault="002420A2" w:rsidP="002420A2">
      <w:pPr>
        <w:rPr>
          <w:rFonts w:ascii="Garamond" w:hAnsi="Garamond"/>
          <w:lang w:val="nl-NL"/>
        </w:rPr>
      </w:pPr>
    </w:p>
    <w:p w14:paraId="196C0431" w14:textId="77777777" w:rsidR="002420A2" w:rsidRPr="002420A2" w:rsidRDefault="002420A2" w:rsidP="002420A2">
      <w:pPr>
        <w:rPr>
          <w:rFonts w:ascii="Garamond" w:hAnsi="Garamond"/>
        </w:rPr>
      </w:pPr>
      <w:r w:rsidRPr="002420A2">
        <w:rPr>
          <w:rFonts w:ascii="Garamond" w:hAnsi="Garamond"/>
        </w:rPr>
        <w:t>1 Donor Studies, Dept. of Donor Medicine Research, Sanquin Research, Amsterdam, the Netherlands</w:t>
      </w:r>
    </w:p>
    <w:p w14:paraId="5FE9851F" w14:textId="7EAD7012" w:rsidR="002420A2" w:rsidRPr="002420A2" w:rsidRDefault="002420A2" w:rsidP="002420A2">
      <w:pPr>
        <w:rPr>
          <w:rFonts w:ascii="Garamond" w:hAnsi="Garamond"/>
        </w:rPr>
      </w:pPr>
      <w:r w:rsidRPr="002420A2">
        <w:rPr>
          <w:rFonts w:ascii="Garamond" w:hAnsi="Garamond"/>
        </w:rPr>
        <w:t>2 Dept. of Communication Science, Vrije Universiteit Amsterdam, the Netherlands</w:t>
      </w:r>
    </w:p>
    <w:p w14:paraId="0D00353F" w14:textId="0D16DB12" w:rsidR="00D40624" w:rsidRDefault="002420A2">
      <w:pPr>
        <w:rPr>
          <w:rFonts w:ascii="Garamond" w:hAnsi="Garamond"/>
        </w:rPr>
      </w:pPr>
      <w:r w:rsidRPr="002420A2">
        <w:rPr>
          <w:rFonts w:ascii="Garamond" w:hAnsi="Garamond"/>
        </w:rPr>
        <w:t>3 Center for Philanthropic Studies, Dept. of Sociology, Vrije Universiteit Amsterdam, the Netherlands</w:t>
      </w:r>
      <w:r w:rsidR="009A56E6" w:rsidRPr="00D70F47">
        <w:rPr>
          <w:rFonts w:ascii="Garamond" w:hAnsi="Garamond"/>
        </w:rPr>
        <w:br w:type="page"/>
      </w:r>
    </w:p>
    <w:p w14:paraId="0C9C8A23" w14:textId="77777777" w:rsidR="00D40624" w:rsidRPr="00BE0A50" w:rsidRDefault="00D40624" w:rsidP="00D40624">
      <w:pPr>
        <w:pStyle w:val="Bibliografie"/>
        <w:rPr>
          <w:lang w:val="nl-NL"/>
        </w:rPr>
      </w:pPr>
      <w:r w:rsidRPr="00BE0A50">
        <w:rPr>
          <w:lang w:val="nl-NL"/>
        </w:rPr>
        <w:lastRenderedPageBreak/>
        <w:t>APPENDIX A Questionnaire</w:t>
      </w:r>
    </w:p>
    <w:p w14:paraId="6C6C0ABF" w14:textId="77777777" w:rsidR="00D40624" w:rsidRPr="00BE0A50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07E53DC5" w14:textId="77777777" w:rsidR="00D40624" w:rsidRPr="00615194" w:rsidRDefault="00D40624" w:rsidP="00D40624">
      <w:pPr>
        <w:pStyle w:val="Geenafstand"/>
        <w:pBdr>
          <w:bottom w:val="single" w:sz="6" w:space="1" w:color="auto"/>
        </w:pBdr>
        <w:tabs>
          <w:tab w:val="left" w:pos="3385"/>
        </w:tabs>
        <w:spacing w:line="276" w:lineRule="auto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Vragenlijst 1: de voormeeting</w:t>
      </w:r>
    </w:p>
    <w:p w14:paraId="007F7621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  <w:lang w:val="en-US"/>
        </w:rPr>
      </w:pPr>
      <w:r w:rsidRPr="00615194">
        <w:rPr>
          <w:rFonts w:asciiTheme="majorHAnsi" w:hAnsiTheme="majorHAnsi"/>
          <w:b/>
          <w:sz w:val="22"/>
          <w:szCs w:val="22"/>
          <w:lang w:val="en-US"/>
        </w:rPr>
        <w:t>Attitude</w:t>
      </w:r>
    </w:p>
    <w:p w14:paraId="34E36F02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eastAsiaTheme="minorEastAsia" w:hAnsiTheme="majorHAnsi" w:cs="Times New Roman"/>
          <w:sz w:val="22"/>
          <w:szCs w:val="22"/>
        </w:rPr>
        <w:t xml:space="preserve">Hieronder staan zes rijen met aan beide kanten steeds twee uiterste begrippen. Per rij kunt u </w:t>
      </w:r>
      <w:r w:rsidRPr="00615194">
        <w:rPr>
          <w:rFonts w:asciiTheme="majorHAnsi" w:hAnsiTheme="majorHAnsi"/>
          <w:sz w:val="22"/>
          <w:szCs w:val="22"/>
        </w:rPr>
        <w:t>één van de vijf hokjes aankruisen. Zet per rij een kruisje in het hokje dat het meest op u van toepassing is.</w:t>
      </w:r>
    </w:p>
    <w:p w14:paraId="14268136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2437BFA9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Bloed/plasma geven vind ik:</w:t>
      </w:r>
    </w:p>
    <w:p w14:paraId="09C079B9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eastAsiaTheme="minorEastAsia" w:hAnsiTheme="majorHAnsi" w:cs="Times New Roman"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00"/>
        <w:gridCol w:w="328"/>
        <w:gridCol w:w="328"/>
        <w:gridCol w:w="328"/>
        <w:gridCol w:w="328"/>
        <w:gridCol w:w="328"/>
        <w:gridCol w:w="1363"/>
      </w:tblGrid>
      <w:tr w:rsidR="00D40624" w:rsidRPr="00615194" w14:paraId="0B1D2C1B" w14:textId="77777777" w:rsidTr="00064D06">
        <w:tc>
          <w:tcPr>
            <w:tcW w:w="0" w:type="auto"/>
            <w:vAlign w:val="center"/>
          </w:tcPr>
          <w:p w14:paraId="380A5655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</w:p>
        </w:tc>
        <w:tc>
          <w:tcPr>
            <w:tcW w:w="0" w:type="auto"/>
          </w:tcPr>
          <w:p w14:paraId="7F9ECBD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09FEC7E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0E46D56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4E74F7D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78554B9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B41170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087AD737" w14:textId="77777777" w:rsidTr="00064D06">
        <w:tc>
          <w:tcPr>
            <w:tcW w:w="0" w:type="auto"/>
            <w:vAlign w:val="center"/>
          </w:tcPr>
          <w:p w14:paraId="7931C31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Negatief</w:t>
            </w:r>
            <w:proofErr w:type="spellEnd"/>
          </w:p>
        </w:tc>
        <w:tc>
          <w:tcPr>
            <w:tcW w:w="0" w:type="auto"/>
          </w:tcPr>
          <w:p w14:paraId="0515A3B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3782F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A840D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CCE6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B1C24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076612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Positief</w:t>
            </w:r>
          </w:p>
        </w:tc>
      </w:tr>
      <w:tr w:rsidR="00D40624" w:rsidRPr="00615194" w14:paraId="7BD9DDB3" w14:textId="77777777" w:rsidTr="00064D06">
        <w:tc>
          <w:tcPr>
            <w:tcW w:w="0" w:type="auto"/>
            <w:vAlign w:val="center"/>
          </w:tcPr>
          <w:p w14:paraId="6B9F00C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</w:p>
        </w:tc>
        <w:tc>
          <w:tcPr>
            <w:tcW w:w="0" w:type="auto"/>
          </w:tcPr>
          <w:p w14:paraId="4DED4A5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4A2EF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F7C1F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DA237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8E446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E2C63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Slecht</w:t>
            </w:r>
          </w:p>
        </w:tc>
      </w:tr>
      <w:tr w:rsidR="00D40624" w:rsidRPr="00615194" w14:paraId="3828DFB1" w14:textId="77777777" w:rsidTr="00064D06">
        <w:tc>
          <w:tcPr>
            <w:tcW w:w="0" w:type="auto"/>
            <w:vAlign w:val="center"/>
          </w:tcPr>
          <w:p w14:paraId="701B1A0E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Zinloos</w:t>
            </w:r>
            <w:proofErr w:type="spellEnd"/>
          </w:p>
        </w:tc>
        <w:tc>
          <w:tcPr>
            <w:tcW w:w="0" w:type="auto"/>
          </w:tcPr>
          <w:p w14:paraId="5AC3790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06073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4E7E8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58BC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42D64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2352B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Zinvol</w:t>
            </w:r>
          </w:p>
        </w:tc>
      </w:tr>
      <w:tr w:rsidR="00D40624" w:rsidRPr="00615194" w14:paraId="5965B64A" w14:textId="77777777" w:rsidTr="00064D06">
        <w:tc>
          <w:tcPr>
            <w:tcW w:w="0" w:type="auto"/>
            <w:vAlign w:val="center"/>
          </w:tcPr>
          <w:p w14:paraId="131A5F8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Prettig</w:t>
            </w:r>
            <w:proofErr w:type="spellEnd"/>
          </w:p>
        </w:tc>
        <w:tc>
          <w:tcPr>
            <w:tcW w:w="0" w:type="auto"/>
          </w:tcPr>
          <w:p w14:paraId="75D033F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661D6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8241A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1D393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2A0BB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103FA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Onprettig</w:t>
            </w:r>
          </w:p>
        </w:tc>
      </w:tr>
      <w:tr w:rsidR="00D40624" w:rsidRPr="00615194" w14:paraId="22FE2996" w14:textId="77777777" w:rsidTr="00064D06">
        <w:tc>
          <w:tcPr>
            <w:tcW w:w="0" w:type="auto"/>
            <w:vAlign w:val="center"/>
          </w:tcPr>
          <w:p w14:paraId="2E0F1491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ervelend</w:t>
            </w:r>
            <w:proofErr w:type="spellEnd"/>
          </w:p>
        </w:tc>
        <w:tc>
          <w:tcPr>
            <w:tcW w:w="0" w:type="auto"/>
          </w:tcPr>
          <w:p w14:paraId="1394D6C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00F49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B47D0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2D618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02D4F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B154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Leuk</w:t>
            </w:r>
          </w:p>
        </w:tc>
      </w:tr>
      <w:tr w:rsidR="00D40624" w:rsidRPr="00615194" w14:paraId="2DB1EAE2" w14:textId="77777777" w:rsidTr="00064D06">
        <w:tc>
          <w:tcPr>
            <w:tcW w:w="0" w:type="auto"/>
            <w:vAlign w:val="center"/>
          </w:tcPr>
          <w:p w14:paraId="0B8E2328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Onaantrekkelijk</w:t>
            </w:r>
            <w:proofErr w:type="spellEnd"/>
          </w:p>
        </w:tc>
        <w:tc>
          <w:tcPr>
            <w:tcW w:w="0" w:type="auto"/>
          </w:tcPr>
          <w:p w14:paraId="66E769D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D3E1F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991063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A94AD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AA186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07683F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Aantrekkelijk</w:t>
            </w:r>
          </w:p>
        </w:tc>
      </w:tr>
    </w:tbl>
    <w:p w14:paraId="1D8CAA82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eastAsiaTheme="minorEastAsia" w:hAnsiTheme="majorHAnsi" w:cs="Times New Roman"/>
          <w:sz w:val="22"/>
          <w:szCs w:val="22"/>
        </w:rPr>
      </w:pPr>
    </w:p>
    <w:p w14:paraId="3875FEDD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  <w:lang w:val="en-US"/>
        </w:rPr>
      </w:pPr>
      <w:r w:rsidRPr="00615194">
        <w:rPr>
          <w:rFonts w:asciiTheme="majorHAnsi" w:hAnsiTheme="majorHAnsi"/>
          <w:b/>
          <w:sz w:val="22"/>
          <w:szCs w:val="22"/>
          <w:lang w:val="en-US"/>
        </w:rPr>
        <w:t>Intention</w:t>
      </w:r>
    </w:p>
    <w:p w14:paraId="21BF429F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Wilt u aangeven in hoeverre u het eens of oneens bent met de volgende stelling?</w:t>
      </w:r>
    </w:p>
    <w:p w14:paraId="416B9B8A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1 = helemaal mee oneens; 2= mee oneens; 3 = neutraal; 4 = mee eens; 5 = helemaal mee eens</w:t>
      </w:r>
    </w:p>
    <w:p w14:paraId="583AC570" w14:textId="77777777" w:rsidR="00D40624" w:rsidRPr="000A4D2D" w:rsidRDefault="00D40624" w:rsidP="00D40624">
      <w:pPr>
        <w:spacing w:line="276" w:lineRule="auto"/>
        <w:rPr>
          <w:rFonts w:asciiTheme="majorHAnsi" w:hAnsiTheme="majorHAnsi"/>
          <w:b/>
          <w:sz w:val="22"/>
          <w:szCs w:val="22"/>
          <w:lang w:val="nl-NL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4584"/>
        <w:gridCol w:w="1746"/>
        <w:gridCol w:w="222"/>
        <w:gridCol w:w="222"/>
        <w:gridCol w:w="222"/>
        <w:gridCol w:w="1634"/>
      </w:tblGrid>
      <w:tr w:rsidR="00D40624" w:rsidRPr="00615194" w14:paraId="685EBFF7" w14:textId="77777777" w:rsidTr="00064D06">
        <w:tc>
          <w:tcPr>
            <w:tcW w:w="0" w:type="auto"/>
          </w:tcPr>
          <w:p w14:paraId="61B53E64" w14:textId="77777777" w:rsidR="00D40624" w:rsidRPr="000A4D2D" w:rsidRDefault="00D40624" w:rsidP="00064D06">
            <w:pPr>
              <w:keepNext/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</w:p>
        </w:tc>
        <w:tc>
          <w:tcPr>
            <w:tcW w:w="0" w:type="auto"/>
          </w:tcPr>
          <w:p w14:paraId="012760F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mee oneens (1)</w:t>
            </w:r>
          </w:p>
        </w:tc>
        <w:tc>
          <w:tcPr>
            <w:tcW w:w="0" w:type="auto"/>
          </w:tcPr>
          <w:p w14:paraId="5EBFA70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7722A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78B8E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597EB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mee eens (5)</w:t>
            </w:r>
          </w:p>
        </w:tc>
      </w:tr>
      <w:tr w:rsidR="00D40624" w:rsidRPr="00EF1810" w14:paraId="43DD699A" w14:textId="77777777" w:rsidTr="00064D06">
        <w:tc>
          <w:tcPr>
            <w:tcW w:w="0" w:type="auto"/>
          </w:tcPr>
          <w:p w14:paraId="15F75B3F" w14:textId="77777777" w:rsidR="00D40624" w:rsidRPr="000A4D2D" w:rsidRDefault="00D40624" w:rsidP="00064D06">
            <w:pPr>
              <w:keepNext/>
              <w:spacing w:line="276" w:lineRule="auto"/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 xml:space="preserve">Ik ben van plan </w:t>
            </w: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om</w:t>
            </w:r>
            <w:r w:rsidRPr="000A4D2D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 xml:space="preserve"> bloed/plasma te blijven geven, zolang mijn gezondheid dat toestaat</w:t>
            </w:r>
          </w:p>
        </w:tc>
        <w:tc>
          <w:tcPr>
            <w:tcW w:w="0" w:type="auto"/>
          </w:tcPr>
          <w:p w14:paraId="4D7444A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7B4A9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E916A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16434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1F0A5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466260CB" w14:textId="77777777" w:rsidTr="00064D06">
        <w:tc>
          <w:tcPr>
            <w:tcW w:w="0" w:type="auto"/>
          </w:tcPr>
          <w:p w14:paraId="20290E4A" w14:textId="77777777" w:rsidR="00D40624" w:rsidRPr="00064D06" w:rsidRDefault="00D40624" w:rsidP="00064D06">
            <w:pPr>
              <w:keepNext/>
              <w:spacing w:line="276" w:lineRule="auto"/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>Ik blijf bloed/plasma donor totdat ik niet meer mag doneren</w:t>
            </w:r>
          </w:p>
        </w:tc>
        <w:tc>
          <w:tcPr>
            <w:tcW w:w="0" w:type="auto"/>
          </w:tcPr>
          <w:p w14:paraId="6216027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68E04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6FD55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5909A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D4523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472825A9" w14:textId="77777777" w:rsidR="00D40624" w:rsidRPr="00064D06" w:rsidRDefault="00D40624" w:rsidP="00D40624">
      <w:pPr>
        <w:spacing w:line="276" w:lineRule="auto"/>
        <w:rPr>
          <w:rFonts w:asciiTheme="majorHAnsi" w:hAnsiTheme="majorHAnsi"/>
          <w:b/>
          <w:sz w:val="22"/>
          <w:szCs w:val="22"/>
          <w:lang w:val="nl-NL"/>
        </w:rPr>
      </w:pPr>
    </w:p>
    <w:p w14:paraId="6A399D08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Brand attitude</w:t>
      </w:r>
    </w:p>
    <w:p w14:paraId="3F4A378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Wat is uw indruk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? Wilt u op een schaal van 1 tot 9 aangeven wat u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vindt?</w:t>
      </w:r>
    </w:p>
    <w:p w14:paraId="1D4177B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tbl>
      <w:tblPr>
        <w:tblStyle w:val="Tabelraster"/>
        <w:tblW w:w="5535" w:type="dxa"/>
        <w:tblInd w:w="815" w:type="dxa"/>
        <w:tblLook w:val="04A0" w:firstRow="1" w:lastRow="0" w:firstColumn="1" w:lastColumn="0" w:noHBand="0" w:noVBand="1"/>
      </w:tblPr>
      <w:tblGrid>
        <w:gridCol w:w="2029"/>
        <w:gridCol w:w="223"/>
        <w:gridCol w:w="223"/>
        <w:gridCol w:w="223"/>
        <w:gridCol w:w="223"/>
        <w:gridCol w:w="223"/>
        <w:gridCol w:w="223"/>
        <w:gridCol w:w="223"/>
        <w:gridCol w:w="1945"/>
      </w:tblGrid>
      <w:tr w:rsidR="00D40624" w:rsidRPr="00615194" w14:paraId="21A5E3F8" w14:textId="77777777" w:rsidTr="00064D06">
        <w:tc>
          <w:tcPr>
            <w:tcW w:w="0" w:type="auto"/>
          </w:tcPr>
          <w:p w14:paraId="739B2F8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lech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237B2BC8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4B542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E71981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CA477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23DB9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AC47B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48D841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9D111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  <w:tr w:rsidR="00D40624" w:rsidRPr="00615194" w14:paraId="3616812B" w14:textId="77777777" w:rsidTr="00064D06">
        <w:tc>
          <w:tcPr>
            <w:tcW w:w="0" w:type="auto"/>
          </w:tcPr>
          <w:p w14:paraId="74276C8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leu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277C0D5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181AA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C3F31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121C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88BAA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6CD63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6284AD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88970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Leuk (9)</w:t>
            </w:r>
          </w:p>
        </w:tc>
      </w:tr>
      <w:tr w:rsidR="00D40624" w:rsidRPr="00615194" w14:paraId="128B44B9" w14:textId="77777777" w:rsidTr="00064D06">
        <w:tc>
          <w:tcPr>
            <w:tcW w:w="0" w:type="auto"/>
          </w:tcPr>
          <w:p w14:paraId="18662D4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Onaantrekk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22E3004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8DE88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1E42E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F8A8A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96ACC4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2AE5A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B9242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AD39B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Aantrekk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  <w:tr w:rsidR="00D40624" w:rsidRPr="00615194" w14:paraId="70C45364" w14:textId="77777777" w:rsidTr="00064D06">
        <w:tc>
          <w:tcPr>
            <w:tcW w:w="0" w:type="auto"/>
          </w:tcPr>
          <w:p w14:paraId="03D825A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Kwalita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lech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162862B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5FB61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D8446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C4ECE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C1FAD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C0F38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4B71C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58190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Kwalita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</w:tbl>
    <w:p w14:paraId="36C01239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</w:p>
    <w:p w14:paraId="0187E7F5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Conversational</w:t>
      </w:r>
      <w:proofErr w:type="spellEnd"/>
      <w:r w:rsidRPr="00615194">
        <w:rPr>
          <w:rFonts w:asciiTheme="majorHAnsi" w:hAnsiTheme="majorHAnsi"/>
          <w:b/>
          <w:sz w:val="22"/>
          <w:szCs w:val="22"/>
        </w:rPr>
        <w:t xml:space="preserve"> human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voice</w:t>
      </w:r>
      <w:proofErr w:type="spellEnd"/>
    </w:p>
    <w:p w14:paraId="55DA4DE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Wilt u op een schaal van 1 tot 7 aangeven in hoeverre u het eens of oneens bent met de volgende stellingen? In mijn opinie,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>…</w:t>
      </w:r>
    </w:p>
    <w:p w14:paraId="32EBCE6B" w14:textId="77777777" w:rsidR="00D40624" w:rsidRPr="00615194" w:rsidRDefault="00D40624" w:rsidP="00D40624">
      <w:pPr>
        <w:pStyle w:val="Lijstalinea"/>
        <w:tabs>
          <w:tab w:val="left" w:pos="3525"/>
        </w:tabs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ab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4093"/>
        <w:gridCol w:w="1807"/>
        <w:gridCol w:w="222"/>
        <w:gridCol w:w="222"/>
        <w:gridCol w:w="222"/>
        <w:gridCol w:w="222"/>
        <w:gridCol w:w="222"/>
        <w:gridCol w:w="1620"/>
      </w:tblGrid>
      <w:tr w:rsidR="00D40624" w:rsidRPr="00615194" w14:paraId="0B819B18" w14:textId="77777777" w:rsidTr="00064D06">
        <w:tc>
          <w:tcPr>
            <w:tcW w:w="0" w:type="auto"/>
          </w:tcPr>
          <w:p w14:paraId="1B5ABDF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3626B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niet mee eens (1)</w:t>
            </w:r>
          </w:p>
        </w:tc>
        <w:tc>
          <w:tcPr>
            <w:tcW w:w="0" w:type="auto"/>
          </w:tcPr>
          <w:p w14:paraId="4F78E61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20F55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71501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1B613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6E794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2EF53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mee eens (7)</w:t>
            </w:r>
          </w:p>
        </w:tc>
      </w:tr>
      <w:tr w:rsidR="00D40624" w:rsidRPr="00EF1810" w14:paraId="71369D4A" w14:textId="77777777" w:rsidTr="00064D06">
        <w:tc>
          <w:tcPr>
            <w:tcW w:w="0" w:type="auto"/>
          </w:tcPr>
          <w:p w14:paraId="06279AF9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lastRenderedPageBreak/>
              <w:t>nodigt mensen uit tot conversatie</w:t>
            </w:r>
          </w:p>
        </w:tc>
        <w:tc>
          <w:tcPr>
            <w:tcW w:w="0" w:type="auto"/>
          </w:tcPr>
          <w:p w14:paraId="3870FF3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FC13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8362F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789A6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C8919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858FA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E54FE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7262BDAC" w14:textId="77777777" w:rsidTr="00064D06">
        <w:tc>
          <w:tcPr>
            <w:tcW w:w="0" w:type="auto"/>
          </w:tcPr>
          <w:p w14:paraId="573D1A51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taa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ope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oor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dialoog</w:t>
            </w:r>
            <w:proofErr w:type="spellEnd"/>
          </w:p>
        </w:tc>
        <w:tc>
          <w:tcPr>
            <w:tcW w:w="0" w:type="auto"/>
          </w:tcPr>
          <w:p w14:paraId="5E2767C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C4E24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2AC03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1C33A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F6605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9D9C45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4D167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4A7DC657" w14:textId="77777777" w:rsidTr="00064D06">
        <w:tc>
          <w:tcPr>
            <w:tcW w:w="0" w:type="auto"/>
          </w:tcPr>
          <w:p w14:paraId="51135A68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communiceert alsof we een gesprek voeren</w:t>
            </w:r>
          </w:p>
        </w:tc>
        <w:tc>
          <w:tcPr>
            <w:tcW w:w="0" w:type="auto"/>
          </w:tcPr>
          <w:p w14:paraId="6E80296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C194F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7D5A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05708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BB0CA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E1A7E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F23F9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11405444" w14:textId="77777777" w:rsidTr="00064D06">
        <w:tc>
          <w:tcPr>
            <w:tcW w:w="0" w:type="auto"/>
          </w:tcPr>
          <w:p w14:paraId="562ECC93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probeert te communiceren met een menselijke stem</w:t>
            </w:r>
          </w:p>
        </w:tc>
        <w:tc>
          <w:tcPr>
            <w:tcW w:w="0" w:type="auto"/>
          </w:tcPr>
          <w:p w14:paraId="5C6AFC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6546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4E05A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3B7BC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08969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87525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6EA1C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16531661" w14:textId="77777777" w:rsidTr="00064D06">
        <w:tc>
          <w:tcPr>
            <w:tcW w:w="0" w:type="auto"/>
          </w:tcPr>
          <w:p w14:paraId="6BED5E7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probeer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interessan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te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communiceren</w:t>
            </w:r>
            <w:proofErr w:type="spellEnd"/>
          </w:p>
        </w:tc>
        <w:tc>
          <w:tcPr>
            <w:tcW w:w="0" w:type="auto"/>
          </w:tcPr>
          <w:p w14:paraId="0C4CCF3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B5893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5D7A2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23806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02F5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90D47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32BB9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4B006FEF" w14:textId="77777777" w:rsidTr="00064D06">
        <w:tc>
          <w:tcPr>
            <w:tcW w:w="0" w:type="auto"/>
          </w:tcPr>
          <w:p w14:paraId="0C8E332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ebruik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humor i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communicatie</w:t>
            </w:r>
            <w:proofErr w:type="spellEnd"/>
          </w:p>
        </w:tc>
        <w:tc>
          <w:tcPr>
            <w:tcW w:w="0" w:type="auto"/>
          </w:tcPr>
          <w:p w14:paraId="464CFD3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29AFA9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8CB4B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FCE6D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304ED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4EA48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0A3E2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50E1FCC9" w14:textId="77777777" w:rsidTr="00064D06">
        <w:tc>
          <w:tcPr>
            <w:tcW w:w="0" w:type="auto"/>
          </w:tcPr>
          <w:p w14:paraId="6AD2FC03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probeert communicatie aangenaam te maken</w:t>
            </w:r>
          </w:p>
        </w:tc>
        <w:tc>
          <w:tcPr>
            <w:tcW w:w="0" w:type="auto"/>
          </w:tcPr>
          <w:p w14:paraId="3B1AF74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8D1FC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081B7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124A5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BBE37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116A7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2D960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53DB2783" w14:textId="77777777" w:rsidTr="00064D06">
        <w:tc>
          <w:tcPr>
            <w:tcW w:w="0" w:type="auto"/>
          </w:tcPr>
          <w:p w14:paraId="08AB8E3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zou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ee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fou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toegeven</w:t>
            </w:r>
            <w:proofErr w:type="spellEnd"/>
          </w:p>
        </w:tc>
        <w:tc>
          <w:tcPr>
            <w:tcW w:w="0" w:type="auto"/>
          </w:tcPr>
          <w:p w14:paraId="387C0D6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1BFDF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E9DD3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D9736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2E2FF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F3950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A966D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17B249DC" w14:textId="77777777" w:rsidTr="00064D06">
        <w:tc>
          <w:tcPr>
            <w:tcW w:w="0" w:type="auto"/>
          </w:tcPr>
          <w:p w14:paraId="1987AB87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levert snelle feedback op kritiek in een directe manier zonder kritisch te zijn</w:t>
            </w:r>
          </w:p>
        </w:tc>
        <w:tc>
          <w:tcPr>
            <w:tcW w:w="0" w:type="auto"/>
          </w:tcPr>
          <w:p w14:paraId="04CC12D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FB8FC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C8B98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82A59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17967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F4B3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96B53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66289F5F" w14:textId="77777777" w:rsidTr="00064D06">
        <w:tc>
          <w:tcPr>
            <w:tcW w:w="0" w:type="auto"/>
          </w:tcPr>
          <w:p w14:paraId="2DC838B7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behandelt mij en anderen als mens</w:t>
            </w:r>
          </w:p>
        </w:tc>
        <w:tc>
          <w:tcPr>
            <w:tcW w:w="0" w:type="auto"/>
          </w:tcPr>
          <w:p w14:paraId="75349C5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5FC4D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0EA41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A3E0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E98DE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F65D3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63EA8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3F76DC0C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4DE49EB6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Warmth</w:t>
      </w:r>
      <w:proofErr w:type="spellEnd"/>
      <w:r w:rsidRPr="00615194">
        <w:rPr>
          <w:rFonts w:asciiTheme="majorHAnsi" w:hAnsiTheme="majorHAnsi"/>
          <w:b/>
          <w:sz w:val="22"/>
          <w:szCs w:val="22"/>
        </w:rPr>
        <w:t xml:space="preserve"> &amp;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competence</w:t>
      </w:r>
      <w:proofErr w:type="spellEnd"/>
    </w:p>
    <w:p w14:paraId="56A98A9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Ik vind dat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… </w:t>
      </w:r>
    </w:p>
    <w:p w14:paraId="413711A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97"/>
        <w:gridCol w:w="2642"/>
        <w:gridCol w:w="222"/>
        <w:gridCol w:w="222"/>
        <w:gridCol w:w="222"/>
        <w:gridCol w:w="222"/>
        <w:gridCol w:w="222"/>
        <w:gridCol w:w="2249"/>
      </w:tblGrid>
      <w:tr w:rsidR="00D40624" w:rsidRPr="00615194" w14:paraId="7363DA03" w14:textId="77777777" w:rsidTr="00064D06">
        <w:tc>
          <w:tcPr>
            <w:tcW w:w="0" w:type="auto"/>
          </w:tcPr>
          <w:p w14:paraId="78AD40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98EADF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niet mee eens (1)</w:t>
            </w:r>
          </w:p>
        </w:tc>
        <w:tc>
          <w:tcPr>
            <w:tcW w:w="0" w:type="auto"/>
          </w:tcPr>
          <w:p w14:paraId="61B467B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FCD8C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148A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13472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9D11B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CBD409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mee eens (7)</w:t>
            </w:r>
          </w:p>
        </w:tc>
      </w:tr>
      <w:tr w:rsidR="00D40624" w:rsidRPr="00615194" w14:paraId="76B40C50" w14:textId="77777777" w:rsidTr="00064D06">
        <w:tc>
          <w:tcPr>
            <w:tcW w:w="0" w:type="auto"/>
          </w:tcPr>
          <w:p w14:paraId="58AF9A4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Warm is</w:t>
            </w:r>
          </w:p>
        </w:tc>
        <w:tc>
          <w:tcPr>
            <w:tcW w:w="0" w:type="auto"/>
          </w:tcPr>
          <w:p w14:paraId="63BE72E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4BE5D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BD004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FC2B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9CA43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53C5D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DA95D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7423B1F0" w14:textId="77777777" w:rsidTr="00064D06">
        <w:tc>
          <w:tcPr>
            <w:tcW w:w="0" w:type="auto"/>
          </w:tcPr>
          <w:p w14:paraId="74493F6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rijgevig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3912A42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2FE2C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1CB7A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BD573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C75D2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4E67C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F034B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1D7C6336" w14:textId="77777777" w:rsidTr="00064D06">
        <w:tc>
          <w:tcPr>
            <w:tcW w:w="0" w:type="auto"/>
          </w:tcPr>
          <w:p w14:paraId="186E336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riend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56B5FF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122E3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8393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BF679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F561D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B692F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930501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4AA3B92C" w14:textId="77777777" w:rsidTr="00064D06">
        <w:tc>
          <w:tcPr>
            <w:tcW w:w="0" w:type="auto"/>
          </w:tcPr>
          <w:p w14:paraId="47F6C99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Competent is</w:t>
            </w:r>
          </w:p>
        </w:tc>
        <w:tc>
          <w:tcPr>
            <w:tcW w:w="0" w:type="auto"/>
          </w:tcPr>
          <w:p w14:paraId="61A057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4806C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391A5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B48D3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9967D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328C0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330DC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08EFCF37" w14:textId="77777777" w:rsidTr="00064D06">
        <w:tc>
          <w:tcPr>
            <w:tcW w:w="0" w:type="auto"/>
          </w:tcPr>
          <w:p w14:paraId="0603A3D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Efficiën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54B0C37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48C3E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90CD9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2CBF3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AFE61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1ABCA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C4F4C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5E36918D" w14:textId="77777777" w:rsidTr="00064D06">
        <w:tc>
          <w:tcPr>
            <w:tcW w:w="0" w:type="auto"/>
          </w:tcPr>
          <w:p w14:paraId="72ED1EC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Effec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0DC1F80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541E3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174A3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8708F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6F64D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7C4AA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4975B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6E7AA96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72C1FD27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Contemplation</w:t>
      </w:r>
      <w:proofErr w:type="spellEnd"/>
    </w:p>
    <w:p w14:paraId="1719C379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Hoe vaak denkt u aan bloed doneren?</w:t>
      </w:r>
    </w:p>
    <w:p w14:paraId="526CA7A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headerReference w:type="even" r:id="rId8"/>
          <w:headerReference w:type="default" r:id="rId9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2D67F84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08AC6A0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596C44C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2997E6B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437A61C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4905053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60A5586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Een paar keer per week</w:t>
      </w:r>
    </w:p>
    <w:p w14:paraId="423E6B2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6FA2507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40F520F9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  <w:sectPr w:rsidR="00D40624" w:rsidRPr="00064D06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16FEB82B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44EBF694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 xml:space="preserve">Hoe vaak denkt u aan </w:t>
      </w:r>
      <w:proofErr w:type="spellStart"/>
      <w:r w:rsidRPr="000A4D2D">
        <w:rPr>
          <w:rFonts w:asciiTheme="majorHAnsi" w:hAnsiTheme="majorHAnsi"/>
          <w:sz w:val="22"/>
          <w:szCs w:val="22"/>
          <w:lang w:val="nl-NL"/>
        </w:rPr>
        <w:t>Sanquin</w:t>
      </w:r>
      <w:proofErr w:type="spellEnd"/>
      <w:r w:rsidRPr="000A4D2D">
        <w:rPr>
          <w:rFonts w:asciiTheme="majorHAnsi" w:hAnsiTheme="majorHAnsi"/>
          <w:sz w:val="22"/>
          <w:szCs w:val="22"/>
          <w:lang w:val="nl-NL"/>
        </w:rPr>
        <w:t>?</w:t>
      </w:r>
    </w:p>
    <w:p w14:paraId="2B5F650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05B2BE0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3530737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1EC9CE0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3EF0E4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3A72C24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5F92E32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2120F0B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Een paar keer per week</w:t>
      </w:r>
    </w:p>
    <w:p w14:paraId="07C0448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7611958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1BA3505D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  <w:sectPr w:rsidR="00D40624" w:rsidRPr="00064D06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634EC94A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608CFCFD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General Facebook time</w:t>
      </w:r>
    </w:p>
    <w:p w14:paraId="1BD25F5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Hoe vaak zit u op Facebook?</w:t>
      </w:r>
    </w:p>
    <w:p w14:paraId="70A02F8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4C4BF3E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18D7F49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lastRenderedPageBreak/>
        <w:t>1 = Nooit</w:t>
      </w:r>
    </w:p>
    <w:p w14:paraId="2FCF871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477D902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3711425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2C2A4F8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6E39E50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3E14287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Een paar keer per week</w:t>
      </w:r>
    </w:p>
    <w:p w14:paraId="26613ED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7BB571C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7ADA18A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0 = Eens elke 2 uur</w:t>
      </w:r>
    </w:p>
    <w:p w14:paraId="1BEFF41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1 = Eens per uur</w:t>
      </w:r>
    </w:p>
    <w:p w14:paraId="5F74E0B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2 = Een paar keer per uur</w:t>
      </w:r>
    </w:p>
    <w:p w14:paraId="21DDA0B4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4E6AD329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 xml:space="preserve">General Facebook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Intensity</w:t>
      </w:r>
      <w:proofErr w:type="spellEnd"/>
    </w:p>
    <w:p w14:paraId="7333A774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Wilt u op een schaal van 1 (=helemaal niet mee eens) tot 5 (=helemaal mee eens) aangeven in hoeverre u het eens of oneens bent met de volgende stellingen?</w:t>
      </w:r>
    </w:p>
    <w:p w14:paraId="1FAC0BF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3904"/>
        <w:gridCol w:w="1915"/>
        <w:gridCol w:w="222"/>
        <w:gridCol w:w="222"/>
        <w:gridCol w:w="222"/>
        <w:gridCol w:w="222"/>
        <w:gridCol w:w="222"/>
        <w:gridCol w:w="1701"/>
      </w:tblGrid>
      <w:tr w:rsidR="00D40624" w:rsidRPr="00615194" w14:paraId="0CBD9DE4" w14:textId="77777777" w:rsidTr="00064D06">
        <w:tc>
          <w:tcPr>
            <w:tcW w:w="0" w:type="auto"/>
          </w:tcPr>
          <w:p w14:paraId="2654FD0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57C6CC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3167049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26C71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B1128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E2095F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26052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A0ED5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5)</w:t>
            </w:r>
          </w:p>
        </w:tc>
      </w:tr>
      <w:tr w:rsidR="00D40624" w:rsidRPr="00EF1810" w14:paraId="3709DC4E" w14:textId="77777777" w:rsidTr="00064D06">
        <w:tc>
          <w:tcPr>
            <w:tcW w:w="0" w:type="auto"/>
          </w:tcPr>
          <w:p w14:paraId="615EED4C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Facebook is onderdeel van mijn dagelijkse activiteit</w:t>
            </w:r>
          </w:p>
        </w:tc>
        <w:tc>
          <w:tcPr>
            <w:tcW w:w="0" w:type="auto"/>
          </w:tcPr>
          <w:p w14:paraId="11C262A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4FD65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DFC05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E2D4E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0E48B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090B3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0042A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7B5C618F" w14:textId="77777777" w:rsidTr="00064D06">
        <w:tc>
          <w:tcPr>
            <w:tcW w:w="0" w:type="auto"/>
          </w:tcPr>
          <w:p w14:paraId="10557BCC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vertel met trots dat ik op Facebook zit</w:t>
            </w:r>
          </w:p>
        </w:tc>
        <w:tc>
          <w:tcPr>
            <w:tcW w:w="0" w:type="auto"/>
          </w:tcPr>
          <w:p w14:paraId="3A7B045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61950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9E31A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E4FD1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CF02A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A56E3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826B5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75F5DB98" w14:textId="77777777" w:rsidTr="00064D06">
        <w:tc>
          <w:tcPr>
            <w:tcW w:w="0" w:type="auto"/>
          </w:tcPr>
          <w:p w14:paraId="2217A84E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Facebook is onderdeel geworden van mijn dagelijkse routine</w:t>
            </w:r>
          </w:p>
        </w:tc>
        <w:tc>
          <w:tcPr>
            <w:tcW w:w="0" w:type="auto"/>
          </w:tcPr>
          <w:p w14:paraId="00A08DD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6DE18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718D8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501E3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A4312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CFE3A5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1237D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396CFE2D" w14:textId="77777777" w:rsidTr="00064D06">
        <w:tc>
          <w:tcPr>
            <w:tcW w:w="0" w:type="auto"/>
          </w:tcPr>
          <w:p w14:paraId="73F64CE7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Ik voel me vreemd als ik een tijdje niet op Facebook ben ingelogd </w:t>
            </w:r>
          </w:p>
        </w:tc>
        <w:tc>
          <w:tcPr>
            <w:tcW w:w="0" w:type="auto"/>
          </w:tcPr>
          <w:p w14:paraId="4AF12F5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B19BA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AC61D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31E2E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DA661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28ABC8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7011E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4DCC04D8" w14:textId="77777777" w:rsidTr="00064D06">
        <w:tc>
          <w:tcPr>
            <w:tcW w:w="0" w:type="auto"/>
          </w:tcPr>
          <w:p w14:paraId="255FE408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voel me onderdeel van de Facebook gemeenschap</w:t>
            </w:r>
          </w:p>
        </w:tc>
        <w:tc>
          <w:tcPr>
            <w:tcW w:w="0" w:type="auto"/>
          </w:tcPr>
          <w:p w14:paraId="6ABBDF0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67B40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72825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FFA2A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104A2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F946F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24E75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7B92A1DB" w14:textId="77777777" w:rsidTr="00064D06">
        <w:tc>
          <w:tcPr>
            <w:tcW w:w="0" w:type="auto"/>
          </w:tcPr>
          <w:p w14:paraId="26E29F32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zou het jammer vinden als Facebook stopt.</w:t>
            </w:r>
          </w:p>
        </w:tc>
        <w:tc>
          <w:tcPr>
            <w:tcW w:w="0" w:type="auto"/>
          </w:tcPr>
          <w:p w14:paraId="5F021B0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D2C70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2A7DA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238AB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8CA16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181AD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C9CB8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4358534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2E7ED8D4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 xml:space="preserve">Facebook exposure </w:t>
      </w:r>
    </w:p>
    <w:p w14:paraId="53510C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oe vaak heeft u in de vorige maand de Facebook pagina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bezocht?</w:t>
      </w:r>
    </w:p>
    <w:p w14:paraId="6751537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35FBDB3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1A1699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1-3 keer</w:t>
      </w:r>
    </w:p>
    <w:p w14:paraId="7003757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4-6 keer</w:t>
      </w:r>
    </w:p>
    <w:p w14:paraId="4FBE17F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7-9 keer</w:t>
      </w:r>
    </w:p>
    <w:p w14:paraId="4AA95DE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10-12 keer</w:t>
      </w:r>
    </w:p>
    <w:p w14:paraId="5E85441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12-15 keer</w:t>
      </w:r>
    </w:p>
    <w:p w14:paraId="3991C48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meer dan 15 keer</w:t>
      </w:r>
    </w:p>
    <w:p w14:paraId="282E36C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0FF85D2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461AEB2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oe vaak heeft u in de vorige maand Facebook berichten gezien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>?</w:t>
      </w:r>
    </w:p>
    <w:p w14:paraId="11BCEBC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17AED1C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28B2322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1-3 keer</w:t>
      </w:r>
    </w:p>
    <w:p w14:paraId="573BF0B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4-6 keer</w:t>
      </w:r>
    </w:p>
    <w:p w14:paraId="318E8CC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7-9 keer</w:t>
      </w:r>
    </w:p>
    <w:p w14:paraId="44BC52A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10-12 keer</w:t>
      </w:r>
    </w:p>
    <w:p w14:paraId="07BC147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12-15 keer</w:t>
      </w:r>
    </w:p>
    <w:p w14:paraId="5569980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meer dan 15 keer</w:t>
      </w:r>
    </w:p>
    <w:p w14:paraId="4EFA485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72B61ED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4FCA6497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Bent u lid van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doordat u de pagina heeft ‘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’?  </w:t>
      </w:r>
    </w:p>
    <w:p w14:paraId="2281D52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Ja (1) / Nee (0)</w:t>
      </w:r>
    </w:p>
    <w:p w14:paraId="69DA893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 xml:space="preserve">Als nee -&gt;Randomisatie naar controle conditie, standaard nieuwe volger, en uitbreide nieuwe volger. </w:t>
      </w:r>
      <w:r w:rsidRPr="00E86548">
        <w:rPr>
          <w:rFonts w:asciiTheme="majorHAnsi" w:hAnsiTheme="majorHAnsi"/>
          <w:b/>
          <w:sz w:val="22"/>
          <w:szCs w:val="22"/>
        </w:rPr>
        <w:t>Elk persoon krijgt een groepscode (bijvoorbeeld ‘1’ voor de controle groep) toegewezen voor identificatie tijdens de nameting</w:t>
      </w:r>
    </w:p>
    <w:p w14:paraId="7FCED33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Standaard nieuwe volger: ga door naar vraag 12</w:t>
      </w:r>
    </w:p>
    <w:p w14:paraId="3C8A468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Uitgebreide nieuwe volger: ga door naar vraag 15</w:t>
      </w:r>
    </w:p>
    <w:p w14:paraId="1FC005E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lastRenderedPageBreak/>
        <w:t>Controle conditie: ga door naar vraag 18</w:t>
      </w:r>
    </w:p>
    <w:p w14:paraId="24AF417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727038B1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oelang bent u al lid van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?</w:t>
      </w:r>
    </w:p>
    <w:p w14:paraId="563BC7C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4E6CD3B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Minder dan 1 week</w:t>
      </w:r>
    </w:p>
    <w:p w14:paraId="400328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1-3 weken</w:t>
      </w:r>
    </w:p>
    <w:p w14:paraId="542D6EA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1-2 Maanden</w:t>
      </w:r>
    </w:p>
    <w:p w14:paraId="6DFBF43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3-6 Maanden</w:t>
      </w:r>
    </w:p>
    <w:p w14:paraId="75D47DC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6-12 Maanden</w:t>
      </w:r>
    </w:p>
    <w:p w14:paraId="73EA241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1-2 Jaar</w:t>
      </w:r>
    </w:p>
    <w:p w14:paraId="7878713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meer dan 2 jaar</w:t>
      </w:r>
    </w:p>
    <w:p w14:paraId="3F9CD8A6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  <w:sectPr w:rsidR="00D40624" w:rsidRPr="00064D06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7F3027A6" w14:textId="77777777" w:rsidR="00D40624" w:rsidRPr="000A4D2D" w:rsidRDefault="00D40624" w:rsidP="00D40624">
      <w:pPr>
        <w:spacing w:line="276" w:lineRule="auto"/>
        <w:ind w:firstLine="720"/>
        <w:rPr>
          <w:rFonts w:asciiTheme="majorHAnsi" w:hAnsiTheme="majorHAnsi"/>
          <w:b/>
          <w:sz w:val="22"/>
          <w:szCs w:val="22"/>
          <w:lang w:val="nl-NL"/>
        </w:rPr>
      </w:pPr>
      <w:r w:rsidRPr="000A4D2D">
        <w:rPr>
          <w:rFonts w:asciiTheme="majorHAnsi" w:hAnsiTheme="majorHAnsi"/>
          <w:b/>
          <w:sz w:val="22"/>
          <w:szCs w:val="22"/>
          <w:lang w:val="nl-NL"/>
        </w:rPr>
        <w:t>Ga door naar vraag 18</w:t>
      </w:r>
    </w:p>
    <w:p w14:paraId="756E1937" w14:textId="77777777" w:rsidR="00D40624" w:rsidRPr="000A4D2D" w:rsidRDefault="00D40624" w:rsidP="00D40624">
      <w:pPr>
        <w:spacing w:line="276" w:lineRule="auto"/>
        <w:ind w:firstLine="720"/>
        <w:rPr>
          <w:rFonts w:asciiTheme="majorHAnsi" w:hAnsiTheme="majorHAnsi"/>
          <w:b/>
          <w:sz w:val="22"/>
          <w:szCs w:val="22"/>
          <w:lang w:val="nl-NL"/>
        </w:rPr>
      </w:pPr>
    </w:p>
    <w:p w14:paraId="1BCA5462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Voor dit onderzoek is het belangrijk dat u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volgt door de pagina te ‘liken’. Over twee maanden wordt u uitgenodigd om hierover een aantal vragen in te vullen. </w:t>
      </w:r>
    </w:p>
    <w:p w14:paraId="3C1401C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66940DE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Zou u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willen liken? Voor dit onderzoek is het van belang dat u direct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</w:t>
      </w:r>
      <w:proofErr w:type="spellStart"/>
      <w:r w:rsidRPr="00615194">
        <w:rPr>
          <w:rFonts w:asciiTheme="majorHAnsi" w:hAnsiTheme="majorHAnsi"/>
          <w:sz w:val="22"/>
          <w:szCs w:val="22"/>
        </w:rPr>
        <w:t>liked</w:t>
      </w:r>
      <w:proofErr w:type="spellEnd"/>
      <w:r w:rsidRPr="00615194">
        <w:rPr>
          <w:rFonts w:asciiTheme="majorHAnsi" w:hAnsiTheme="majorHAnsi"/>
          <w:sz w:val="22"/>
          <w:szCs w:val="22"/>
        </w:rPr>
        <w:t>. Dit kan doormiddel van de onderstaande link:</w:t>
      </w:r>
    </w:p>
    <w:p w14:paraId="58E600A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0AB3E72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LINK</w:t>
      </w:r>
    </w:p>
    <w:p w14:paraId="32B8816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6B489D3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Volgende pagina</w:t>
      </w:r>
    </w:p>
    <w:p w14:paraId="5BC4102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0BADC6C0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eeft u de pagina 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>?  Ja (1) / Nee (0)</w:t>
      </w:r>
    </w:p>
    <w:p w14:paraId="24AE67E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ja -&gt;ga door naar vraag 18</w:t>
      </w:r>
    </w:p>
    <w:p w14:paraId="51D4CC9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6BB9246D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Waarom heeft u de pagina niet 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>? _____</w:t>
      </w:r>
    </w:p>
    <w:p w14:paraId="38B7618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Ga door naar vraag 18</w:t>
      </w:r>
    </w:p>
    <w:p w14:paraId="6E267D7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55A757BA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Voor dit onderzoek is het belangrijk dat u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volgt door de pagina te ‘liken’ via de link onder dit bericht. Over twee maanden wordt u uitgenodigd om hierover een aantal vragen in te vullen.</w:t>
      </w:r>
    </w:p>
    <w:p w14:paraId="0FDD683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3BF2EFA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Zou u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willen liken via de onderstaande link? Voor dit onderzoek is het van belang dat u direct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</w:t>
      </w:r>
      <w:proofErr w:type="spellStart"/>
      <w:r w:rsidRPr="00615194">
        <w:rPr>
          <w:rFonts w:asciiTheme="majorHAnsi" w:hAnsiTheme="majorHAnsi"/>
          <w:sz w:val="22"/>
          <w:szCs w:val="22"/>
        </w:rPr>
        <w:t>liked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. </w:t>
      </w:r>
    </w:p>
    <w:p w14:paraId="71E18B7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74AF9F2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LINK</w:t>
      </w:r>
    </w:p>
    <w:p w14:paraId="107A90D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4913359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Volgende pagina</w:t>
      </w:r>
    </w:p>
    <w:p w14:paraId="00FB9F2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50153E9C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eeft u de pagina 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>?  Ja (1) / Nee (0)</w:t>
      </w:r>
    </w:p>
    <w:p w14:paraId="5A0FBD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ja -&gt;ga door naar vraag 18</w:t>
      </w:r>
    </w:p>
    <w:p w14:paraId="28DDA4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59F46DA5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Waarom heeft u de pagina niet 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>? _____</w:t>
      </w:r>
    </w:p>
    <w:p w14:paraId="111F26B7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</w:p>
    <w:p w14:paraId="731CF0CD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Wat is uw geslacht?</w:t>
      </w:r>
    </w:p>
    <w:p w14:paraId="384EDCC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0 = man</w:t>
      </w:r>
    </w:p>
    <w:p w14:paraId="4477FB1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vrouw</w:t>
      </w:r>
    </w:p>
    <w:p w14:paraId="49E8311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lastRenderedPageBreak/>
        <w:t>2 = anders</w:t>
      </w:r>
    </w:p>
    <w:p w14:paraId="6BB01EB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geen antwoord</w:t>
      </w:r>
    </w:p>
    <w:p w14:paraId="5E981B4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0C5ADB0B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Wat is uw burgerlijke staat?</w:t>
      </w:r>
    </w:p>
    <w:p w14:paraId="1491F89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Ongehuwd</w:t>
      </w:r>
    </w:p>
    <w:p w14:paraId="3EFA3FD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Gehuwd of geregistreerd partnerschap of partner?</w:t>
      </w:r>
    </w:p>
    <w:p w14:paraId="216F575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Gescheiden</w:t>
      </w:r>
    </w:p>
    <w:p w14:paraId="4777A98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Weduwe / weduwnaar</w:t>
      </w:r>
    </w:p>
    <w:p w14:paraId="54B0A8D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184939E9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Heeft u kinderen? Ja (1)/ Nee (0)</w:t>
      </w:r>
    </w:p>
    <w:p w14:paraId="4C3F6D4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nee -&gt; ga door naar vraag 20</w:t>
      </w:r>
    </w:p>
    <w:p w14:paraId="384FD0C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690A0F0E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Hoeveel kinderen heeft u? (In getallen, bijvoorbeeld : 2) ____</w:t>
      </w:r>
    </w:p>
    <w:p w14:paraId="41F069F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3F1E3FC9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Wat is de hoogste schoolopleiding die u met een diploma heeft afgerond?</w:t>
      </w:r>
    </w:p>
    <w:p w14:paraId="0681E30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3FF04C2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Geen</w:t>
      </w:r>
    </w:p>
    <w:p w14:paraId="00A74E1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Lager onderwijs (basisonderwijs)</w:t>
      </w:r>
    </w:p>
    <w:p w14:paraId="2D6C7A5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  <w:lang w:val="en-US"/>
        </w:rPr>
      </w:pPr>
      <w:r w:rsidRPr="00615194">
        <w:rPr>
          <w:rFonts w:asciiTheme="majorHAnsi" w:hAnsiTheme="majorHAnsi"/>
          <w:sz w:val="22"/>
          <w:szCs w:val="22"/>
        </w:rPr>
        <w:t xml:space="preserve">3 = Lager beroepsonderwijs (VMBO, LBO: bijv. </w:t>
      </w:r>
      <w:r w:rsidRPr="00615194">
        <w:rPr>
          <w:rFonts w:asciiTheme="majorHAnsi" w:hAnsiTheme="majorHAnsi"/>
          <w:sz w:val="22"/>
          <w:szCs w:val="22"/>
          <w:lang w:val="en-US"/>
        </w:rPr>
        <w:t>LTS, LAS, LHNO, VBO, LEAD)</w:t>
      </w:r>
    </w:p>
    <w:p w14:paraId="359F14B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Middelbaar voortgezet onderwijs bijv. ULO, MULO, MAVO, LAVO, VGLO)</w:t>
      </w:r>
    </w:p>
    <w:p w14:paraId="32EB323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Hoger voortgezet onderwijs (bijv. HAVO, VWO, MMS, HBS, atheneum, gymnasium)</w:t>
      </w:r>
    </w:p>
    <w:p w14:paraId="03F18BA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Hoger beroepsonderwijs (HBO: bv. HTS, HAS, HEAO, PABO)</w:t>
      </w:r>
    </w:p>
    <w:p w14:paraId="6488015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Universiteit</w:t>
      </w:r>
    </w:p>
    <w:p w14:paraId="50A8B88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73BCF7C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337A5F1E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Tot welke groep(en) behoort u? (meerdere antwoorden mogelijk)</w:t>
      </w:r>
    </w:p>
    <w:p w14:paraId="789FC2D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24035E4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Ik werk (loondienst, zelfstandig ondernemer, zzp’er)</w:t>
      </w:r>
    </w:p>
    <w:p w14:paraId="304449B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Ik ben met (vervroegd) pensioen (AOW, VUT, FPU, OBU)</w:t>
      </w:r>
    </w:p>
    <w:p w14:paraId="46CCEAB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Ik zit in de Ziektewet (ZW)</w:t>
      </w:r>
    </w:p>
    <w:p w14:paraId="3E55444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Ik ben werkloos/werkzoekend (WW, WWB)</w:t>
      </w:r>
    </w:p>
    <w:p w14:paraId="68290A7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Ik ben arbeidsongeschikt (WIA (WAO), AAW, WAZ, WAJONG)</w:t>
      </w:r>
    </w:p>
    <w:p w14:paraId="0982892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Ik ben huisvrouw/huisman</w:t>
      </w:r>
    </w:p>
    <w:p w14:paraId="6FD4CA4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Ik ben student/scholier met een bijbaan</w:t>
      </w:r>
    </w:p>
    <w:p w14:paraId="515FE9B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Ik ben student/scholier zonder bijbaan</w:t>
      </w:r>
    </w:p>
    <w:p w14:paraId="6796040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  <w:r w:rsidRPr="00615194">
        <w:rPr>
          <w:rFonts w:asciiTheme="majorHAnsi" w:hAnsiTheme="majorHAnsi"/>
          <w:sz w:val="22"/>
          <w:szCs w:val="22"/>
        </w:rPr>
        <w:t>9 = Anders</w:t>
      </w:r>
    </w:p>
    <w:p w14:paraId="01260FCA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2C385A2D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Wat is uw etnische achtergrond? ( Heeft u ouders met een verschillende etnische achtergrond? Kruis dan meerdere antwoorden aan)</w:t>
      </w:r>
    </w:p>
    <w:p w14:paraId="08E8471F" w14:textId="77777777" w:rsidR="00D40624" w:rsidRPr="00615194" w:rsidRDefault="00D40624" w:rsidP="00D40624">
      <w:pPr>
        <w:pStyle w:val="Lijstalinea"/>
        <w:numPr>
          <w:ilvl w:val="0"/>
          <w:numId w:val="13"/>
        </w:numPr>
        <w:spacing w:after="0" w:line="276" w:lineRule="auto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51FD15EA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1 = </w:t>
      </w:r>
      <w:proofErr w:type="spellStart"/>
      <w:r w:rsidRPr="00615194">
        <w:rPr>
          <w:rFonts w:asciiTheme="majorHAnsi" w:hAnsiTheme="majorHAnsi"/>
          <w:sz w:val="22"/>
          <w:szCs w:val="22"/>
        </w:rPr>
        <w:t>Nederlands</w:t>
      </w:r>
      <w:proofErr w:type="spellEnd"/>
    </w:p>
    <w:p w14:paraId="753E8331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2 = </w:t>
      </w:r>
      <w:proofErr w:type="spellStart"/>
      <w:r w:rsidRPr="00615194">
        <w:rPr>
          <w:rFonts w:asciiTheme="majorHAnsi" w:hAnsiTheme="majorHAnsi"/>
          <w:sz w:val="22"/>
          <w:szCs w:val="22"/>
        </w:rPr>
        <w:t>Surinaams</w:t>
      </w:r>
      <w:proofErr w:type="spellEnd"/>
    </w:p>
    <w:p w14:paraId="7A3BD466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3 = </w:t>
      </w:r>
      <w:proofErr w:type="spellStart"/>
      <w:r w:rsidRPr="00615194">
        <w:rPr>
          <w:rFonts w:asciiTheme="majorHAnsi" w:hAnsiTheme="majorHAnsi"/>
          <w:sz w:val="22"/>
          <w:szCs w:val="22"/>
        </w:rPr>
        <w:t>Antilliaans</w:t>
      </w:r>
      <w:proofErr w:type="spellEnd"/>
    </w:p>
    <w:p w14:paraId="645058F2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4 = </w:t>
      </w:r>
      <w:proofErr w:type="spellStart"/>
      <w:r w:rsidRPr="00615194">
        <w:rPr>
          <w:rFonts w:asciiTheme="majorHAnsi" w:hAnsiTheme="majorHAnsi"/>
          <w:sz w:val="22"/>
          <w:szCs w:val="22"/>
        </w:rPr>
        <w:t>Marokkaans</w:t>
      </w:r>
      <w:proofErr w:type="spellEnd"/>
    </w:p>
    <w:p w14:paraId="79711A8C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Turks</w:t>
      </w:r>
    </w:p>
    <w:p w14:paraId="03145683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Afrikaans (</w:t>
      </w:r>
      <w:proofErr w:type="spellStart"/>
      <w:r w:rsidRPr="00615194">
        <w:rPr>
          <w:rFonts w:asciiTheme="majorHAnsi" w:hAnsiTheme="majorHAnsi"/>
          <w:sz w:val="22"/>
          <w:szCs w:val="22"/>
        </w:rPr>
        <w:t>anders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dan </w:t>
      </w:r>
      <w:proofErr w:type="spellStart"/>
      <w:r w:rsidRPr="00615194">
        <w:rPr>
          <w:rFonts w:asciiTheme="majorHAnsi" w:hAnsiTheme="majorHAnsi"/>
          <w:sz w:val="22"/>
          <w:szCs w:val="22"/>
        </w:rPr>
        <w:t>Marokkaans</w:t>
      </w:r>
      <w:proofErr w:type="spellEnd"/>
      <w:r w:rsidRPr="00615194">
        <w:rPr>
          <w:rFonts w:asciiTheme="majorHAnsi" w:hAnsiTheme="majorHAnsi"/>
          <w:sz w:val="22"/>
          <w:szCs w:val="22"/>
        </w:rPr>
        <w:t>)</w:t>
      </w:r>
    </w:p>
    <w:p w14:paraId="3E479790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7 = </w:t>
      </w:r>
      <w:proofErr w:type="spellStart"/>
      <w:r w:rsidRPr="00615194">
        <w:rPr>
          <w:rFonts w:asciiTheme="majorHAnsi" w:hAnsiTheme="majorHAnsi"/>
          <w:sz w:val="22"/>
          <w:szCs w:val="22"/>
        </w:rPr>
        <w:t>Aziatisch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(</w:t>
      </w:r>
      <w:proofErr w:type="spellStart"/>
      <w:r w:rsidRPr="00615194">
        <w:rPr>
          <w:rFonts w:asciiTheme="majorHAnsi" w:hAnsiTheme="majorHAnsi"/>
          <w:sz w:val="22"/>
          <w:szCs w:val="22"/>
        </w:rPr>
        <w:t>anders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dan Turks)</w:t>
      </w:r>
    </w:p>
    <w:p w14:paraId="5B8E3D17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Arabisch</w:t>
      </w:r>
    </w:p>
    <w:p w14:paraId="7ACA7AA9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9 = </w:t>
      </w:r>
      <w:proofErr w:type="spellStart"/>
      <w:r w:rsidRPr="00615194">
        <w:rPr>
          <w:rFonts w:asciiTheme="majorHAnsi" w:hAnsiTheme="majorHAnsi"/>
          <w:sz w:val="22"/>
          <w:szCs w:val="22"/>
        </w:rPr>
        <w:t>Indonesisch</w:t>
      </w:r>
      <w:proofErr w:type="spellEnd"/>
    </w:p>
    <w:p w14:paraId="44D0A765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0 = Anders</w:t>
      </w:r>
    </w:p>
    <w:p w14:paraId="13B2AD3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48AC544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1628EE59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____________________</w:t>
      </w:r>
    </w:p>
    <w:p w14:paraId="3B4C90AB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</w:p>
    <w:p w14:paraId="0356BCC7" w14:textId="77777777" w:rsidR="00D40624" w:rsidRPr="00615194" w:rsidRDefault="00D40624" w:rsidP="00D40624">
      <w:pPr>
        <w:pStyle w:val="Geenafstand"/>
        <w:pBdr>
          <w:bottom w:val="single" w:sz="6" w:space="1" w:color="auto"/>
        </w:pBdr>
        <w:tabs>
          <w:tab w:val="left" w:pos="3385"/>
        </w:tabs>
        <w:spacing w:line="276" w:lineRule="auto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Vragenlijst 2</w:t>
      </w:r>
      <w:r>
        <w:rPr>
          <w:rFonts w:asciiTheme="majorHAnsi" w:hAnsiTheme="majorHAnsi"/>
          <w:b/>
          <w:sz w:val="22"/>
          <w:szCs w:val="22"/>
        </w:rPr>
        <w:t xml:space="preserve"> &amp; 3</w:t>
      </w:r>
      <w:r w:rsidRPr="00615194">
        <w:rPr>
          <w:rFonts w:asciiTheme="majorHAnsi" w:hAnsiTheme="majorHAnsi"/>
          <w:b/>
          <w:sz w:val="22"/>
          <w:szCs w:val="22"/>
        </w:rPr>
        <w:t>: de nameting</w:t>
      </w:r>
    </w:p>
    <w:p w14:paraId="3194CACD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</w:p>
    <w:p w14:paraId="3434F044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Bent u bekend met de Facebook pagina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>? Ja (1) / Nee (0)</w:t>
      </w:r>
    </w:p>
    <w:p w14:paraId="6DF239B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nee -&gt; (ga door naar vraag 7)</w:t>
      </w:r>
    </w:p>
    <w:p w14:paraId="009D199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lastRenderedPageBreak/>
        <w:t>Als ja,</w:t>
      </w:r>
    </w:p>
    <w:p w14:paraId="25EB96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Controle en huidige volger groep: ga door naar vraag 2</w:t>
      </w:r>
    </w:p>
    <w:p w14:paraId="59F165F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Standaard nieuwe &amp; uitgebreide nieuwe volger: ga door naar vraag 3</w:t>
      </w:r>
    </w:p>
    <w:p w14:paraId="1CE13B8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07B4E81C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Bent u lid van de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Facebook pagina doordat u de pagina heeft ‘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’? Ja (1) / Nee (0) </w:t>
      </w:r>
    </w:p>
    <w:p w14:paraId="423933A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nee -&gt; (skip naar vraag 7)</w:t>
      </w:r>
    </w:p>
    <w:p w14:paraId="277F00A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ja -&gt; (ga door naar vraag 5</w:t>
      </w:r>
    </w:p>
    <w:p w14:paraId="4E48097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3C9FE010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Standaard nieuwe volger &amp; uitgebreide nieuwe volger manipulatie check</w:t>
      </w:r>
    </w:p>
    <w:p w14:paraId="5C63AAB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eeft de Facebook pagina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‘</w:t>
      </w:r>
      <w:proofErr w:type="spellStart"/>
      <w:r w:rsidRPr="00615194">
        <w:rPr>
          <w:rFonts w:asciiTheme="majorHAnsi" w:hAnsiTheme="majorHAnsi"/>
          <w:sz w:val="22"/>
          <w:szCs w:val="22"/>
        </w:rPr>
        <w:t>geliked</w:t>
      </w:r>
      <w:proofErr w:type="spellEnd"/>
      <w:r w:rsidRPr="00615194">
        <w:rPr>
          <w:rFonts w:asciiTheme="majorHAnsi" w:hAnsiTheme="majorHAnsi"/>
          <w:sz w:val="22"/>
          <w:szCs w:val="22"/>
        </w:rPr>
        <w:t>’ toen we dat aan u vroegen in de eerste survey?</w:t>
      </w:r>
    </w:p>
    <w:p w14:paraId="769A083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nee -&gt; (ga door naar vraag 7)</w:t>
      </w:r>
    </w:p>
    <w:p w14:paraId="0E3969D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4B9D2FF2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proofErr w:type="spellStart"/>
      <w:r w:rsidRPr="00615194">
        <w:rPr>
          <w:rFonts w:asciiTheme="majorHAnsi" w:hAnsiTheme="majorHAnsi"/>
          <w:sz w:val="22"/>
          <w:szCs w:val="22"/>
        </w:rPr>
        <w:t>Liked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u de Facebook pagina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nog steeds?</w:t>
      </w:r>
    </w:p>
    <w:p w14:paraId="6845398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42BC7EA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Ja</w:t>
      </w:r>
    </w:p>
    <w:p w14:paraId="5453B69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Nee, ik heb de pagina de dag van de eerste survey ‘</w:t>
      </w:r>
      <w:proofErr w:type="spellStart"/>
      <w:r w:rsidRPr="00615194">
        <w:rPr>
          <w:rFonts w:asciiTheme="majorHAnsi" w:hAnsiTheme="majorHAnsi"/>
          <w:sz w:val="22"/>
          <w:szCs w:val="22"/>
        </w:rPr>
        <w:t>geunliked</w:t>
      </w:r>
      <w:proofErr w:type="spellEnd"/>
      <w:r w:rsidRPr="00615194">
        <w:rPr>
          <w:rFonts w:asciiTheme="majorHAnsi" w:hAnsiTheme="majorHAnsi"/>
          <w:sz w:val="22"/>
          <w:szCs w:val="22"/>
        </w:rPr>
        <w:t>’</w:t>
      </w:r>
    </w:p>
    <w:p w14:paraId="2A919F1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Nee, ik heb de pagina na een paar dagen ‘</w:t>
      </w:r>
      <w:proofErr w:type="spellStart"/>
      <w:r w:rsidRPr="00615194">
        <w:rPr>
          <w:rFonts w:asciiTheme="majorHAnsi" w:hAnsiTheme="majorHAnsi"/>
          <w:sz w:val="22"/>
          <w:szCs w:val="22"/>
        </w:rPr>
        <w:t>geunliked</w:t>
      </w:r>
      <w:proofErr w:type="spellEnd"/>
      <w:r w:rsidRPr="00615194">
        <w:rPr>
          <w:rFonts w:asciiTheme="majorHAnsi" w:hAnsiTheme="majorHAnsi"/>
          <w:sz w:val="22"/>
          <w:szCs w:val="22"/>
        </w:rPr>
        <w:t>’</w:t>
      </w:r>
    </w:p>
    <w:p w14:paraId="2F91317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Nee, ik heb de pagina na 1 tot 2 weken ‘</w:t>
      </w:r>
      <w:proofErr w:type="spellStart"/>
      <w:r w:rsidRPr="00615194">
        <w:rPr>
          <w:rFonts w:asciiTheme="majorHAnsi" w:hAnsiTheme="majorHAnsi"/>
          <w:sz w:val="22"/>
          <w:szCs w:val="22"/>
        </w:rPr>
        <w:t>geunliked</w:t>
      </w:r>
      <w:proofErr w:type="spellEnd"/>
      <w:r w:rsidRPr="00615194">
        <w:rPr>
          <w:rFonts w:asciiTheme="majorHAnsi" w:hAnsiTheme="majorHAnsi"/>
          <w:sz w:val="22"/>
          <w:szCs w:val="22"/>
        </w:rPr>
        <w:t>’</w:t>
      </w:r>
    </w:p>
    <w:p w14:paraId="702267B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Nee, ik heb de pagina na 3 tot 4 weken ‘</w:t>
      </w:r>
      <w:proofErr w:type="spellStart"/>
      <w:r w:rsidRPr="00615194">
        <w:rPr>
          <w:rFonts w:asciiTheme="majorHAnsi" w:hAnsiTheme="majorHAnsi"/>
          <w:sz w:val="22"/>
          <w:szCs w:val="22"/>
        </w:rPr>
        <w:t>geunliked</w:t>
      </w:r>
      <w:proofErr w:type="spellEnd"/>
      <w:r w:rsidRPr="00615194">
        <w:rPr>
          <w:rFonts w:asciiTheme="majorHAnsi" w:hAnsiTheme="majorHAnsi"/>
          <w:sz w:val="22"/>
          <w:szCs w:val="22"/>
        </w:rPr>
        <w:t>’</w:t>
      </w:r>
    </w:p>
    <w:p w14:paraId="72F26D2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Nee, ik heb de pagina afgelopen maand ‘</w:t>
      </w:r>
      <w:proofErr w:type="spellStart"/>
      <w:r w:rsidRPr="00615194">
        <w:rPr>
          <w:rFonts w:asciiTheme="majorHAnsi" w:hAnsiTheme="majorHAnsi"/>
          <w:sz w:val="22"/>
          <w:szCs w:val="22"/>
        </w:rPr>
        <w:t>geunliked</w:t>
      </w:r>
      <w:proofErr w:type="spellEnd"/>
      <w:r w:rsidRPr="00615194">
        <w:rPr>
          <w:rFonts w:asciiTheme="majorHAnsi" w:hAnsiTheme="majorHAnsi"/>
          <w:sz w:val="22"/>
          <w:szCs w:val="22"/>
        </w:rPr>
        <w:t>’</w:t>
      </w:r>
    </w:p>
    <w:p w14:paraId="5952C46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57450BF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Als 2 - 6 -&gt; (ga door naar vraag 7)</w:t>
      </w:r>
    </w:p>
    <w:p w14:paraId="0EE8E23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173A3504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Facebook exposure</w:t>
      </w:r>
    </w:p>
    <w:p w14:paraId="2F108B4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oe vaak heeft u in de vorige maand de Facebook pagina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bezocht?</w:t>
      </w:r>
    </w:p>
    <w:p w14:paraId="28BD19A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798E389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601CFA2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1-3 keer</w:t>
      </w:r>
    </w:p>
    <w:p w14:paraId="52B57E2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4-6 keer</w:t>
      </w:r>
    </w:p>
    <w:p w14:paraId="17B5DC7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7-9 keer</w:t>
      </w:r>
    </w:p>
    <w:p w14:paraId="36D868F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10-12 keer</w:t>
      </w:r>
    </w:p>
    <w:p w14:paraId="273FEFD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12-15 keer</w:t>
      </w:r>
    </w:p>
    <w:p w14:paraId="5AE0438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meer dan 15 keer</w:t>
      </w:r>
    </w:p>
    <w:p w14:paraId="688C402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6786006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1AC9EF9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Hoe vaak heeft u in de vorige maand Facebook berichten gezien van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>?</w:t>
      </w:r>
    </w:p>
    <w:p w14:paraId="4FF8757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09BEAC9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72EF372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1-3 keer</w:t>
      </w:r>
    </w:p>
    <w:p w14:paraId="5E24A6E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4-6 keer</w:t>
      </w:r>
    </w:p>
    <w:p w14:paraId="3F23683F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7-9 keer</w:t>
      </w:r>
    </w:p>
    <w:p w14:paraId="4C63168C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10-12 keer</w:t>
      </w:r>
    </w:p>
    <w:p w14:paraId="1064D4A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12-15 keer</w:t>
      </w:r>
    </w:p>
    <w:p w14:paraId="073EAB5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meer dan 15 keer</w:t>
      </w:r>
    </w:p>
    <w:p w14:paraId="0A3FE39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500A565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37A0376E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Facebook attitude T</w:t>
      </w:r>
      <w:r w:rsidRPr="00615194">
        <w:rPr>
          <w:rFonts w:asciiTheme="majorHAnsi" w:hAnsiTheme="majorHAnsi"/>
          <w:b/>
          <w:sz w:val="22"/>
          <w:szCs w:val="22"/>
          <w:vertAlign w:val="subscript"/>
        </w:rPr>
        <w:t>2</w:t>
      </w:r>
    </w:p>
    <w:p w14:paraId="187B444A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Wilt u op een schaal van 1 (=helemaal niet mee eens) tot 5 (=helemaal mee eens) aangeven in hoeverre u het eens of oneens bent met de volgende stellingen?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4442"/>
        <w:gridCol w:w="1608"/>
        <w:gridCol w:w="222"/>
        <w:gridCol w:w="222"/>
        <w:gridCol w:w="222"/>
        <w:gridCol w:w="222"/>
        <w:gridCol w:w="222"/>
        <w:gridCol w:w="1470"/>
      </w:tblGrid>
      <w:tr w:rsidR="00D40624" w:rsidRPr="00615194" w14:paraId="75E16049" w14:textId="77777777" w:rsidTr="00064D06">
        <w:tc>
          <w:tcPr>
            <w:tcW w:w="0" w:type="auto"/>
          </w:tcPr>
          <w:p w14:paraId="4BF78FB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52431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35E4A5B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B7428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7F894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C28C5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8F934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117C7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5)</w:t>
            </w:r>
          </w:p>
        </w:tc>
      </w:tr>
      <w:tr w:rsidR="00D40624" w:rsidRPr="00EF1810" w14:paraId="2C77FD69" w14:textId="77777777" w:rsidTr="00064D06">
        <w:tc>
          <w:tcPr>
            <w:tcW w:w="0" w:type="auto"/>
          </w:tcPr>
          <w:p w14:paraId="6237B60C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Ik zou de pagina van </w:t>
            </w:r>
            <w:proofErr w:type="spellStart"/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Sanquin</w:t>
            </w:r>
            <w:proofErr w:type="spellEnd"/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 graag blijven volgen</w:t>
            </w:r>
          </w:p>
        </w:tc>
        <w:tc>
          <w:tcPr>
            <w:tcW w:w="0" w:type="auto"/>
          </w:tcPr>
          <w:p w14:paraId="0E4FC8F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5DEA1E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F6B8E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C20F59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79D8F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4C63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B5AB4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695EF482" w14:textId="77777777" w:rsidTr="00064D06">
        <w:tc>
          <w:tcPr>
            <w:tcW w:w="0" w:type="auto"/>
          </w:tcPr>
          <w:p w14:paraId="12417758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Ik ben tevreden met de inhoud van de Facebook pagina van </w:t>
            </w:r>
            <w:proofErr w:type="spellStart"/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Sanquin</w:t>
            </w:r>
            <w:proofErr w:type="spellEnd"/>
          </w:p>
        </w:tc>
        <w:tc>
          <w:tcPr>
            <w:tcW w:w="0" w:type="auto"/>
          </w:tcPr>
          <w:p w14:paraId="748C286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F71BE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F5A1E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516EA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0F55B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58EF4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14D4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2CF360D3" w14:textId="77777777" w:rsidTr="00064D06">
        <w:tc>
          <w:tcPr>
            <w:tcW w:w="0" w:type="auto"/>
          </w:tcPr>
          <w:p w14:paraId="7AD71D4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Ik voel mij comfortabel in het volgen van de Facebook pagina va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anquin</w:t>
            </w:r>
            <w:proofErr w:type="spellEnd"/>
          </w:p>
        </w:tc>
        <w:tc>
          <w:tcPr>
            <w:tcW w:w="0" w:type="auto"/>
          </w:tcPr>
          <w:p w14:paraId="298A346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08717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F692B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683DB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C1391D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CE6CC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2EC97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01698D4A" w14:textId="77777777" w:rsidTr="00064D06">
        <w:tc>
          <w:tcPr>
            <w:tcW w:w="0" w:type="auto"/>
          </w:tcPr>
          <w:p w14:paraId="0FD657E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 xml:space="preserve">Ik vind dat het bekijken van de Facebook pagina/post va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anquin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een goede manier is van besteden van mijn tijd</w:t>
            </w:r>
          </w:p>
        </w:tc>
        <w:tc>
          <w:tcPr>
            <w:tcW w:w="0" w:type="auto"/>
          </w:tcPr>
          <w:p w14:paraId="2CF6AC7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43BEA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F6E47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A6849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3A526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780B5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56EA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4EC36B14" w14:textId="77777777" w:rsidTr="00064D06">
        <w:tc>
          <w:tcPr>
            <w:tcW w:w="0" w:type="auto"/>
          </w:tcPr>
          <w:p w14:paraId="495DF66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 xml:space="preserve">In vergelijking met andere Facebook pagina’s die ik like, vind ik de Facebook pagina va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anquin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één van de beste</w:t>
            </w:r>
          </w:p>
        </w:tc>
        <w:tc>
          <w:tcPr>
            <w:tcW w:w="0" w:type="auto"/>
          </w:tcPr>
          <w:p w14:paraId="34C2687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2E987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9CC58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52CF3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E5596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A2F8F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36075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39EFCCB6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4236"/>
        <w:gridCol w:w="1975"/>
        <w:gridCol w:w="222"/>
        <w:gridCol w:w="222"/>
        <w:gridCol w:w="222"/>
        <w:gridCol w:w="222"/>
        <w:gridCol w:w="222"/>
        <w:gridCol w:w="1309"/>
      </w:tblGrid>
      <w:tr w:rsidR="00D40624" w:rsidRPr="00615194" w14:paraId="5303C878" w14:textId="77777777" w:rsidTr="00064D06">
        <w:tc>
          <w:tcPr>
            <w:tcW w:w="0" w:type="auto"/>
          </w:tcPr>
          <w:p w14:paraId="3F8D31E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C0C90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leu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4CEC13E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C3D43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B1194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235D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C15E7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522FE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eel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leu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0)</w:t>
            </w:r>
          </w:p>
        </w:tc>
      </w:tr>
      <w:tr w:rsidR="00D40624" w:rsidRPr="00EF1810" w14:paraId="565271EF" w14:textId="77777777" w:rsidTr="00064D06">
        <w:tc>
          <w:tcPr>
            <w:tcW w:w="0" w:type="auto"/>
          </w:tcPr>
          <w:p w14:paraId="532E757D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Hoe leuk vond u de Facebook pagina van </w:t>
            </w:r>
            <w:proofErr w:type="spellStart"/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Sanquin</w:t>
            </w:r>
            <w:proofErr w:type="spellEnd"/>
          </w:p>
        </w:tc>
        <w:tc>
          <w:tcPr>
            <w:tcW w:w="0" w:type="auto"/>
          </w:tcPr>
          <w:p w14:paraId="385E2AB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9239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F8314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87323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9DE4A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5AF32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12FEAD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22A74DF3" w14:textId="77777777" w:rsidTr="00064D06">
        <w:tc>
          <w:tcPr>
            <w:tcW w:w="0" w:type="auto"/>
          </w:tcPr>
          <w:p w14:paraId="33E9C0A8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Hoe leuk vond u de Facebook berichten van </w:t>
            </w:r>
            <w:proofErr w:type="spellStart"/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Sanquin</w:t>
            </w:r>
            <w:proofErr w:type="spellEnd"/>
          </w:p>
        </w:tc>
        <w:tc>
          <w:tcPr>
            <w:tcW w:w="0" w:type="auto"/>
          </w:tcPr>
          <w:p w14:paraId="2990B6E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C5E63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E3A4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AD9AC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17322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EC2A6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22C33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76635A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77240680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  <w:lang w:val="en-US"/>
        </w:rPr>
      </w:pPr>
      <w:r w:rsidRPr="00615194">
        <w:rPr>
          <w:rFonts w:asciiTheme="majorHAnsi" w:hAnsiTheme="majorHAnsi"/>
          <w:b/>
          <w:sz w:val="22"/>
          <w:szCs w:val="22"/>
          <w:lang w:val="en-US"/>
        </w:rPr>
        <w:t>Attitude</w:t>
      </w:r>
    </w:p>
    <w:p w14:paraId="3C1A525D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eastAsiaTheme="minorEastAsia" w:hAnsiTheme="majorHAnsi" w:cs="Times New Roman"/>
          <w:sz w:val="22"/>
          <w:szCs w:val="22"/>
        </w:rPr>
        <w:t xml:space="preserve">Hieronder staan zes rijen met aan beide kanten steeds twee uiterste begrippen. Per rij kunt u </w:t>
      </w:r>
      <w:r w:rsidRPr="00615194">
        <w:rPr>
          <w:rFonts w:asciiTheme="majorHAnsi" w:hAnsiTheme="majorHAnsi"/>
          <w:sz w:val="22"/>
          <w:szCs w:val="22"/>
        </w:rPr>
        <w:t>één van de vijf hokjes aankruisen. Zet per rij een kruisje in het hokje dat het meest op u van toepassing is.</w:t>
      </w:r>
    </w:p>
    <w:p w14:paraId="58D688FC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39520529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Bloed / plasma geven vind ik:</w:t>
      </w:r>
    </w:p>
    <w:p w14:paraId="1A9CD907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eastAsiaTheme="minorEastAsia" w:hAnsiTheme="majorHAnsi" w:cs="Times New Roman"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00"/>
        <w:gridCol w:w="328"/>
        <w:gridCol w:w="328"/>
        <w:gridCol w:w="328"/>
        <w:gridCol w:w="328"/>
        <w:gridCol w:w="328"/>
        <w:gridCol w:w="1363"/>
      </w:tblGrid>
      <w:tr w:rsidR="00D40624" w:rsidRPr="00615194" w14:paraId="4697A8CB" w14:textId="77777777" w:rsidTr="00064D06">
        <w:tc>
          <w:tcPr>
            <w:tcW w:w="0" w:type="auto"/>
            <w:vAlign w:val="center"/>
          </w:tcPr>
          <w:p w14:paraId="0E3EA0F0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</w:p>
        </w:tc>
        <w:tc>
          <w:tcPr>
            <w:tcW w:w="0" w:type="auto"/>
          </w:tcPr>
          <w:p w14:paraId="13B0BDE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7E73036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1D56DCF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2866BE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08A804A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0C6682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04BE5474" w14:textId="77777777" w:rsidTr="00064D06">
        <w:tc>
          <w:tcPr>
            <w:tcW w:w="0" w:type="auto"/>
            <w:vAlign w:val="center"/>
          </w:tcPr>
          <w:p w14:paraId="433345C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Negatief</w:t>
            </w:r>
            <w:proofErr w:type="spellEnd"/>
          </w:p>
        </w:tc>
        <w:tc>
          <w:tcPr>
            <w:tcW w:w="0" w:type="auto"/>
          </w:tcPr>
          <w:p w14:paraId="2109529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B3310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6C5A7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D681C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3DC29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5F6BF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Positief</w:t>
            </w:r>
          </w:p>
        </w:tc>
      </w:tr>
      <w:tr w:rsidR="00D40624" w:rsidRPr="00615194" w14:paraId="24CB1472" w14:textId="77777777" w:rsidTr="00064D06">
        <w:tc>
          <w:tcPr>
            <w:tcW w:w="0" w:type="auto"/>
            <w:vAlign w:val="center"/>
          </w:tcPr>
          <w:p w14:paraId="14BA989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</w:p>
        </w:tc>
        <w:tc>
          <w:tcPr>
            <w:tcW w:w="0" w:type="auto"/>
          </w:tcPr>
          <w:p w14:paraId="557BD5E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C9057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E348D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6E83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B88B9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CFE68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Slecht</w:t>
            </w:r>
          </w:p>
        </w:tc>
      </w:tr>
      <w:tr w:rsidR="00D40624" w:rsidRPr="00615194" w14:paraId="7EE4D71A" w14:textId="77777777" w:rsidTr="00064D06">
        <w:tc>
          <w:tcPr>
            <w:tcW w:w="0" w:type="auto"/>
            <w:vAlign w:val="center"/>
          </w:tcPr>
          <w:p w14:paraId="1DDC1FA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Zinloos</w:t>
            </w:r>
            <w:proofErr w:type="spellEnd"/>
          </w:p>
        </w:tc>
        <w:tc>
          <w:tcPr>
            <w:tcW w:w="0" w:type="auto"/>
          </w:tcPr>
          <w:p w14:paraId="20B5F82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FE688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FDEEB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1BCE33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6666A6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0E050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Zinvol</w:t>
            </w:r>
          </w:p>
        </w:tc>
      </w:tr>
      <w:tr w:rsidR="00D40624" w:rsidRPr="00615194" w14:paraId="6382A9DC" w14:textId="77777777" w:rsidTr="00064D06">
        <w:tc>
          <w:tcPr>
            <w:tcW w:w="0" w:type="auto"/>
            <w:vAlign w:val="center"/>
          </w:tcPr>
          <w:p w14:paraId="2C1D0BA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Prettig</w:t>
            </w:r>
            <w:proofErr w:type="spellEnd"/>
          </w:p>
        </w:tc>
        <w:tc>
          <w:tcPr>
            <w:tcW w:w="0" w:type="auto"/>
          </w:tcPr>
          <w:p w14:paraId="71553F1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632AE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70D09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FEABB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0D446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05BF2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Onprettig</w:t>
            </w:r>
          </w:p>
        </w:tc>
      </w:tr>
      <w:tr w:rsidR="00D40624" w:rsidRPr="00615194" w14:paraId="1F3CB687" w14:textId="77777777" w:rsidTr="00064D06">
        <w:tc>
          <w:tcPr>
            <w:tcW w:w="0" w:type="auto"/>
            <w:vAlign w:val="center"/>
          </w:tcPr>
          <w:p w14:paraId="26BB385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ervelend</w:t>
            </w:r>
            <w:proofErr w:type="spellEnd"/>
          </w:p>
        </w:tc>
        <w:tc>
          <w:tcPr>
            <w:tcW w:w="0" w:type="auto"/>
          </w:tcPr>
          <w:p w14:paraId="776D05C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8432A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9939D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4BE36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5F2C5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3534F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Leuk</w:t>
            </w:r>
          </w:p>
        </w:tc>
      </w:tr>
      <w:tr w:rsidR="00D40624" w:rsidRPr="00615194" w14:paraId="4AAE940F" w14:textId="77777777" w:rsidTr="00064D06">
        <w:tc>
          <w:tcPr>
            <w:tcW w:w="0" w:type="auto"/>
            <w:vAlign w:val="center"/>
          </w:tcPr>
          <w:p w14:paraId="77331CA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Onaantrekkelijk</w:t>
            </w:r>
            <w:proofErr w:type="spellEnd"/>
          </w:p>
        </w:tc>
        <w:tc>
          <w:tcPr>
            <w:tcW w:w="0" w:type="auto"/>
          </w:tcPr>
          <w:p w14:paraId="7EDE202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8580D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AD9DB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89346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AB231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6EDA0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Aantrekkelijk</w:t>
            </w:r>
          </w:p>
        </w:tc>
      </w:tr>
    </w:tbl>
    <w:p w14:paraId="2672DDAA" w14:textId="77777777" w:rsidR="00D40624" w:rsidRPr="00615194" w:rsidRDefault="00D40624" w:rsidP="00D40624">
      <w:pPr>
        <w:pStyle w:val="Lijstalinea"/>
        <w:keepNext/>
        <w:spacing w:after="0" w:line="276" w:lineRule="auto"/>
        <w:ind w:left="0"/>
        <w:rPr>
          <w:rFonts w:asciiTheme="majorHAnsi" w:eastAsiaTheme="minorEastAsia" w:hAnsiTheme="majorHAnsi" w:cs="Times New Roman"/>
          <w:sz w:val="22"/>
          <w:szCs w:val="22"/>
        </w:rPr>
      </w:pPr>
    </w:p>
    <w:p w14:paraId="1FAE90E9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  <w:lang w:val="en-US"/>
        </w:rPr>
      </w:pPr>
      <w:r w:rsidRPr="00615194">
        <w:rPr>
          <w:rFonts w:asciiTheme="majorHAnsi" w:hAnsiTheme="majorHAnsi"/>
          <w:b/>
          <w:sz w:val="22"/>
          <w:szCs w:val="22"/>
          <w:lang w:val="en-US"/>
        </w:rPr>
        <w:t>Intention</w:t>
      </w:r>
    </w:p>
    <w:p w14:paraId="06F9FF6F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Wilt u aangeven in hoeverre u het eens of oneens bent met de volgende stelling?</w:t>
      </w:r>
    </w:p>
    <w:p w14:paraId="3FC8EF0F" w14:textId="77777777" w:rsidR="00D40624" w:rsidRPr="000A4D2D" w:rsidRDefault="00D40624" w:rsidP="00D40624">
      <w:pPr>
        <w:spacing w:line="276" w:lineRule="auto"/>
        <w:rPr>
          <w:rFonts w:asciiTheme="majorHAnsi" w:hAnsiTheme="majorHAnsi"/>
          <w:b/>
          <w:sz w:val="22"/>
          <w:szCs w:val="22"/>
          <w:lang w:val="nl-NL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4572"/>
        <w:gridCol w:w="1752"/>
        <w:gridCol w:w="222"/>
        <w:gridCol w:w="222"/>
        <w:gridCol w:w="222"/>
        <w:gridCol w:w="1640"/>
      </w:tblGrid>
      <w:tr w:rsidR="00D40624" w:rsidRPr="00615194" w14:paraId="3E56A9A0" w14:textId="77777777" w:rsidTr="00064D06">
        <w:tc>
          <w:tcPr>
            <w:tcW w:w="0" w:type="auto"/>
          </w:tcPr>
          <w:p w14:paraId="1A87F2F6" w14:textId="77777777" w:rsidR="00D40624" w:rsidRPr="000A4D2D" w:rsidRDefault="00D40624" w:rsidP="00064D06">
            <w:pPr>
              <w:keepNext/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</w:p>
        </w:tc>
        <w:tc>
          <w:tcPr>
            <w:tcW w:w="0" w:type="auto"/>
          </w:tcPr>
          <w:p w14:paraId="6C80790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on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17B0853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9F48B3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8E9CB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1E23F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5)</w:t>
            </w:r>
          </w:p>
        </w:tc>
      </w:tr>
      <w:tr w:rsidR="00D40624" w:rsidRPr="00EF1810" w14:paraId="41648AFA" w14:textId="77777777" w:rsidTr="00064D06">
        <w:tc>
          <w:tcPr>
            <w:tcW w:w="0" w:type="auto"/>
          </w:tcPr>
          <w:p w14:paraId="1DB6325F" w14:textId="77777777" w:rsidR="00D40624" w:rsidRPr="000A4D2D" w:rsidRDefault="00D40624" w:rsidP="00064D06">
            <w:pPr>
              <w:keepNext/>
              <w:spacing w:line="276" w:lineRule="auto"/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 xml:space="preserve">Ik ben van plan </w:t>
            </w: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om</w:t>
            </w:r>
            <w:r w:rsidRPr="000A4D2D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 xml:space="preserve"> bloed / plasma te blijven geven, zolang mijn gezondheid dat toestaat</w:t>
            </w:r>
          </w:p>
        </w:tc>
        <w:tc>
          <w:tcPr>
            <w:tcW w:w="0" w:type="auto"/>
          </w:tcPr>
          <w:p w14:paraId="71B738C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0A3B6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C96BEA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1D08C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E57FC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1CDA679F" w14:textId="77777777" w:rsidTr="00064D06">
        <w:tc>
          <w:tcPr>
            <w:tcW w:w="0" w:type="auto"/>
          </w:tcPr>
          <w:p w14:paraId="493478CE" w14:textId="77777777" w:rsidR="00D40624" w:rsidRPr="00064D06" w:rsidRDefault="00D40624" w:rsidP="00064D06">
            <w:pPr>
              <w:keepNext/>
              <w:spacing w:line="276" w:lineRule="auto"/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eastAsiaTheme="minorEastAsia" w:hAnsiTheme="majorHAnsi"/>
                <w:sz w:val="22"/>
                <w:szCs w:val="22"/>
                <w:lang w:val="nl-NL"/>
              </w:rPr>
              <w:t>Ik blijf bloed-/plasma donor totdat ik niet meer mag doneren</w:t>
            </w:r>
          </w:p>
        </w:tc>
        <w:tc>
          <w:tcPr>
            <w:tcW w:w="0" w:type="auto"/>
          </w:tcPr>
          <w:p w14:paraId="7D0B44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4E439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84319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6FC5C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040FA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1C5F756" w14:textId="77777777" w:rsidR="00D40624" w:rsidRPr="00064D06" w:rsidRDefault="00D40624" w:rsidP="00D40624">
      <w:pPr>
        <w:spacing w:line="276" w:lineRule="auto"/>
        <w:rPr>
          <w:rFonts w:asciiTheme="majorHAnsi" w:hAnsiTheme="majorHAnsi"/>
          <w:b/>
          <w:sz w:val="22"/>
          <w:szCs w:val="22"/>
          <w:lang w:val="nl-NL"/>
        </w:rPr>
      </w:pPr>
    </w:p>
    <w:p w14:paraId="22AE570A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Brand attitude</w:t>
      </w:r>
    </w:p>
    <w:p w14:paraId="154DE857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 xml:space="preserve">Wat is uw indruk van </w:t>
      </w:r>
      <w:proofErr w:type="spellStart"/>
      <w:r w:rsidRPr="000A4D2D">
        <w:rPr>
          <w:rFonts w:asciiTheme="majorHAnsi" w:hAnsiTheme="majorHAnsi"/>
          <w:sz w:val="22"/>
          <w:szCs w:val="22"/>
          <w:lang w:val="nl-NL"/>
        </w:rPr>
        <w:t>Sanquin</w:t>
      </w:r>
      <w:proofErr w:type="spellEnd"/>
      <w:r w:rsidRPr="000A4D2D">
        <w:rPr>
          <w:rFonts w:asciiTheme="majorHAnsi" w:hAnsiTheme="majorHAnsi"/>
          <w:sz w:val="22"/>
          <w:szCs w:val="22"/>
          <w:lang w:val="nl-NL"/>
        </w:rPr>
        <w:t xml:space="preserve">? Wilt u op een schaal van 1 tot 9 aangeven wat u van </w:t>
      </w:r>
      <w:proofErr w:type="spellStart"/>
      <w:r w:rsidRPr="000A4D2D">
        <w:rPr>
          <w:rFonts w:asciiTheme="majorHAnsi" w:hAnsiTheme="majorHAnsi"/>
          <w:sz w:val="22"/>
          <w:szCs w:val="22"/>
          <w:lang w:val="nl-NL"/>
        </w:rPr>
        <w:t>Sanquin</w:t>
      </w:r>
      <w:proofErr w:type="spellEnd"/>
      <w:r w:rsidRPr="000A4D2D">
        <w:rPr>
          <w:rFonts w:asciiTheme="majorHAnsi" w:hAnsiTheme="majorHAnsi"/>
          <w:sz w:val="22"/>
          <w:szCs w:val="22"/>
          <w:lang w:val="nl-NL"/>
        </w:rPr>
        <w:t xml:space="preserve"> vindt?</w:t>
      </w:r>
    </w:p>
    <w:p w14:paraId="68D70395" w14:textId="77777777" w:rsidR="00D40624" w:rsidRPr="00615194" w:rsidRDefault="00D40624" w:rsidP="00D40624">
      <w:pPr>
        <w:pStyle w:val="Lijstalinea"/>
        <w:spacing w:after="0" w:line="276" w:lineRule="auto"/>
        <w:ind w:left="360"/>
        <w:rPr>
          <w:rFonts w:asciiTheme="majorHAnsi" w:hAnsiTheme="majorHAnsi"/>
          <w:sz w:val="22"/>
          <w:szCs w:val="22"/>
        </w:rPr>
      </w:pPr>
    </w:p>
    <w:tbl>
      <w:tblPr>
        <w:tblStyle w:val="Tabelraster"/>
        <w:tblW w:w="5533" w:type="dxa"/>
        <w:tblInd w:w="815" w:type="dxa"/>
        <w:tblLook w:val="04A0" w:firstRow="1" w:lastRow="0" w:firstColumn="1" w:lastColumn="0" w:noHBand="0" w:noVBand="1"/>
      </w:tblPr>
      <w:tblGrid>
        <w:gridCol w:w="2027"/>
        <w:gridCol w:w="223"/>
        <w:gridCol w:w="223"/>
        <w:gridCol w:w="223"/>
        <w:gridCol w:w="223"/>
        <w:gridCol w:w="223"/>
        <w:gridCol w:w="223"/>
        <w:gridCol w:w="223"/>
        <w:gridCol w:w="1945"/>
      </w:tblGrid>
      <w:tr w:rsidR="00D40624" w:rsidRPr="00615194" w14:paraId="7168AB87" w14:textId="77777777" w:rsidTr="00064D06">
        <w:tc>
          <w:tcPr>
            <w:tcW w:w="0" w:type="auto"/>
          </w:tcPr>
          <w:p w14:paraId="1BB14AE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lastRenderedPageBreak/>
              <w:t>Slech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7B92C58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B178F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7A1476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6FDB5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3D943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6B90BD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9C9A8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E1B84F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  <w:tr w:rsidR="00D40624" w:rsidRPr="00615194" w14:paraId="6D196CF9" w14:textId="77777777" w:rsidTr="00064D06">
        <w:tc>
          <w:tcPr>
            <w:tcW w:w="0" w:type="auto"/>
          </w:tcPr>
          <w:p w14:paraId="57894B6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leu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491ECE3D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DAE4DC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18A989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0C124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25DD3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A4ACB8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8306F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AE9F1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Leuk (9)</w:t>
            </w:r>
          </w:p>
        </w:tc>
      </w:tr>
      <w:tr w:rsidR="00D40624" w:rsidRPr="00615194" w14:paraId="2F9007B8" w14:textId="77777777" w:rsidTr="00064D06">
        <w:tc>
          <w:tcPr>
            <w:tcW w:w="0" w:type="auto"/>
          </w:tcPr>
          <w:p w14:paraId="03767AD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Onaantrekk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7352DFE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653075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00DC8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193A0D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CD4ED1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98B2E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13DAB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BADBD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Aantrekk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  <w:tr w:rsidR="00D40624" w:rsidRPr="00615194" w14:paraId="16DDE572" w14:textId="77777777" w:rsidTr="00064D06">
        <w:tc>
          <w:tcPr>
            <w:tcW w:w="0" w:type="auto"/>
          </w:tcPr>
          <w:p w14:paraId="4384DE0F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Kwalita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slech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1)</w:t>
            </w:r>
          </w:p>
        </w:tc>
        <w:tc>
          <w:tcPr>
            <w:tcW w:w="0" w:type="auto"/>
          </w:tcPr>
          <w:p w14:paraId="5B47B279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96C1A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90A4A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0A356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AE6417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42936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1CE5F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AE82D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Kwalita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oed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(9)</w:t>
            </w:r>
          </w:p>
        </w:tc>
      </w:tr>
    </w:tbl>
    <w:p w14:paraId="59B80581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</w:p>
    <w:p w14:paraId="03B7FD75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Conversational</w:t>
      </w:r>
      <w:proofErr w:type="spellEnd"/>
      <w:r w:rsidRPr="00615194">
        <w:rPr>
          <w:rFonts w:asciiTheme="majorHAnsi" w:hAnsiTheme="majorHAnsi"/>
          <w:b/>
          <w:sz w:val="22"/>
          <w:szCs w:val="22"/>
        </w:rPr>
        <w:t xml:space="preserve"> human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voice</w:t>
      </w:r>
      <w:proofErr w:type="spellEnd"/>
    </w:p>
    <w:p w14:paraId="448331F1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 xml:space="preserve">Wilt u op een schaal van 1 tot 7 aangeven in hoeverre u het eens of oneens bent met de volgende stellingen? </w:t>
      </w:r>
      <w:r w:rsidRPr="00615194">
        <w:rPr>
          <w:rFonts w:asciiTheme="majorHAnsi" w:hAnsiTheme="majorHAnsi"/>
          <w:sz w:val="22"/>
          <w:szCs w:val="22"/>
        </w:rPr>
        <w:t xml:space="preserve">In </w:t>
      </w:r>
      <w:proofErr w:type="spellStart"/>
      <w:r w:rsidRPr="00615194">
        <w:rPr>
          <w:rFonts w:asciiTheme="majorHAnsi" w:hAnsiTheme="majorHAnsi"/>
          <w:sz w:val="22"/>
          <w:szCs w:val="22"/>
        </w:rPr>
        <w:t>mij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615194">
        <w:rPr>
          <w:rFonts w:asciiTheme="majorHAnsi" w:hAnsiTheme="majorHAnsi"/>
          <w:sz w:val="22"/>
          <w:szCs w:val="22"/>
        </w:rPr>
        <w:t>opinie</w:t>
      </w:r>
      <w:proofErr w:type="spellEnd"/>
      <w:r w:rsidRPr="00615194">
        <w:rPr>
          <w:rFonts w:asciiTheme="majorHAnsi" w:hAnsiTheme="majorHAnsi"/>
          <w:sz w:val="22"/>
          <w:szCs w:val="22"/>
        </w:rPr>
        <w:t>, Sanquin…</w:t>
      </w:r>
    </w:p>
    <w:p w14:paraId="781FCC7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tbl>
      <w:tblPr>
        <w:tblStyle w:val="Tabelraster"/>
        <w:tblW w:w="7938" w:type="dxa"/>
        <w:tblInd w:w="720" w:type="dxa"/>
        <w:tblLook w:val="04A0" w:firstRow="1" w:lastRow="0" w:firstColumn="1" w:lastColumn="0" w:noHBand="0" w:noVBand="1"/>
      </w:tblPr>
      <w:tblGrid>
        <w:gridCol w:w="3621"/>
        <w:gridCol w:w="1666"/>
        <w:gridCol w:w="236"/>
        <w:gridCol w:w="236"/>
        <w:gridCol w:w="222"/>
        <w:gridCol w:w="222"/>
        <w:gridCol w:w="222"/>
        <w:gridCol w:w="1513"/>
      </w:tblGrid>
      <w:tr w:rsidR="00D40624" w:rsidRPr="00615194" w14:paraId="70BB8574" w14:textId="77777777" w:rsidTr="00064D06">
        <w:tc>
          <w:tcPr>
            <w:tcW w:w="0" w:type="auto"/>
          </w:tcPr>
          <w:p w14:paraId="76F4740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143FB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236" w:type="dxa"/>
          </w:tcPr>
          <w:p w14:paraId="72DDC74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41326FD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F979E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C7455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BD4A4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D6FD2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7)</w:t>
            </w:r>
          </w:p>
        </w:tc>
      </w:tr>
      <w:tr w:rsidR="00D40624" w:rsidRPr="00EF1810" w14:paraId="7D11F480" w14:textId="77777777" w:rsidTr="00064D06">
        <w:tc>
          <w:tcPr>
            <w:tcW w:w="0" w:type="auto"/>
          </w:tcPr>
          <w:p w14:paraId="64FBB8BC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nodigt mensen uit tot conversatie</w:t>
            </w:r>
          </w:p>
        </w:tc>
        <w:tc>
          <w:tcPr>
            <w:tcW w:w="0" w:type="auto"/>
          </w:tcPr>
          <w:p w14:paraId="27EAFF6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7D54FCF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07974C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83046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4C25F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59C3C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B7BE7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7676B0A8" w14:textId="77777777" w:rsidTr="00064D06">
        <w:tc>
          <w:tcPr>
            <w:tcW w:w="0" w:type="auto"/>
          </w:tcPr>
          <w:p w14:paraId="34DDD194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proofErr w:type="spellStart"/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Sanquin</w:t>
            </w:r>
            <w:proofErr w:type="spellEnd"/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 staat open voor dialoog</w:t>
            </w:r>
          </w:p>
        </w:tc>
        <w:tc>
          <w:tcPr>
            <w:tcW w:w="0" w:type="auto"/>
          </w:tcPr>
          <w:p w14:paraId="3CBDF70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5EB9ABD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402461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47211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CE4A0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1FB998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3CE05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17E1E8F0" w14:textId="77777777" w:rsidTr="00064D06">
        <w:tc>
          <w:tcPr>
            <w:tcW w:w="0" w:type="auto"/>
          </w:tcPr>
          <w:p w14:paraId="42641B6F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communiceert alsof we een gesprek voeren</w:t>
            </w:r>
          </w:p>
        </w:tc>
        <w:tc>
          <w:tcPr>
            <w:tcW w:w="0" w:type="auto"/>
          </w:tcPr>
          <w:p w14:paraId="157D5BA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531BF7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8B92C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8B700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55A72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FAE24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CC8A15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32DE2210" w14:textId="77777777" w:rsidTr="00064D06">
        <w:tc>
          <w:tcPr>
            <w:tcW w:w="0" w:type="auto"/>
          </w:tcPr>
          <w:p w14:paraId="50B1F55C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probeert te communiceren met een menselijke stem</w:t>
            </w:r>
          </w:p>
        </w:tc>
        <w:tc>
          <w:tcPr>
            <w:tcW w:w="0" w:type="auto"/>
          </w:tcPr>
          <w:p w14:paraId="561EB0C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72707A6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15103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1C1AC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3BDD0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9AE06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9FDC9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3521AEE5" w14:textId="77777777" w:rsidTr="00064D06">
        <w:tc>
          <w:tcPr>
            <w:tcW w:w="0" w:type="auto"/>
          </w:tcPr>
          <w:p w14:paraId="0ECD82E0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probeer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interessan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te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communiceren</w:t>
            </w:r>
            <w:proofErr w:type="spellEnd"/>
          </w:p>
        </w:tc>
        <w:tc>
          <w:tcPr>
            <w:tcW w:w="0" w:type="auto"/>
          </w:tcPr>
          <w:p w14:paraId="7D2294A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2ADBD3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E41764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6410B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E2CEF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29DAC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BBCFD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169AFCDF" w14:textId="77777777" w:rsidTr="00064D06">
        <w:tc>
          <w:tcPr>
            <w:tcW w:w="0" w:type="auto"/>
          </w:tcPr>
          <w:p w14:paraId="683F52CB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gebruik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humor i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communicatie</w:t>
            </w:r>
            <w:proofErr w:type="spellEnd"/>
          </w:p>
        </w:tc>
        <w:tc>
          <w:tcPr>
            <w:tcW w:w="0" w:type="auto"/>
          </w:tcPr>
          <w:p w14:paraId="60581A2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EF00CE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A2CDA3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BCE61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D5013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9B64A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C7243A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31FC8906" w14:textId="77777777" w:rsidTr="00064D06">
        <w:tc>
          <w:tcPr>
            <w:tcW w:w="0" w:type="auto"/>
          </w:tcPr>
          <w:p w14:paraId="52E3B341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probeert communicatie aangenaam te maken</w:t>
            </w:r>
          </w:p>
        </w:tc>
        <w:tc>
          <w:tcPr>
            <w:tcW w:w="0" w:type="auto"/>
          </w:tcPr>
          <w:p w14:paraId="04609FF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09E5173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4B8DFC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6D37E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072AC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0110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3C4A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784C5B02" w14:textId="77777777" w:rsidTr="00064D06">
        <w:tc>
          <w:tcPr>
            <w:tcW w:w="0" w:type="auto"/>
          </w:tcPr>
          <w:p w14:paraId="402167F2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zou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een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fou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toegeven</w:t>
            </w:r>
            <w:proofErr w:type="spellEnd"/>
          </w:p>
        </w:tc>
        <w:tc>
          <w:tcPr>
            <w:tcW w:w="0" w:type="auto"/>
          </w:tcPr>
          <w:p w14:paraId="5C9D94A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45D313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26362E0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907F9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7C5EE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52D9C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7A8BA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321E40C9" w14:textId="77777777" w:rsidTr="00064D06">
        <w:tc>
          <w:tcPr>
            <w:tcW w:w="0" w:type="auto"/>
          </w:tcPr>
          <w:p w14:paraId="244C57A9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levert snelle feedback op kritiek in een directe manier zonder kritisch te zijn</w:t>
            </w:r>
          </w:p>
        </w:tc>
        <w:tc>
          <w:tcPr>
            <w:tcW w:w="0" w:type="auto"/>
          </w:tcPr>
          <w:p w14:paraId="1FCBBE0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646890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3B04CED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80693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50817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84D94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90411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348599D9" w14:textId="77777777" w:rsidTr="00064D06">
        <w:tc>
          <w:tcPr>
            <w:tcW w:w="0" w:type="auto"/>
          </w:tcPr>
          <w:p w14:paraId="4DA83DA7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behandelt mij en anderen als mens</w:t>
            </w:r>
          </w:p>
        </w:tc>
        <w:tc>
          <w:tcPr>
            <w:tcW w:w="0" w:type="auto"/>
          </w:tcPr>
          <w:p w14:paraId="4A52195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AA2169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474A44E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4115E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F2E2B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EF5F9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33F68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46BD687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3811B177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Warmth</w:t>
      </w:r>
      <w:proofErr w:type="spellEnd"/>
      <w:r w:rsidRPr="00615194">
        <w:rPr>
          <w:rFonts w:asciiTheme="majorHAnsi" w:hAnsiTheme="majorHAnsi"/>
          <w:b/>
          <w:sz w:val="22"/>
          <w:szCs w:val="22"/>
        </w:rPr>
        <w:t xml:space="preserve"> &amp;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competence</w:t>
      </w:r>
      <w:proofErr w:type="spellEnd"/>
    </w:p>
    <w:p w14:paraId="19D1F37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 xml:space="preserve">Ik vind dat </w:t>
      </w:r>
      <w:proofErr w:type="spellStart"/>
      <w:r w:rsidRPr="00615194">
        <w:rPr>
          <w:rFonts w:asciiTheme="majorHAnsi" w:hAnsiTheme="majorHAnsi"/>
          <w:sz w:val="22"/>
          <w:szCs w:val="22"/>
        </w:rPr>
        <w:t>Sanquin</w:t>
      </w:r>
      <w:proofErr w:type="spellEnd"/>
      <w:r w:rsidRPr="00615194">
        <w:rPr>
          <w:rFonts w:asciiTheme="majorHAnsi" w:hAnsiTheme="majorHAnsi"/>
          <w:sz w:val="22"/>
          <w:szCs w:val="22"/>
        </w:rPr>
        <w:t xml:space="preserve">… </w:t>
      </w:r>
    </w:p>
    <w:p w14:paraId="26757F1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97"/>
        <w:gridCol w:w="2642"/>
        <w:gridCol w:w="222"/>
        <w:gridCol w:w="222"/>
        <w:gridCol w:w="222"/>
        <w:gridCol w:w="222"/>
        <w:gridCol w:w="222"/>
        <w:gridCol w:w="2249"/>
      </w:tblGrid>
      <w:tr w:rsidR="00D40624" w:rsidRPr="00615194" w14:paraId="394B7FC1" w14:textId="77777777" w:rsidTr="00064D06">
        <w:tc>
          <w:tcPr>
            <w:tcW w:w="0" w:type="auto"/>
          </w:tcPr>
          <w:p w14:paraId="04992F9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C330A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niet mee eens (1)</w:t>
            </w:r>
          </w:p>
        </w:tc>
        <w:tc>
          <w:tcPr>
            <w:tcW w:w="0" w:type="auto"/>
          </w:tcPr>
          <w:p w14:paraId="722D97F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2B7B6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2AF45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EB9A9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96AAE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268F1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Helemaal mee eens (7)</w:t>
            </w:r>
          </w:p>
        </w:tc>
      </w:tr>
      <w:tr w:rsidR="00D40624" w:rsidRPr="00615194" w14:paraId="2662D112" w14:textId="77777777" w:rsidTr="00064D06">
        <w:tc>
          <w:tcPr>
            <w:tcW w:w="0" w:type="auto"/>
          </w:tcPr>
          <w:p w14:paraId="2070DD44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Warm is</w:t>
            </w:r>
          </w:p>
        </w:tc>
        <w:tc>
          <w:tcPr>
            <w:tcW w:w="0" w:type="auto"/>
          </w:tcPr>
          <w:p w14:paraId="24E53E7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99B118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FB88B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B96C5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7E097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3EF02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8EF53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0B8C3841" w14:textId="77777777" w:rsidTr="00064D06">
        <w:tc>
          <w:tcPr>
            <w:tcW w:w="0" w:type="auto"/>
          </w:tcPr>
          <w:p w14:paraId="37FB63F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rijgevig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423634E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982A4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9BC88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67D25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FDD09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37068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2E15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1E759786" w14:textId="77777777" w:rsidTr="00064D06">
        <w:tc>
          <w:tcPr>
            <w:tcW w:w="0" w:type="auto"/>
          </w:tcPr>
          <w:p w14:paraId="1D56C113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Vriendelijk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2439B6D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2928A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089B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3CB6F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450C5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F60AF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0F7E8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7DFA3580" w14:textId="77777777" w:rsidTr="00064D06">
        <w:tc>
          <w:tcPr>
            <w:tcW w:w="0" w:type="auto"/>
          </w:tcPr>
          <w:p w14:paraId="2042B60A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615194">
              <w:rPr>
                <w:rFonts w:asciiTheme="majorHAnsi" w:hAnsiTheme="majorHAnsi"/>
                <w:sz w:val="22"/>
                <w:szCs w:val="22"/>
              </w:rPr>
              <w:t>Competent is</w:t>
            </w:r>
          </w:p>
        </w:tc>
        <w:tc>
          <w:tcPr>
            <w:tcW w:w="0" w:type="auto"/>
          </w:tcPr>
          <w:p w14:paraId="3A4E669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C36BB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089E7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B49B5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B83D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1A9E1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2F206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6A6B0A76" w14:textId="77777777" w:rsidTr="00064D06">
        <w:tc>
          <w:tcPr>
            <w:tcW w:w="0" w:type="auto"/>
          </w:tcPr>
          <w:p w14:paraId="02E370E8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Efficiën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6A6F1C1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94A35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4A8E4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402B0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C090F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585A47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02B87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615194" w14:paraId="2942ADDC" w14:textId="77777777" w:rsidTr="00064D06">
        <w:tc>
          <w:tcPr>
            <w:tcW w:w="0" w:type="auto"/>
          </w:tcPr>
          <w:p w14:paraId="277D4648" w14:textId="77777777" w:rsidR="00D40624" w:rsidRPr="00615194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</w:rPr>
              <w:t>Effectief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</w:rPr>
              <w:t xml:space="preserve"> is</w:t>
            </w:r>
          </w:p>
        </w:tc>
        <w:tc>
          <w:tcPr>
            <w:tcW w:w="0" w:type="auto"/>
          </w:tcPr>
          <w:p w14:paraId="0BFE03D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E5EDC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DEC3C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8974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9F982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9C7CC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6B1CF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7E14961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76CE7034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proofErr w:type="spellStart"/>
      <w:r w:rsidRPr="00615194">
        <w:rPr>
          <w:rFonts w:asciiTheme="majorHAnsi" w:hAnsiTheme="majorHAnsi"/>
          <w:b/>
          <w:sz w:val="22"/>
          <w:szCs w:val="22"/>
        </w:rPr>
        <w:t>Contemplation</w:t>
      </w:r>
      <w:proofErr w:type="spellEnd"/>
    </w:p>
    <w:p w14:paraId="68B36D4E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Hoe vaak denkt u aan bloed doneren?</w:t>
      </w:r>
    </w:p>
    <w:p w14:paraId="4675314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18EFAEB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3E0E27A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4013F99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595B4AC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1E51B41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3F7624A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3269F0A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lastRenderedPageBreak/>
        <w:t>7 = Een paar keer per week</w:t>
      </w:r>
    </w:p>
    <w:p w14:paraId="25419DB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614C630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4A7FCC73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  <w:sectPr w:rsidR="00D40624" w:rsidRPr="00064D06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23D32781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769F3D87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 xml:space="preserve">Hoe vaak denkt u aan </w:t>
      </w:r>
      <w:proofErr w:type="spellStart"/>
      <w:r w:rsidRPr="000A4D2D">
        <w:rPr>
          <w:rFonts w:asciiTheme="majorHAnsi" w:hAnsiTheme="majorHAnsi"/>
          <w:sz w:val="22"/>
          <w:szCs w:val="22"/>
          <w:lang w:val="nl-NL"/>
        </w:rPr>
        <w:t>Sanquin</w:t>
      </w:r>
      <w:proofErr w:type="spellEnd"/>
      <w:r w:rsidRPr="000A4D2D">
        <w:rPr>
          <w:rFonts w:asciiTheme="majorHAnsi" w:hAnsiTheme="majorHAnsi"/>
          <w:sz w:val="22"/>
          <w:szCs w:val="22"/>
          <w:lang w:val="nl-NL"/>
        </w:rPr>
        <w:t>?</w:t>
      </w:r>
    </w:p>
    <w:p w14:paraId="560850B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180C587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2CAA8F9E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265477B1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11808C3B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0B907F7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41779FE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253E0AF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Een paar keer per week</w:t>
      </w:r>
    </w:p>
    <w:p w14:paraId="583708A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525402F3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7C021005" w14:textId="77777777" w:rsidR="00D40624" w:rsidRPr="00064D06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  <w:sectPr w:rsidR="00D40624" w:rsidRPr="00064D06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762D97A9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</w:p>
    <w:p w14:paraId="4E20145F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>General Facebook time</w:t>
      </w:r>
    </w:p>
    <w:p w14:paraId="3FBA6298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C65322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Hoe vaak zit je op Facebook?</w:t>
      </w:r>
    </w:p>
    <w:p w14:paraId="01416F8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465FC5BD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331B2A2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 = Nooit</w:t>
      </w:r>
    </w:p>
    <w:p w14:paraId="049EE76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2 = Eens per jaar</w:t>
      </w:r>
    </w:p>
    <w:p w14:paraId="5F1FA870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3 = Een paar keer per jaar</w:t>
      </w:r>
    </w:p>
    <w:p w14:paraId="5C8DCAF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4 = Eens elke twee maanden</w:t>
      </w:r>
    </w:p>
    <w:p w14:paraId="46B076B7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5 = Eens per maand</w:t>
      </w:r>
    </w:p>
    <w:p w14:paraId="7AC7368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6 = Eens per week</w:t>
      </w:r>
    </w:p>
    <w:p w14:paraId="4783B00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7 = Een paar keer per week</w:t>
      </w:r>
    </w:p>
    <w:p w14:paraId="22051EC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8 = Eens per dag</w:t>
      </w:r>
    </w:p>
    <w:p w14:paraId="397A0258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9 = Een paar keer per dag</w:t>
      </w:r>
    </w:p>
    <w:p w14:paraId="18B8CC3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0 = Eens elke 2 uur</w:t>
      </w:r>
    </w:p>
    <w:p w14:paraId="047E9F64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1 = Eens per uur</w:t>
      </w:r>
    </w:p>
    <w:p w14:paraId="08B57129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  <w:r w:rsidRPr="00615194">
        <w:rPr>
          <w:rFonts w:asciiTheme="majorHAnsi" w:hAnsiTheme="majorHAnsi"/>
          <w:sz w:val="22"/>
          <w:szCs w:val="22"/>
        </w:rPr>
        <w:t>12 = Een paar keer per uur</w:t>
      </w:r>
    </w:p>
    <w:p w14:paraId="33C2DD5B" w14:textId="77777777" w:rsidR="00D40624" w:rsidRPr="00615194" w:rsidRDefault="00D40624" w:rsidP="00D40624">
      <w:pPr>
        <w:spacing w:line="276" w:lineRule="auto"/>
        <w:rPr>
          <w:rFonts w:asciiTheme="majorHAnsi" w:hAnsiTheme="majorHAnsi"/>
          <w:sz w:val="22"/>
          <w:szCs w:val="22"/>
        </w:rPr>
        <w:sectPr w:rsidR="00D40624" w:rsidRPr="00615194" w:rsidSect="00ED33E8">
          <w:type w:val="continuous"/>
          <w:pgSz w:w="12240" w:h="15840"/>
          <w:pgMar w:top="1080" w:right="1440" w:bottom="1080" w:left="1440" w:header="720" w:footer="720" w:gutter="0"/>
          <w:cols w:num="2" w:space="720"/>
          <w:docGrid w:linePitch="360"/>
        </w:sectPr>
      </w:pPr>
    </w:p>
    <w:p w14:paraId="55B2AD05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</w:p>
    <w:p w14:paraId="42A4852A" w14:textId="77777777" w:rsidR="00D40624" w:rsidRPr="00615194" w:rsidRDefault="00D40624" w:rsidP="00D40624">
      <w:pPr>
        <w:pStyle w:val="Lijstalinea"/>
        <w:numPr>
          <w:ilvl w:val="0"/>
          <w:numId w:val="18"/>
        </w:numPr>
        <w:spacing w:after="0" w:line="276" w:lineRule="auto"/>
        <w:ind w:left="0"/>
        <w:rPr>
          <w:rFonts w:asciiTheme="majorHAnsi" w:hAnsiTheme="majorHAnsi"/>
          <w:b/>
          <w:sz w:val="22"/>
          <w:szCs w:val="22"/>
        </w:rPr>
      </w:pPr>
      <w:r w:rsidRPr="00615194">
        <w:rPr>
          <w:rFonts w:asciiTheme="majorHAnsi" w:hAnsiTheme="majorHAnsi"/>
          <w:b/>
          <w:sz w:val="22"/>
          <w:szCs w:val="22"/>
        </w:rPr>
        <w:t xml:space="preserve">General Facebook </w:t>
      </w:r>
      <w:proofErr w:type="spellStart"/>
      <w:r w:rsidRPr="00615194">
        <w:rPr>
          <w:rFonts w:asciiTheme="majorHAnsi" w:hAnsiTheme="majorHAnsi"/>
          <w:b/>
          <w:sz w:val="22"/>
          <w:szCs w:val="22"/>
        </w:rPr>
        <w:t>Intensity</w:t>
      </w:r>
      <w:proofErr w:type="spellEnd"/>
    </w:p>
    <w:p w14:paraId="3C9568C3" w14:textId="77777777" w:rsidR="00D40624" w:rsidRPr="000A4D2D" w:rsidRDefault="00D40624" w:rsidP="00D40624">
      <w:pPr>
        <w:spacing w:line="276" w:lineRule="auto"/>
        <w:rPr>
          <w:rFonts w:asciiTheme="majorHAnsi" w:hAnsiTheme="majorHAnsi"/>
          <w:sz w:val="22"/>
          <w:szCs w:val="22"/>
          <w:lang w:val="nl-NL"/>
        </w:rPr>
      </w:pPr>
      <w:r w:rsidRPr="000A4D2D">
        <w:rPr>
          <w:rFonts w:asciiTheme="majorHAnsi" w:hAnsiTheme="majorHAnsi"/>
          <w:sz w:val="22"/>
          <w:szCs w:val="22"/>
          <w:lang w:val="nl-NL"/>
        </w:rPr>
        <w:t>Wilt u op een schaal van 1 (=helemaal niet mee eens) tot 5 (=helemaal mee eens) aangeven in hoeverre u het eens of oneens bent met de volgende stellingen?</w:t>
      </w:r>
    </w:p>
    <w:p w14:paraId="4AE0C5C6" w14:textId="77777777" w:rsidR="00D40624" w:rsidRPr="00615194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3904"/>
        <w:gridCol w:w="1915"/>
        <w:gridCol w:w="222"/>
        <w:gridCol w:w="222"/>
        <w:gridCol w:w="222"/>
        <w:gridCol w:w="222"/>
        <w:gridCol w:w="222"/>
        <w:gridCol w:w="1701"/>
      </w:tblGrid>
      <w:tr w:rsidR="00D40624" w:rsidRPr="00615194" w14:paraId="474F4A74" w14:textId="77777777" w:rsidTr="00064D06">
        <w:tc>
          <w:tcPr>
            <w:tcW w:w="0" w:type="auto"/>
          </w:tcPr>
          <w:p w14:paraId="2C101AF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E74E0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niet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44A8086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5820C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EF50A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F6245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0DDA36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D2994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Helemaal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ee </w:t>
            </w:r>
            <w:proofErr w:type="spellStart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>eens</w:t>
            </w:r>
            <w:proofErr w:type="spellEnd"/>
            <w:r w:rsidRPr="00615194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5)</w:t>
            </w:r>
          </w:p>
        </w:tc>
      </w:tr>
      <w:tr w:rsidR="00D40624" w:rsidRPr="00EF1810" w14:paraId="02737FBE" w14:textId="77777777" w:rsidTr="00064D06">
        <w:tc>
          <w:tcPr>
            <w:tcW w:w="0" w:type="auto"/>
          </w:tcPr>
          <w:p w14:paraId="47E8222D" w14:textId="77777777" w:rsidR="00D40624" w:rsidRPr="000A4D2D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A4D2D">
              <w:rPr>
                <w:rFonts w:asciiTheme="majorHAnsi" w:hAnsiTheme="majorHAnsi"/>
                <w:sz w:val="22"/>
                <w:szCs w:val="22"/>
                <w:lang w:val="nl-NL"/>
              </w:rPr>
              <w:t>Facebook is onderdeel van mijn dagelijkse activiteit</w:t>
            </w:r>
          </w:p>
        </w:tc>
        <w:tc>
          <w:tcPr>
            <w:tcW w:w="0" w:type="auto"/>
          </w:tcPr>
          <w:p w14:paraId="2F73F09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E28FD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B474D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F3E24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3CAD2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CAEE8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2EAB6D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4547714A" w14:textId="77777777" w:rsidTr="00064D06">
        <w:tc>
          <w:tcPr>
            <w:tcW w:w="0" w:type="auto"/>
          </w:tcPr>
          <w:p w14:paraId="23F85B57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vertel met trots dat ik op Facebook zit</w:t>
            </w:r>
          </w:p>
        </w:tc>
        <w:tc>
          <w:tcPr>
            <w:tcW w:w="0" w:type="auto"/>
          </w:tcPr>
          <w:p w14:paraId="09D4DEBF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71EA1A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2EC17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BF9EE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4107F9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DBAA8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2908E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539244EC" w14:textId="77777777" w:rsidTr="00064D06">
        <w:tc>
          <w:tcPr>
            <w:tcW w:w="0" w:type="auto"/>
          </w:tcPr>
          <w:p w14:paraId="60D208E2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Facebook is onderdeel geworden van mijn dagelijkse routine</w:t>
            </w:r>
          </w:p>
        </w:tc>
        <w:tc>
          <w:tcPr>
            <w:tcW w:w="0" w:type="auto"/>
          </w:tcPr>
          <w:p w14:paraId="74ABC09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08F9D5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65669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1CFB8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EA5A1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8DE09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ED02D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56AF38DA" w14:textId="77777777" w:rsidTr="00064D06">
        <w:tc>
          <w:tcPr>
            <w:tcW w:w="0" w:type="auto"/>
          </w:tcPr>
          <w:p w14:paraId="2D6AFDA2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 xml:space="preserve">Ik voel me vreemd als ik een tijdje niet op Facebook ben ingelogd </w:t>
            </w:r>
          </w:p>
        </w:tc>
        <w:tc>
          <w:tcPr>
            <w:tcW w:w="0" w:type="auto"/>
          </w:tcPr>
          <w:p w14:paraId="7C90F8E7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A9B9F1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4F2E7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B7466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13D05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2BFF4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EE368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60989F77" w14:textId="77777777" w:rsidTr="00064D06">
        <w:tc>
          <w:tcPr>
            <w:tcW w:w="0" w:type="auto"/>
          </w:tcPr>
          <w:p w14:paraId="1B24F28B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voel me onderdeel van de Facebook gemeenschap</w:t>
            </w:r>
          </w:p>
        </w:tc>
        <w:tc>
          <w:tcPr>
            <w:tcW w:w="0" w:type="auto"/>
          </w:tcPr>
          <w:p w14:paraId="73796ED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9D7490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8D7EF8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4CD4F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9234A3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FA1A32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CBC6D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0624" w:rsidRPr="00EF1810" w14:paraId="17B64F17" w14:textId="77777777" w:rsidTr="00064D06">
        <w:tc>
          <w:tcPr>
            <w:tcW w:w="0" w:type="auto"/>
          </w:tcPr>
          <w:p w14:paraId="5A2A8540" w14:textId="77777777" w:rsidR="00D40624" w:rsidRPr="00064D06" w:rsidRDefault="00D40624" w:rsidP="00064D06">
            <w:pPr>
              <w:spacing w:line="276" w:lineRule="auto"/>
              <w:rPr>
                <w:rFonts w:asciiTheme="majorHAnsi" w:hAnsiTheme="majorHAnsi"/>
                <w:sz w:val="22"/>
                <w:szCs w:val="22"/>
                <w:lang w:val="nl-NL"/>
              </w:rPr>
            </w:pPr>
            <w:r w:rsidRPr="00064D06">
              <w:rPr>
                <w:rFonts w:asciiTheme="majorHAnsi" w:hAnsiTheme="majorHAnsi"/>
                <w:sz w:val="22"/>
                <w:szCs w:val="22"/>
                <w:lang w:val="nl-NL"/>
              </w:rPr>
              <w:t>Ik zou het jammer vinden als Facebook stopt.</w:t>
            </w:r>
          </w:p>
        </w:tc>
        <w:tc>
          <w:tcPr>
            <w:tcW w:w="0" w:type="auto"/>
          </w:tcPr>
          <w:p w14:paraId="2C46CD1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374B04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45B9D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F80BDB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EBAFCC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C3D37E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1954CF6" w14:textId="77777777" w:rsidR="00D40624" w:rsidRPr="00615194" w:rsidRDefault="00D40624" w:rsidP="00064D06">
            <w:pPr>
              <w:pStyle w:val="Lijstalinea"/>
              <w:spacing w:after="0" w:line="276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4804D10A" w14:textId="77777777" w:rsidR="00D40624" w:rsidRPr="00447C22" w:rsidRDefault="00D40624" w:rsidP="00D40624">
      <w:pPr>
        <w:pStyle w:val="Lijstalinea"/>
        <w:spacing w:after="0" w:line="276" w:lineRule="auto"/>
        <w:ind w:left="0"/>
        <w:rPr>
          <w:rFonts w:asciiTheme="majorHAnsi" w:hAnsiTheme="majorHAnsi"/>
          <w:sz w:val="22"/>
          <w:szCs w:val="22"/>
        </w:rPr>
      </w:pPr>
    </w:p>
    <w:p w14:paraId="708F7CD9" w14:textId="77777777" w:rsidR="001F78A9" w:rsidRPr="00D40624" w:rsidRDefault="001F78A9" w:rsidP="001F78A9">
      <w:pPr>
        <w:rPr>
          <w:rFonts w:ascii="Garamond" w:hAnsi="Garamond"/>
          <w:iCs/>
          <w:color w:val="44546A"/>
          <w:szCs w:val="18"/>
          <w:lang w:val="nl-NL"/>
        </w:rPr>
      </w:pPr>
    </w:p>
    <w:p w14:paraId="5E1DACE4" w14:textId="77777777" w:rsidR="001F78A9" w:rsidRPr="00D40624" w:rsidRDefault="001F78A9" w:rsidP="001F78A9">
      <w:pPr>
        <w:rPr>
          <w:rFonts w:ascii="Garamond" w:hAnsi="Garamond"/>
          <w:lang w:val="nl-NL"/>
        </w:rPr>
      </w:pPr>
    </w:p>
    <w:p w14:paraId="337E90ED" w14:textId="4F4DFFB6" w:rsidR="00D40624" w:rsidRDefault="00D40624">
      <w:pPr>
        <w:rPr>
          <w:rFonts w:ascii="Garamond" w:hAnsi="Garamond"/>
          <w:lang w:val="nl-NL"/>
        </w:rPr>
      </w:pPr>
      <w:r>
        <w:rPr>
          <w:rFonts w:ascii="Garamond" w:hAnsi="Garamond"/>
          <w:lang w:val="nl-NL"/>
        </w:rPr>
        <w:br w:type="page"/>
      </w:r>
    </w:p>
    <w:p w14:paraId="09FB6A5E" w14:textId="77777777" w:rsidR="00D40624" w:rsidRDefault="00D40624" w:rsidP="00D40624">
      <w:pPr>
        <w:rPr>
          <w:rFonts w:ascii="Garamond" w:hAnsi="Garamond"/>
          <w:iCs/>
          <w:color w:val="44546A"/>
          <w:szCs w:val="18"/>
        </w:rPr>
      </w:pPr>
      <w:r w:rsidRPr="000A4D2D">
        <w:rPr>
          <w:rFonts w:ascii="Garamond" w:hAnsi="Garamond"/>
          <w:iCs/>
          <w:color w:val="44546A"/>
          <w:szCs w:val="18"/>
        </w:rPr>
        <w:lastRenderedPageBreak/>
        <w:t>APPENDIX B Cross-sectional d</w:t>
      </w:r>
      <w:r>
        <w:rPr>
          <w:rFonts w:ascii="Garamond" w:hAnsi="Garamond"/>
          <w:iCs/>
          <w:color w:val="44546A"/>
          <w:szCs w:val="18"/>
        </w:rPr>
        <w:t>ifferences</w:t>
      </w:r>
    </w:p>
    <w:p w14:paraId="7E57D10A" w14:textId="77777777" w:rsidR="001F78A9" w:rsidRPr="00C734FD" w:rsidRDefault="001F78A9">
      <w:pPr>
        <w:rPr>
          <w:rFonts w:ascii="Garamond" w:hAnsi="Garamond"/>
        </w:rPr>
      </w:pPr>
    </w:p>
    <w:p w14:paraId="45B18102" w14:textId="77777777" w:rsidR="00D40624" w:rsidRPr="00D70F47" w:rsidRDefault="00D40624" w:rsidP="00D40624">
      <w:pPr>
        <w:spacing w:line="360" w:lineRule="auto"/>
        <w:rPr>
          <w:rFonts w:ascii="Garamond" w:hAnsi="Garamond"/>
        </w:rPr>
      </w:pPr>
      <w:r w:rsidRPr="00D70F47">
        <w:rPr>
          <w:rFonts w:ascii="Garamond" w:hAnsi="Garamond"/>
        </w:rPr>
        <w:t xml:space="preserve">For H2, we expected both current and new blood bank Facebook followers to have more positive attitudes and higher intentions to donate blood compared to non-followers. </w:t>
      </w:r>
      <w:r>
        <w:rPr>
          <w:rFonts w:ascii="Garamond" w:hAnsi="Garamond"/>
        </w:rPr>
        <w:t>The analyses do indeed show</w:t>
      </w:r>
      <w:r w:rsidRPr="00D70F47">
        <w:rPr>
          <w:rFonts w:ascii="Garamond" w:hAnsi="Garamond"/>
        </w:rPr>
        <w:t xml:space="preserve"> difference</w:t>
      </w:r>
      <w:r>
        <w:rPr>
          <w:rFonts w:ascii="Garamond" w:hAnsi="Garamond"/>
        </w:rPr>
        <w:t>s</w:t>
      </w:r>
      <w:r w:rsidRPr="00D70F47">
        <w:rPr>
          <w:rFonts w:ascii="Garamond" w:hAnsi="Garamond"/>
        </w:rPr>
        <w:t xml:space="preserve"> in attitude towards blood donation, intention to donate blood, attitude towards the blood bank, and blood bank contemplation between the groups after two months (resp. F (2, 1159) = 9.52, p &lt; .001; F (2, 1159) = 3.10, p = .045; F (2, 1159) = 4.42, p = .012; F (2, 968) = 4.46, p = .012). </w:t>
      </w:r>
      <w:r>
        <w:rPr>
          <w:rFonts w:ascii="Garamond" w:hAnsi="Garamond"/>
        </w:rPr>
        <w:t xml:space="preserve">Yet, </w:t>
      </w:r>
      <w:r w:rsidRPr="00D70F47">
        <w:rPr>
          <w:rFonts w:ascii="Garamond" w:hAnsi="Garamond"/>
        </w:rPr>
        <w:t>Bonferroni pairwise comparisons show that the higher and more positive values only apply to the observational group. In contrast with H2, we do not see higher or more positive values</w:t>
      </w:r>
      <w:r>
        <w:rPr>
          <w:rFonts w:ascii="Garamond" w:hAnsi="Garamond"/>
        </w:rPr>
        <w:t xml:space="preserve"> of attitudes intentions, and contemplation regarding the blood bank and donating </w:t>
      </w:r>
      <w:r w:rsidRPr="00D70F47">
        <w:rPr>
          <w:rFonts w:ascii="Garamond" w:hAnsi="Garamond"/>
        </w:rPr>
        <w:t>for</w:t>
      </w:r>
      <w:r>
        <w:rPr>
          <w:rFonts w:ascii="Garamond" w:hAnsi="Garamond"/>
        </w:rPr>
        <w:t xml:space="preserve"> participants</w:t>
      </w:r>
      <w:r w:rsidRPr="00D70F47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in </w:t>
      </w:r>
      <w:r w:rsidRPr="00D70F47">
        <w:rPr>
          <w:rFonts w:ascii="Garamond" w:hAnsi="Garamond"/>
        </w:rPr>
        <w:t>the experimental group</w:t>
      </w:r>
      <w:r>
        <w:rPr>
          <w:rFonts w:ascii="Garamond" w:hAnsi="Garamond"/>
        </w:rPr>
        <w:t xml:space="preserve"> (relative to the control group)</w:t>
      </w:r>
      <w:r w:rsidRPr="00D70F47">
        <w:rPr>
          <w:rFonts w:ascii="Garamond" w:hAnsi="Garamond"/>
        </w:rPr>
        <w:t>. Comparisons show a</w:t>
      </w:r>
      <w:r>
        <w:rPr>
          <w:rFonts w:ascii="Garamond" w:hAnsi="Garamond"/>
        </w:rPr>
        <w:t xml:space="preserve"> more positive</w:t>
      </w:r>
      <w:r w:rsidRPr="00D70F47">
        <w:rPr>
          <w:rFonts w:ascii="Garamond" w:hAnsi="Garamond"/>
        </w:rPr>
        <w:t xml:space="preserve"> attitude toward blood donation </w:t>
      </w:r>
      <w:r>
        <w:rPr>
          <w:rFonts w:ascii="Garamond" w:hAnsi="Garamond"/>
        </w:rPr>
        <w:t>for</w:t>
      </w:r>
      <w:r w:rsidRPr="00D70F47">
        <w:rPr>
          <w:rFonts w:ascii="Garamond" w:hAnsi="Garamond"/>
        </w:rPr>
        <w:t xml:space="preserve"> the observational </w:t>
      </w:r>
      <w:r>
        <w:rPr>
          <w:rFonts w:ascii="Garamond" w:hAnsi="Garamond"/>
        </w:rPr>
        <w:t>compared to the</w:t>
      </w:r>
      <w:r w:rsidRPr="00D70F47">
        <w:rPr>
          <w:rFonts w:ascii="Garamond" w:hAnsi="Garamond"/>
        </w:rPr>
        <w:t xml:space="preserve"> control group (p = .002) and experimental group (p &lt; .001)</w:t>
      </w:r>
      <w:r>
        <w:rPr>
          <w:rFonts w:ascii="Garamond" w:hAnsi="Garamond"/>
        </w:rPr>
        <w:t>, more positive</w:t>
      </w:r>
      <w:r w:rsidRPr="00D70F47">
        <w:rPr>
          <w:rFonts w:ascii="Garamond" w:hAnsi="Garamond"/>
        </w:rPr>
        <w:t xml:space="preserve"> attitude</w:t>
      </w:r>
      <w:r>
        <w:rPr>
          <w:rFonts w:ascii="Garamond" w:hAnsi="Garamond"/>
        </w:rPr>
        <w:t>s</w:t>
      </w:r>
      <w:r w:rsidRPr="00D70F47">
        <w:rPr>
          <w:rFonts w:ascii="Garamond" w:hAnsi="Garamond"/>
        </w:rPr>
        <w:t xml:space="preserve"> towards the blood bank </w:t>
      </w:r>
      <w:r>
        <w:rPr>
          <w:rFonts w:ascii="Garamond" w:hAnsi="Garamond"/>
        </w:rPr>
        <w:t>for</w:t>
      </w:r>
      <w:r w:rsidRPr="00D70F47">
        <w:rPr>
          <w:rFonts w:ascii="Garamond" w:hAnsi="Garamond"/>
        </w:rPr>
        <w:t xml:space="preserve"> the observational</w:t>
      </w:r>
      <w:r>
        <w:rPr>
          <w:rFonts w:ascii="Garamond" w:hAnsi="Garamond"/>
        </w:rPr>
        <w:t xml:space="preserve"> group</w:t>
      </w:r>
      <w:r w:rsidRPr="00D70F47">
        <w:rPr>
          <w:rFonts w:ascii="Garamond" w:hAnsi="Garamond"/>
        </w:rPr>
        <w:t xml:space="preserve"> </w:t>
      </w:r>
      <w:r>
        <w:rPr>
          <w:rFonts w:ascii="Garamond" w:hAnsi="Garamond"/>
        </w:rPr>
        <w:t>compared with the</w:t>
      </w:r>
      <w:r w:rsidRPr="00D70F47">
        <w:rPr>
          <w:rFonts w:ascii="Garamond" w:hAnsi="Garamond"/>
        </w:rPr>
        <w:t xml:space="preserve"> control group (p = .026) and experimental group (p = .020) for. For intention to donate blood and blood bank contemplation</w:t>
      </w:r>
      <w:r>
        <w:rPr>
          <w:rFonts w:ascii="Garamond" w:hAnsi="Garamond"/>
        </w:rPr>
        <w:t>,</w:t>
      </w:r>
      <w:r w:rsidRPr="00D70F47">
        <w:rPr>
          <w:rFonts w:ascii="Garamond" w:hAnsi="Garamond"/>
        </w:rPr>
        <w:t xml:space="preserve"> Bonferroni pairwise comparisons show </w:t>
      </w:r>
      <w:r>
        <w:rPr>
          <w:rFonts w:ascii="Garamond" w:hAnsi="Garamond"/>
        </w:rPr>
        <w:t>higher scores for</w:t>
      </w:r>
      <w:r w:rsidRPr="00D70F47">
        <w:rPr>
          <w:rFonts w:ascii="Garamond" w:hAnsi="Garamond"/>
        </w:rPr>
        <w:t xml:space="preserve"> the observational </w:t>
      </w:r>
      <w:r>
        <w:rPr>
          <w:rFonts w:ascii="Garamond" w:hAnsi="Garamond"/>
        </w:rPr>
        <w:t>compared with the</w:t>
      </w:r>
      <w:r w:rsidRPr="00D70F47">
        <w:rPr>
          <w:rFonts w:ascii="Garamond" w:hAnsi="Garamond"/>
        </w:rPr>
        <w:t xml:space="preserve"> control group</w:t>
      </w:r>
      <w:r>
        <w:rPr>
          <w:rFonts w:ascii="Garamond" w:hAnsi="Garamond"/>
        </w:rPr>
        <w:t xml:space="preserve"> only</w:t>
      </w:r>
      <w:r w:rsidRPr="00D70F47">
        <w:rPr>
          <w:rFonts w:ascii="Garamond" w:hAnsi="Garamond"/>
        </w:rPr>
        <w:t xml:space="preserve"> (resp. p = .035; p = .010). No differences exist between donorship contemplation, warmth, and competence (resp. F (2, 1159) = .54, p = .584; F (2, 1159) = 1.90, p = .149; F (2, 1159) = .23, p = .793)</w:t>
      </w:r>
      <w:r>
        <w:rPr>
          <w:rFonts w:ascii="Garamond" w:hAnsi="Garamond"/>
        </w:rPr>
        <w:t xml:space="preserve">. </w:t>
      </w:r>
    </w:p>
    <w:p w14:paraId="45AEFD7F" w14:textId="77777777" w:rsidR="00D40624" w:rsidRPr="00D70F47" w:rsidRDefault="00D40624" w:rsidP="00D40624">
      <w:pPr>
        <w:spacing w:line="360" w:lineRule="auto"/>
        <w:rPr>
          <w:rFonts w:ascii="Garamond" w:hAnsi="Garamond"/>
        </w:rPr>
      </w:pPr>
    </w:p>
    <w:p w14:paraId="653FCDD2" w14:textId="77777777" w:rsidR="00D40624" w:rsidRDefault="00D40624" w:rsidP="00D40624">
      <w:pPr>
        <w:spacing w:line="360" w:lineRule="auto"/>
        <w:rPr>
          <w:rFonts w:ascii="Garamond" w:hAnsi="Garamond"/>
        </w:rPr>
      </w:pPr>
      <w:r w:rsidRPr="005975D0">
        <w:rPr>
          <w:rFonts w:ascii="Garamond" w:hAnsi="Garamond"/>
        </w:rPr>
        <w:t>The differences after two months largely</w:t>
      </w:r>
      <w:r>
        <w:rPr>
          <w:rFonts w:ascii="Garamond" w:hAnsi="Garamond"/>
        </w:rPr>
        <w:t xml:space="preserve"> dissipate a</w:t>
      </w:r>
      <w:r w:rsidRPr="00D70F47">
        <w:rPr>
          <w:rFonts w:ascii="Garamond" w:hAnsi="Garamond"/>
        </w:rPr>
        <w:t>fter one year</w:t>
      </w:r>
      <w:r>
        <w:rPr>
          <w:rFonts w:ascii="Garamond" w:hAnsi="Garamond"/>
        </w:rPr>
        <w:t>. I</w:t>
      </w:r>
      <w:r w:rsidRPr="00D70F47">
        <w:rPr>
          <w:rFonts w:ascii="Garamond" w:hAnsi="Garamond"/>
        </w:rPr>
        <w:t xml:space="preserve">n contrast with H2, we no longer see differences between the groups after one year </w:t>
      </w:r>
      <w:r>
        <w:rPr>
          <w:rFonts w:ascii="Garamond" w:hAnsi="Garamond"/>
        </w:rPr>
        <w:t>for a</w:t>
      </w:r>
      <w:r w:rsidRPr="00D70F47">
        <w:rPr>
          <w:rFonts w:ascii="Garamond" w:hAnsi="Garamond"/>
        </w:rPr>
        <w:t>ttitudes towards blood donation, intention to donate, and attitude towards the blood bank (resp. F (2, 413) = 1.36, p = .257; F (2, 413) = 1.13, p = .323; F (2, 413) = 1.48, p = .229). In addition, no differences after one year are found for warmth F (2, 413) = .32, p =.730, competence F (2, 413) = .07, p = .935, and contemplation</w:t>
      </w:r>
      <w:r>
        <w:rPr>
          <w:rFonts w:ascii="Garamond" w:hAnsi="Garamond"/>
        </w:rPr>
        <w:t xml:space="preserve"> regarding</w:t>
      </w:r>
      <w:r w:rsidRPr="00D70F47">
        <w:rPr>
          <w:rFonts w:ascii="Garamond" w:hAnsi="Garamond"/>
        </w:rPr>
        <w:t xml:space="preserve"> donorship</w:t>
      </w:r>
      <w:r>
        <w:rPr>
          <w:rFonts w:ascii="Garamond" w:hAnsi="Garamond"/>
        </w:rPr>
        <w:t xml:space="preserve"> and the blood bank </w:t>
      </w:r>
      <w:r w:rsidRPr="00D70F47">
        <w:rPr>
          <w:rFonts w:ascii="Garamond" w:hAnsi="Garamond"/>
        </w:rPr>
        <w:t xml:space="preserve">F (2, 413) = .42, p = .657. </w:t>
      </w:r>
      <w:r>
        <w:rPr>
          <w:rFonts w:ascii="Garamond" w:hAnsi="Garamond"/>
        </w:rPr>
        <w:t xml:space="preserve">Only for </w:t>
      </w:r>
      <w:r w:rsidRPr="00D70F47">
        <w:rPr>
          <w:rFonts w:ascii="Garamond" w:hAnsi="Garamond"/>
        </w:rPr>
        <w:t xml:space="preserve">contemplation </w:t>
      </w:r>
      <w:r>
        <w:rPr>
          <w:rFonts w:ascii="Garamond" w:hAnsi="Garamond"/>
        </w:rPr>
        <w:t xml:space="preserve">about the blood bank we find </w:t>
      </w:r>
      <w:r w:rsidRPr="00D70F47">
        <w:rPr>
          <w:rFonts w:ascii="Garamond" w:hAnsi="Garamond"/>
        </w:rPr>
        <w:t>differences between groups after one year</w:t>
      </w:r>
      <w:r>
        <w:rPr>
          <w:rFonts w:ascii="Garamond" w:hAnsi="Garamond"/>
        </w:rPr>
        <w:t xml:space="preserve">, </w:t>
      </w:r>
      <w:r w:rsidRPr="00D70F47">
        <w:rPr>
          <w:rFonts w:ascii="Garamond" w:hAnsi="Garamond"/>
        </w:rPr>
        <w:t>F (2, 321) = 3.23, p = .041 (see Table 3 for means (SDs)). Bonferroni pairwise comparisons show</w:t>
      </w:r>
      <w:r>
        <w:rPr>
          <w:rFonts w:ascii="Garamond" w:hAnsi="Garamond"/>
        </w:rPr>
        <w:t xml:space="preserve"> that the observational group contemplates more about the blood bank compared to the control group</w:t>
      </w:r>
      <w:r w:rsidRPr="00D70F47">
        <w:rPr>
          <w:rFonts w:ascii="Garamond" w:hAnsi="Garamond"/>
        </w:rPr>
        <w:t xml:space="preserve"> (p = .033)</w:t>
      </w:r>
      <w:r>
        <w:rPr>
          <w:rFonts w:ascii="Garamond" w:hAnsi="Garamond"/>
        </w:rPr>
        <w:t xml:space="preserve">. </w:t>
      </w:r>
    </w:p>
    <w:p w14:paraId="5BC7E594" w14:textId="77777777" w:rsidR="00D40624" w:rsidRPr="00D70F47" w:rsidRDefault="00D40624" w:rsidP="00D40624">
      <w:pPr>
        <w:spacing w:line="360" w:lineRule="auto"/>
        <w:rPr>
          <w:rFonts w:ascii="Garamond" w:hAnsi="Garamond"/>
        </w:rPr>
      </w:pPr>
    </w:p>
    <w:p w14:paraId="1EBF3503" w14:textId="26746BA6" w:rsidR="00D40624" w:rsidRPr="00D70F47" w:rsidRDefault="00D40624" w:rsidP="00D40624">
      <w:pPr>
        <w:rPr>
          <w:rFonts w:ascii="Garamond" w:hAnsi="Garamond"/>
          <w:b/>
          <w:bCs/>
          <w:color w:val="000000"/>
        </w:rPr>
      </w:pPr>
      <w:r w:rsidRPr="00D70F47">
        <w:rPr>
          <w:rFonts w:ascii="Garamond" w:hAnsi="Garamond"/>
          <w:b/>
          <w:bCs/>
        </w:rPr>
        <w:t xml:space="preserve">Table </w:t>
      </w:r>
      <w:r w:rsidR="00BE0A50">
        <w:rPr>
          <w:rFonts w:ascii="Garamond" w:hAnsi="Garamond"/>
          <w:b/>
          <w:bCs/>
        </w:rPr>
        <w:t>B1</w:t>
      </w:r>
      <w:r w:rsidRPr="00D70F47">
        <w:rPr>
          <w:rFonts w:ascii="Garamond" w:hAnsi="Garamond"/>
          <w:b/>
          <w:bCs/>
        </w:rPr>
        <w:t>. Main attitudinal outcomes after two months.</w:t>
      </w:r>
    </w:p>
    <w:p w14:paraId="28616A31" w14:textId="77777777" w:rsidR="00D40624" w:rsidRPr="00D70F47" w:rsidRDefault="00D40624" w:rsidP="00D40624">
      <w:pPr>
        <w:rPr>
          <w:rFonts w:ascii="Garamond" w:hAnsi="Garamond"/>
        </w:rPr>
      </w:pPr>
    </w:p>
    <w:tbl>
      <w:tblPr>
        <w:tblW w:w="11003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747"/>
        <w:gridCol w:w="748"/>
        <w:gridCol w:w="1141"/>
        <w:gridCol w:w="270"/>
        <w:gridCol w:w="956"/>
        <w:gridCol w:w="990"/>
        <w:gridCol w:w="1024"/>
        <w:gridCol w:w="270"/>
        <w:gridCol w:w="1044"/>
        <w:gridCol w:w="992"/>
        <w:gridCol w:w="1204"/>
      </w:tblGrid>
      <w:tr w:rsidR="00D40624" w:rsidRPr="00D70F47" w14:paraId="7D88269C" w14:textId="77777777" w:rsidTr="00064D06">
        <w:trPr>
          <w:trHeight w:val="280"/>
        </w:trPr>
        <w:tc>
          <w:tcPr>
            <w:tcW w:w="16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392D2" w14:textId="77777777" w:rsidR="00D40624" w:rsidRPr="00D70F47" w:rsidRDefault="00D40624" w:rsidP="00064D06">
            <w:pPr>
              <w:rPr>
                <w:rFonts w:ascii="Garamond" w:hAnsi="Garamond" w:cs="Calibri"/>
                <w:sz w:val="22"/>
                <w:szCs w:val="22"/>
              </w:rPr>
            </w:pPr>
            <w:r w:rsidRPr="00D70F47">
              <w:rPr>
                <w:rFonts w:ascii="Garamond" w:hAnsi="Garamond" w:cs="Calibri"/>
              </w:rPr>
              <w:t>Depend. variables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464E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t>Experiment (n = 39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808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22A4F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t>Control (n = 49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77F7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73AD0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Observational (n = 273)</w:t>
            </w:r>
          </w:p>
        </w:tc>
      </w:tr>
      <w:tr w:rsidR="00D40624" w:rsidRPr="00D70F47" w14:paraId="785179CF" w14:textId="77777777" w:rsidTr="00064D06"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E21FC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AAF5E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Pre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67580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8CDC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BA32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20E0A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19BD5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3FA24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502706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5D30B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19DF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367C9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</w:tr>
      <w:tr w:rsidR="00D40624" w:rsidRPr="00D70F47" w14:paraId="0ED95EF1" w14:textId="77777777" w:rsidTr="00064D06"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FAB3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Attitude blood donation 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092A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6 (.43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BA2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6 (.4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425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DB7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4D5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7 (.43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6FD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9 (.45)</w:t>
            </w:r>
            <w:r w:rsidRPr="00D70F47">
              <w:rPr>
                <w:rFonts w:ascii="Garamond" w:hAnsi="Garamond"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F4B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3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3B6B5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0D8A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8 (.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4F49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31 (.48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7D7A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377</w:t>
            </w:r>
          </w:p>
        </w:tc>
      </w:tr>
      <w:tr w:rsidR="00D40624" w:rsidRPr="00D70F47" w14:paraId="32ECF911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F04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lastRenderedPageBreak/>
              <w:t xml:space="preserve">Intention blood donation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E4D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36 (.81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1723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2 (.8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549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F51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AECC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9 (.82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79A3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7 (.8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A64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3B80E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BCDF87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42 (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1A41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33 (.8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AC06B9C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158</w:t>
            </w:r>
          </w:p>
        </w:tc>
      </w:tr>
      <w:tr w:rsidR="00D40624" w:rsidRPr="00D70F47" w14:paraId="0C491BF2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E04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 xml:space="preserve">Attitude Blood bank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311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49 (1.02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6B5D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6.98 (1.2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90F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7CA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5D0D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33 (1.12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86A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00 (1.2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80B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8BFAC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7202EE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59 (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558B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25 (1.3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019792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07A90F4B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B96D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Warmth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7261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5.59 (.8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966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03 (.9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E85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787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812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44 (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0AF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09 (.9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354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E17C1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962915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59 (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F852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18 (1.1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25450B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0E8AE5E0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540F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Competence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1BCE9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5.85 (.9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FB0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33 (1.0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1BB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7D48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4C5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73 (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D08D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38 (1.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B6D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19FE7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043D7D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76 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C77A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37 (1.1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A46F0A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124CD893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86A4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</w:rPr>
              <w:t>Contemplation donorshi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E0E6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4.08 (1.3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AE8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83 (1.2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B11C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EA8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A10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04 (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193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82 (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B84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BA6F1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74393C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96 (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9006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 xml:space="preserve">3.80 </w:t>
            </w:r>
          </w:p>
          <w:p w14:paraId="30E1315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(1.</w:t>
            </w:r>
            <w:r w:rsidRPr="00D70F47" w:rsidDel="002E6FD5">
              <w:rPr>
                <w:rFonts w:ascii="Garamond" w:hAnsi="Garamond" w:cs="Calibri"/>
              </w:rPr>
              <w:t xml:space="preserve"> </w:t>
            </w:r>
            <w:r w:rsidRPr="00D70F47">
              <w:rPr>
                <w:rFonts w:ascii="Garamond" w:hAnsi="Garamond" w:cs="Calibri"/>
              </w:rPr>
              <w:t>3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A2F43E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94</w:t>
            </w:r>
          </w:p>
        </w:tc>
      </w:tr>
      <w:tr w:rsidR="00D40624" w:rsidRPr="00D70F47" w14:paraId="3575462E" w14:textId="77777777" w:rsidTr="00064D06"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D4935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</w:rPr>
              <w:t>Contemplation Blood bank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E4CDF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  <w:lang w:val="nl-NL"/>
              </w:rPr>
              <w:t>3.31 (1.62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7DFF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95 (1.4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75E6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E135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92D6C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28 (1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07E3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8 (1.4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813F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21BA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CCA3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9 (1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657F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4 (1.5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8F96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01</w:t>
            </w:r>
          </w:p>
        </w:tc>
      </w:tr>
    </w:tbl>
    <w:p w14:paraId="6F12110C" w14:textId="77777777" w:rsidR="00D40624" w:rsidRPr="00D70F47" w:rsidRDefault="00D40624" w:rsidP="00D40624">
      <w:pPr>
        <w:rPr>
          <w:rFonts w:ascii="Garamond" w:hAnsi="Garamond"/>
        </w:rPr>
      </w:pPr>
    </w:p>
    <w:p w14:paraId="2324FE5C" w14:textId="77777777" w:rsidR="00D40624" w:rsidRDefault="00D40624" w:rsidP="00D40624">
      <w:pPr>
        <w:rPr>
          <w:rFonts w:ascii="Garamond" w:hAnsi="Garamond"/>
        </w:rPr>
      </w:pPr>
    </w:p>
    <w:p w14:paraId="5D3ED2C8" w14:textId="50272C72" w:rsidR="00D40624" w:rsidRPr="00D70F47" w:rsidRDefault="00D40624" w:rsidP="00D40624">
      <w:pPr>
        <w:rPr>
          <w:rFonts w:ascii="Garamond" w:hAnsi="Garamond"/>
          <w:b/>
          <w:bCs/>
          <w:color w:val="000000"/>
        </w:rPr>
      </w:pPr>
      <w:r w:rsidRPr="00D70F47">
        <w:rPr>
          <w:rFonts w:ascii="Garamond" w:hAnsi="Garamond"/>
          <w:b/>
          <w:bCs/>
        </w:rPr>
        <w:t xml:space="preserve">Table </w:t>
      </w:r>
      <w:r w:rsidR="00BE0A50">
        <w:rPr>
          <w:rFonts w:ascii="Garamond" w:hAnsi="Garamond"/>
          <w:b/>
          <w:bCs/>
        </w:rPr>
        <w:t>B2</w:t>
      </w:r>
      <w:r w:rsidRPr="00D70F47">
        <w:rPr>
          <w:rFonts w:ascii="Garamond" w:hAnsi="Garamond"/>
          <w:b/>
          <w:bCs/>
        </w:rPr>
        <w:t>. Main attitudinal outcomes after a year.</w:t>
      </w:r>
    </w:p>
    <w:p w14:paraId="4E2927CF" w14:textId="77777777" w:rsidR="00D40624" w:rsidRPr="00D70F47" w:rsidRDefault="00D40624" w:rsidP="00D40624">
      <w:pPr>
        <w:rPr>
          <w:rFonts w:ascii="Garamond" w:hAnsi="Garamond"/>
        </w:rPr>
      </w:pPr>
    </w:p>
    <w:tbl>
      <w:tblPr>
        <w:tblW w:w="11003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747"/>
        <w:gridCol w:w="748"/>
        <w:gridCol w:w="1141"/>
        <w:gridCol w:w="270"/>
        <w:gridCol w:w="956"/>
        <w:gridCol w:w="990"/>
        <w:gridCol w:w="1024"/>
        <w:gridCol w:w="270"/>
        <w:gridCol w:w="1044"/>
        <w:gridCol w:w="992"/>
        <w:gridCol w:w="1204"/>
      </w:tblGrid>
      <w:tr w:rsidR="00D40624" w:rsidRPr="00D70F47" w14:paraId="4FD9B436" w14:textId="77777777" w:rsidTr="00064D06">
        <w:trPr>
          <w:trHeight w:val="280"/>
        </w:trPr>
        <w:tc>
          <w:tcPr>
            <w:tcW w:w="16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91248" w14:textId="77777777" w:rsidR="00D40624" w:rsidRPr="00D70F47" w:rsidRDefault="00D40624" w:rsidP="00064D06">
            <w:pPr>
              <w:rPr>
                <w:rFonts w:ascii="Garamond" w:hAnsi="Garamond" w:cs="Calibri"/>
                <w:sz w:val="22"/>
                <w:szCs w:val="22"/>
              </w:rPr>
            </w:pPr>
            <w:r w:rsidRPr="00D70F47">
              <w:rPr>
                <w:rFonts w:ascii="Garamond" w:hAnsi="Garamond" w:cs="Calibri"/>
              </w:rPr>
              <w:t>Depend. variables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F251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t>Experiment (n = 15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50B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AB41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t>Control (n = 158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C1174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657F8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Observational (n = 107)</w:t>
            </w:r>
          </w:p>
        </w:tc>
      </w:tr>
      <w:tr w:rsidR="00D40624" w:rsidRPr="00D70F47" w14:paraId="32178FEB" w14:textId="77777777" w:rsidTr="00064D06"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363C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74279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Pre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E07EE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3057B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3F97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39BA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856A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3FC1D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7BBEBF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199E7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9F7B4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ost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0847C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>p</w:t>
            </w:r>
          </w:p>
        </w:tc>
      </w:tr>
      <w:tr w:rsidR="00D40624" w:rsidRPr="00D70F47" w14:paraId="344FA741" w14:textId="77777777" w:rsidTr="00064D06"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0269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Attitude blood donation 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E606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37 (.50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CBE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2 (.3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FBC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47E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3D3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6 (.47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4DD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9 (.47)</w:t>
            </w:r>
            <w:r w:rsidRPr="00D70F47">
              <w:rPr>
                <w:rFonts w:ascii="Garamond" w:hAnsi="Garamond"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F9A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446F3D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C47A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45 (.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4EED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8 (.47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B718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775AB417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469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Intention blood donation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46B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60 (.70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1E0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26 (.7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42E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EA9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35A7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46 (.76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E57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</w:t>
            </w:r>
            <w:r w:rsidRPr="00D70F47" w:rsidDel="00F7469A">
              <w:rPr>
                <w:rFonts w:ascii="Garamond" w:hAnsi="Garamond" w:cs="Calibri"/>
              </w:rPr>
              <w:t xml:space="preserve"> </w:t>
            </w:r>
            <w:r w:rsidRPr="00D70F47">
              <w:rPr>
                <w:rFonts w:ascii="Garamond" w:hAnsi="Garamond" w:cs="Calibri"/>
              </w:rPr>
              <w:t>22 (.7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D69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748E6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688427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70 (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A8D6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36 (.8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6C0391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27F66AD0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D1E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 xml:space="preserve">Attitude </w:t>
            </w:r>
            <w:r>
              <w:rPr>
                <w:rFonts w:ascii="Garamond" w:hAnsi="Garamond" w:cs="Calibri"/>
              </w:rPr>
              <w:t>b</w:t>
            </w:r>
            <w:r w:rsidRPr="00D70F47">
              <w:rPr>
                <w:rFonts w:ascii="Garamond" w:hAnsi="Garamond" w:cs="Calibri"/>
              </w:rPr>
              <w:t xml:space="preserve">lood bank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C5B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63 (1.06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D0E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13 (1.1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019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93A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8EC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54 (1.08)</w:t>
            </w:r>
            <w:r w:rsidRPr="00D70F47">
              <w:rPr>
                <w:rFonts w:ascii="Garamond" w:hAnsi="Garamond" w:cs="Calibri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BCE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06 (1.3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09F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9121F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8D10DBE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76 (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92C6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7.33 (1.3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5F876E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1C5A62DC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80CF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Warmth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5778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5.72 (.7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815D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</w:t>
            </w:r>
            <w:r w:rsidRPr="00D70F47" w:rsidDel="00133975">
              <w:rPr>
                <w:rFonts w:ascii="Garamond" w:hAnsi="Garamond" w:cs="Calibri"/>
              </w:rPr>
              <w:t xml:space="preserve"> </w:t>
            </w:r>
            <w:r w:rsidRPr="00D70F47">
              <w:rPr>
                <w:rFonts w:ascii="Garamond" w:hAnsi="Garamond" w:cs="Calibri"/>
              </w:rPr>
              <w:t>07 (.9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C6C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425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F3AA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69 (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C39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</w:t>
            </w:r>
            <w:r w:rsidRPr="00D70F47" w:rsidDel="00133975">
              <w:rPr>
                <w:rFonts w:ascii="Garamond" w:hAnsi="Garamond" w:cs="Calibri"/>
              </w:rPr>
              <w:t xml:space="preserve"> </w:t>
            </w:r>
            <w:r w:rsidRPr="00D70F47">
              <w:rPr>
                <w:rFonts w:ascii="Garamond" w:hAnsi="Garamond" w:cs="Calibri"/>
              </w:rPr>
              <w:t>08 (1.0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30AA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BCE60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7D0DB2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77 (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44DB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16 (1.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2D7656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0ED81F8E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531C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  <w:lang w:val="en-GB"/>
              </w:rPr>
              <w:t xml:space="preserve">Competence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4B10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5.89 (.8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824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37 (1.0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982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623B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36A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84 (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279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36 (1.0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CF0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AA6E2C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D515DC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6.02 (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7ACA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5.41 (1.1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0F76B3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  <w:tr w:rsidR="00D40624" w:rsidRPr="00D70F47" w14:paraId="19E2E7D6" w14:textId="77777777" w:rsidTr="00064D06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3B84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</w:rPr>
              <w:t>Contemplation donorshi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01E1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4.15 (1.3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4072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90 (1.3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4B0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1CF3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470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5 (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928F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5 (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5456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DA3FA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C8F6C2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0 (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F4B71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2 (1.4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EEDF52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15</w:t>
            </w:r>
          </w:p>
        </w:tc>
      </w:tr>
      <w:tr w:rsidR="00D40624" w:rsidRPr="00D70F47" w14:paraId="0C03806D" w14:textId="77777777" w:rsidTr="00064D06"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4AA3A" w14:textId="77777777" w:rsidR="00D40624" w:rsidRPr="00D70F47" w:rsidRDefault="00D40624" w:rsidP="00064D06">
            <w:pPr>
              <w:rPr>
                <w:rFonts w:ascii="Garamond" w:hAnsi="Garamond" w:cs="Calibri"/>
                <w:lang w:val="en-GB"/>
              </w:rPr>
            </w:pPr>
            <w:r w:rsidRPr="00D70F47">
              <w:rPr>
                <w:rFonts w:ascii="Garamond" w:hAnsi="Garamond" w:cs="Calibri"/>
              </w:rPr>
              <w:t xml:space="preserve">Contemplation </w:t>
            </w:r>
            <w:r>
              <w:rPr>
                <w:rFonts w:ascii="Garamond" w:hAnsi="Garamond" w:cs="Calibri"/>
              </w:rPr>
              <w:t>b</w:t>
            </w:r>
            <w:r w:rsidRPr="00D70F47">
              <w:rPr>
                <w:rFonts w:ascii="Garamond" w:hAnsi="Garamond" w:cs="Calibri"/>
              </w:rPr>
              <w:t>lood bank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3305C" w14:textId="77777777" w:rsidR="00D40624" w:rsidRPr="00D70F47" w:rsidRDefault="00D40624" w:rsidP="00064D06">
            <w:pPr>
              <w:rPr>
                <w:rFonts w:ascii="Garamond" w:hAnsi="Garamond" w:cs="Calibri"/>
                <w:lang w:val="nl-NL"/>
              </w:rPr>
            </w:pPr>
            <w:r w:rsidRPr="00D70F47">
              <w:rPr>
                <w:rFonts w:ascii="Garamond" w:hAnsi="Garamond" w:cs="Calibri"/>
              </w:rPr>
              <w:t>3.53 (1.6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32997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94 (1.3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F5C79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B66E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75055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41 (1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1B15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71 (1.2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DE03B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.0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E7C4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B03C0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3.47 (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BA368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4.18 (1.40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8B1A3" w14:textId="77777777" w:rsidR="00D40624" w:rsidRPr="00D70F47" w:rsidRDefault="00D40624" w:rsidP="00064D06">
            <w:pPr>
              <w:rPr>
                <w:rFonts w:ascii="Garamond" w:hAnsi="Garamond" w:cs="Calibri"/>
              </w:rPr>
            </w:pPr>
            <w:r w:rsidRPr="00D70F47">
              <w:rPr>
                <w:rFonts w:ascii="Garamond" w:hAnsi="Garamond" w:cs="Calibri"/>
              </w:rPr>
              <w:t>&lt;.001</w:t>
            </w:r>
          </w:p>
        </w:tc>
      </w:tr>
    </w:tbl>
    <w:p w14:paraId="7D6290A3" w14:textId="77777777" w:rsidR="00D40624" w:rsidRPr="00D70F47" w:rsidRDefault="00D40624" w:rsidP="00D40624">
      <w:pPr>
        <w:rPr>
          <w:rFonts w:ascii="Garamond" w:hAnsi="Garamond"/>
        </w:rPr>
      </w:pPr>
    </w:p>
    <w:p w14:paraId="33FEF2E9" w14:textId="77777777" w:rsidR="00D40624" w:rsidRPr="00D40624" w:rsidRDefault="00D40624">
      <w:pPr>
        <w:rPr>
          <w:rFonts w:ascii="Garamond" w:hAnsi="Garamond"/>
          <w:lang w:val="nl-NL"/>
        </w:rPr>
      </w:pPr>
    </w:p>
    <w:sectPr w:rsidR="00D40624" w:rsidRPr="00D40624" w:rsidSect="00ED33E8">
      <w:pgSz w:w="12240" w:h="15840"/>
      <w:pgMar w:top="108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9E6B8" w14:textId="77777777" w:rsidR="00652EB5" w:rsidRDefault="00652EB5" w:rsidP="009A56E6">
      <w:r>
        <w:separator/>
      </w:r>
    </w:p>
  </w:endnote>
  <w:endnote w:type="continuationSeparator" w:id="0">
    <w:p w14:paraId="15D9E587" w14:textId="77777777" w:rsidR="00652EB5" w:rsidRDefault="00652EB5" w:rsidP="009A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7F6A6" w14:textId="77777777" w:rsidR="00652EB5" w:rsidRDefault="00652EB5" w:rsidP="009A56E6">
      <w:r>
        <w:separator/>
      </w:r>
    </w:p>
  </w:footnote>
  <w:footnote w:type="continuationSeparator" w:id="0">
    <w:p w14:paraId="187DE020" w14:textId="77777777" w:rsidR="00652EB5" w:rsidRDefault="00652EB5" w:rsidP="009A56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73E89" w14:textId="77777777" w:rsidR="00DC7801" w:rsidRDefault="00DC7801" w:rsidP="005C0C6D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</w:rPr>
      <w:t>11</w:t>
    </w:r>
    <w:r>
      <w:rPr>
        <w:rStyle w:val="Paginanummer"/>
      </w:rPr>
      <w:fldChar w:fldCharType="end"/>
    </w:r>
  </w:p>
  <w:p w14:paraId="5547007C" w14:textId="77777777" w:rsidR="00DC7801" w:rsidRDefault="00DC7801" w:rsidP="00C801FC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F0E86" w14:textId="77777777" w:rsidR="00DC7801" w:rsidRPr="00772C6B" w:rsidRDefault="00DC7801" w:rsidP="00772C6B">
    <w:pPr>
      <w:pStyle w:val="Koptekst"/>
    </w:pPr>
    <w:r>
      <w:rPr>
        <w:rFonts w:ascii="Garamond" w:hAnsi="Garamond"/>
      </w:rPr>
      <w:t>EFFECTS OF FACEBOOK STATUS UPDA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66C2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659BA"/>
    <w:multiLevelType w:val="hybridMultilevel"/>
    <w:tmpl w:val="E7DEE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E61D7"/>
    <w:multiLevelType w:val="multilevel"/>
    <w:tmpl w:val="7A7AF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60343F"/>
    <w:multiLevelType w:val="hybridMultilevel"/>
    <w:tmpl w:val="2F4243F6"/>
    <w:lvl w:ilvl="0" w:tplc="3ED4C9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F817796"/>
    <w:multiLevelType w:val="hybridMultilevel"/>
    <w:tmpl w:val="51A466E2"/>
    <w:lvl w:ilvl="0" w:tplc="837251D8">
      <w:start w:val="3"/>
      <w:numFmt w:val="bullet"/>
      <w:lvlText w:val="-"/>
      <w:lvlJc w:val="left"/>
      <w:pPr>
        <w:ind w:left="720" w:hanging="360"/>
      </w:pPr>
      <w:rPr>
        <w:rFonts w:ascii="Cambria" w:eastAsia="Calibri" w:hAnsi="Cambria" w:cs="Univer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5433BE"/>
    <w:multiLevelType w:val="hybridMultilevel"/>
    <w:tmpl w:val="78B0797E"/>
    <w:lvl w:ilvl="0" w:tplc="BCCA0A10">
      <w:start w:val="1"/>
      <w:numFmt w:val="bullet"/>
      <w:lvlText w:val="-"/>
      <w:lvlJc w:val="left"/>
      <w:rPr>
        <w:rFonts w:ascii="Garamond" w:eastAsia="Calibri" w:hAnsi="Garamond" w:cs="Times New Roman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869E3"/>
    <w:multiLevelType w:val="hybridMultilevel"/>
    <w:tmpl w:val="3E942178"/>
    <w:lvl w:ilvl="0" w:tplc="3ED4C9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D5B45"/>
    <w:multiLevelType w:val="hybridMultilevel"/>
    <w:tmpl w:val="92403DCC"/>
    <w:lvl w:ilvl="0" w:tplc="B3DC9CA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E91EC4"/>
    <w:multiLevelType w:val="hybridMultilevel"/>
    <w:tmpl w:val="E5E04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273AC"/>
    <w:multiLevelType w:val="hybridMultilevel"/>
    <w:tmpl w:val="A86493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C1638"/>
    <w:multiLevelType w:val="hybridMultilevel"/>
    <w:tmpl w:val="1C16EDA4"/>
    <w:lvl w:ilvl="0" w:tplc="3F4CAF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7C37FC"/>
    <w:multiLevelType w:val="hybridMultilevel"/>
    <w:tmpl w:val="F2B21FD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15224F"/>
    <w:multiLevelType w:val="hybridMultilevel"/>
    <w:tmpl w:val="DC009F38"/>
    <w:lvl w:ilvl="0" w:tplc="042EAE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7B47F99"/>
    <w:multiLevelType w:val="hybridMultilevel"/>
    <w:tmpl w:val="E19A52D2"/>
    <w:lvl w:ilvl="0" w:tplc="EA4263B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364A2"/>
    <w:multiLevelType w:val="hybridMultilevel"/>
    <w:tmpl w:val="01208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/>
      </w:pPr>
      <w:rPr>
        <w:rFonts w:ascii="Courier New" w:eastAsia="Times New Roman" w:hAnsi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7" w15:restartNumberingAfterBreak="0">
    <w:nsid w:val="55A310CC"/>
    <w:multiLevelType w:val="hybridMultilevel"/>
    <w:tmpl w:val="1B0AAF3E"/>
    <w:lvl w:ilvl="0" w:tplc="3FC6FDD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B14317"/>
    <w:multiLevelType w:val="hybridMultilevel"/>
    <w:tmpl w:val="BD482986"/>
    <w:lvl w:ilvl="0" w:tplc="3ED4C9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E44FCF"/>
    <w:multiLevelType w:val="hybridMultilevel"/>
    <w:tmpl w:val="F806B6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FC6C69"/>
    <w:multiLevelType w:val="hybridMultilevel"/>
    <w:tmpl w:val="0BDC54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507F9C"/>
    <w:multiLevelType w:val="hybridMultilevel"/>
    <w:tmpl w:val="2F4243F6"/>
    <w:lvl w:ilvl="0" w:tplc="3ED4C9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023FF3"/>
    <w:multiLevelType w:val="hybridMultilevel"/>
    <w:tmpl w:val="290E62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7090336"/>
    <w:multiLevelType w:val="hybridMultilevel"/>
    <w:tmpl w:val="B8EA67CC"/>
    <w:lvl w:ilvl="0" w:tplc="68285AB4">
      <w:start w:val="1"/>
      <w:numFmt w:val="bullet"/>
      <w:lvlText w:val="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BCCD6AC">
      <w:start w:val="1"/>
      <w:numFmt w:val="bullet"/>
      <w:lvlText w:val="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DBCB38A" w:tentative="1">
      <w:start w:val="1"/>
      <w:numFmt w:val="bullet"/>
      <w:lvlText w:val="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556A194" w:tentative="1">
      <w:start w:val="1"/>
      <w:numFmt w:val="bullet"/>
      <w:lvlText w:val="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8966A" w:tentative="1">
      <w:start w:val="1"/>
      <w:numFmt w:val="bullet"/>
      <w:lvlText w:val="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55AB212" w:tentative="1">
      <w:start w:val="1"/>
      <w:numFmt w:val="bullet"/>
      <w:lvlText w:val="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F847A9C" w:tentative="1">
      <w:start w:val="1"/>
      <w:numFmt w:val="bullet"/>
      <w:lvlText w:val="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F26BB68" w:tentative="1">
      <w:start w:val="1"/>
      <w:numFmt w:val="bullet"/>
      <w:lvlText w:val="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948145A" w:tentative="1">
      <w:start w:val="1"/>
      <w:numFmt w:val="bullet"/>
      <w:lvlText w:val="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 w15:restartNumberingAfterBreak="0">
    <w:nsid w:val="6872310A"/>
    <w:multiLevelType w:val="hybridMultilevel"/>
    <w:tmpl w:val="F67444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D96745F"/>
    <w:multiLevelType w:val="hybridMultilevel"/>
    <w:tmpl w:val="5ED222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180FA9"/>
    <w:multiLevelType w:val="hybridMultilevel"/>
    <w:tmpl w:val="04603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2971C7"/>
    <w:multiLevelType w:val="hybridMultilevel"/>
    <w:tmpl w:val="B9BCF07E"/>
    <w:lvl w:ilvl="0" w:tplc="4642B4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3530A66"/>
    <w:multiLevelType w:val="hybridMultilevel"/>
    <w:tmpl w:val="5E3ED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0C68AA"/>
    <w:multiLevelType w:val="hybridMultilevel"/>
    <w:tmpl w:val="FF3A0B32"/>
    <w:lvl w:ilvl="0" w:tplc="0413000F">
      <w:start w:val="1"/>
      <w:numFmt w:val="decimal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12552600">
    <w:abstractNumId w:val="6"/>
  </w:num>
  <w:num w:numId="2" w16cid:durableId="797453919">
    <w:abstractNumId w:val="12"/>
  </w:num>
  <w:num w:numId="3" w16cid:durableId="1102260088">
    <w:abstractNumId w:val="8"/>
  </w:num>
  <w:num w:numId="4" w16cid:durableId="1809854222">
    <w:abstractNumId w:val="26"/>
  </w:num>
  <w:num w:numId="5" w16cid:durableId="1611429124">
    <w:abstractNumId w:val="2"/>
  </w:num>
  <w:num w:numId="6" w16cid:durableId="2113092197">
    <w:abstractNumId w:val="23"/>
  </w:num>
  <w:num w:numId="7" w16cid:durableId="1744332899">
    <w:abstractNumId w:val="27"/>
  </w:num>
  <w:num w:numId="8" w16cid:durableId="1734886133">
    <w:abstractNumId w:val="20"/>
  </w:num>
  <w:num w:numId="9" w16cid:durableId="50158004">
    <w:abstractNumId w:val="15"/>
  </w:num>
  <w:num w:numId="10" w16cid:durableId="257060763">
    <w:abstractNumId w:val="0"/>
  </w:num>
  <w:num w:numId="11" w16cid:durableId="1818766253">
    <w:abstractNumId w:val="3"/>
  </w:num>
  <w:num w:numId="12" w16cid:durableId="2059743949">
    <w:abstractNumId w:val="18"/>
  </w:num>
  <w:num w:numId="13" w16cid:durableId="295767998">
    <w:abstractNumId w:val="14"/>
  </w:num>
  <w:num w:numId="14" w16cid:durableId="1802770131">
    <w:abstractNumId w:val="29"/>
  </w:num>
  <w:num w:numId="15" w16cid:durableId="1707876565">
    <w:abstractNumId w:val="25"/>
  </w:num>
  <w:num w:numId="16" w16cid:durableId="1107044898">
    <w:abstractNumId w:val="16"/>
  </w:num>
  <w:num w:numId="17" w16cid:durableId="1647661805">
    <w:abstractNumId w:val="4"/>
  </w:num>
  <w:num w:numId="18" w16cid:durableId="1055543281">
    <w:abstractNumId w:val="7"/>
  </w:num>
  <w:num w:numId="19" w16cid:durableId="389811443">
    <w:abstractNumId w:val="21"/>
  </w:num>
  <w:num w:numId="20" w16cid:durableId="1711107473">
    <w:abstractNumId w:val="19"/>
  </w:num>
  <w:num w:numId="21" w16cid:durableId="1455516497">
    <w:abstractNumId w:val="11"/>
  </w:num>
  <w:num w:numId="22" w16cid:durableId="400980366">
    <w:abstractNumId w:val="10"/>
  </w:num>
  <w:num w:numId="23" w16cid:durableId="678508439">
    <w:abstractNumId w:val="22"/>
  </w:num>
  <w:num w:numId="24" w16cid:durableId="1466502407">
    <w:abstractNumId w:val="5"/>
  </w:num>
  <w:num w:numId="25" w16cid:durableId="97651511">
    <w:abstractNumId w:val="17"/>
  </w:num>
  <w:num w:numId="26" w16cid:durableId="1730496709">
    <w:abstractNumId w:val="1"/>
  </w:num>
  <w:num w:numId="27" w16cid:durableId="610866836">
    <w:abstractNumId w:val="9"/>
  </w:num>
  <w:num w:numId="28" w16cid:durableId="1606771831">
    <w:abstractNumId w:val="28"/>
  </w:num>
  <w:num w:numId="29" w16cid:durableId="1162043771">
    <w:abstractNumId w:val="24"/>
  </w:num>
  <w:num w:numId="30" w16cid:durableId="149364275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zc2tjAwtLQ0MDdX0lEKTi0uzszPAykwrgUAXpiZEywAAAA="/>
  </w:docVars>
  <w:rsids>
    <w:rsidRoot w:val="00597456"/>
    <w:rsid w:val="000007C0"/>
    <w:rsid w:val="00001E6A"/>
    <w:rsid w:val="00002181"/>
    <w:rsid w:val="00004338"/>
    <w:rsid w:val="000045AC"/>
    <w:rsid w:val="00004B1C"/>
    <w:rsid w:val="00004C2C"/>
    <w:rsid w:val="00005C6F"/>
    <w:rsid w:val="0001044A"/>
    <w:rsid w:val="00012BB6"/>
    <w:rsid w:val="00014245"/>
    <w:rsid w:val="0001533C"/>
    <w:rsid w:val="00015C53"/>
    <w:rsid w:val="00015EBF"/>
    <w:rsid w:val="00017BEA"/>
    <w:rsid w:val="000212CE"/>
    <w:rsid w:val="00022353"/>
    <w:rsid w:val="00024E2C"/>
    <w:rsid w:val="00024EDC"/>
    <w:rsid w:val="000267ED"/>
    <w:rsid w:val="0004066F"/>
    <w:rsid w:val="00041F8C"/>
    <w:rsid w:val="000439B3"/>
    <w:rsid w:val="00043D5B"/>
    <w:rsid w:val="00043F3D"/>
    <w:rsid w:val="00044819"/>
    <w:rsid w:val="000459EF"/>
    <w:rsid w:val="0005106F"/>
    <w:rsid w:val="0005111D"/>
    <w:rsid w:val="00052A3A"/>
    <w:rsid w:val="00052C3B"/>
    <w:rsid w:val="000533DC"/>
    <w:rsid w:val="00053641"/>
    <w:rsid w:val="00054350"/>
    <w:rsid w:val="00054F30"/>
    <w:rsid w:val="000568EC"/>
    <w:rsid w:val="00056B2D"/>
    <w:rsid w:val="00060E8D"/>
    <w:rsid w:val="00061553"/>
    <w:rsid w:val="00062580"/>
    <w:rsid w:val="00065822"/>
    <w:rsid w:val="00065BED"/>
    <w:rsid w:val="00066593"/>
    <w:rsid w:val="00070E0B"/>
    <w:rsid w:val="0007282C"/>
    <w:rsid w:val="00072B3E"/>
    <w:rsid w:val="00072E8C"/>
    <w:rsid w:val="0007369E"/>
    <w:rsid w:val="0007600B"/>
    <w:rsid w:val="0007678D"/>
    <w:rsid w:val="00077C50"/>
    <w:rsid w:val="00077DC4"/>
    <w:rsid w:val="00082F5A"/>
    <w:rsid w:val="00083949"/>
    <w:rsid w:val="00084791"/>
    <w:rsid w:val="00084797"/>
    <w:rsid w:val="00085F34"/>
    <w:rsid w:val="000865C8"/>
    <w:rsid w:val="00087097"/>
    <w:rsid w:val="000901CC"/>
    <w:rsid w:val="000933F1"/>
    <w:rsid w:val="00093882"/>
    <w:rsid w:val="00093EE9"/>
    <w:rsid w:val="00094483"/>
    <w:rsid w:val="00095AEA"/>
    <w:rsid w:val="00096DC5"/>
    <w:rsid w:val="000A2130"/>
    <w:rsid w:val="000A2CBE"/>
    <w:rsid w:val="000A2E1C"/>
    <w:rsid w:val="000A3DF6"/>
    <w:rsid w:val="000A6B71"/>
    <w:rsid w:val="000A7798"/>
    <w:rsid w:val="000A7D33"/>
    <w:rsid w:val="000B051E"/>
    <w:rsid w:val="000B0FAA"/>
    <w:rsid w:val="000B216C"/>
    <w:rsid w:val="000B21DF"/>
    <w:rsid w:val="000B3700"/>
    <w:rsid w:val="000B4207"/>
    <w:rsid w:val="000B71AD"/>
    <w:rsid w:val="000B76C5"/>
    <w:rsid w:val="000C0EC8"/>
    <w:rsid w:val="000C0EDC"/>
    <w:rsid w:val="000C30BD"/>
    <w:rsid w:val="000C4ACF"/>
    <w:rsid w:val="000C4DAC"/>
    <w:rsid w:val="000C5D71"/>
    <w:rsid w:val="000C6788"/>
    <w:rsid w:val="000C726F"/>
    <w:rsid w:val="000D2CFB"/>
    <w:rsid w:val="000D662B"/>
    <w:rsid w:val="000D6B76"/>
    <w:rsid w:val="000D70C5"/>
    <w:rsid w:val="000E00EF"/>
    <w:rsid w:val="000E2DD6"/>
    <w:rsid w:val="000E2E5B"/>
    <w:rsid w:val="000E3C8F"/>
    <w:rsid w:val="000E40A5"/>
    <w:rsid w:val="000E4CFD"/>
    <w:rsid w:val="000E51E4"/>
    <w:rsid w:val="000E594F"/>
    <w:rsid w:val="000F0DFE"/>
    <w:rsid w:val="000F2015"/>
    <w:rsid w:val="000F2725"/>
    <w:rsid w:val="000F59F2"/>
    <w:rsid w:val="000F6B1F"/>
    <w:rsid w:val="000F74D5"/>
    <w:rsid w:val="00101D69"/>
    <w:rsid w:val="00102132"/>
    <w:rsid w:val="00104523"/>
    <w:rsid w:val="00105605"/>
    <w:rsid w:val="00105AFF"/>
    <w:rsid w:val="00105F70"/>
    <w:rsid w:val="001106B0"/>
    <w:rsid w:val="00111442"/>
    <w:rsid w:val="001120B3"/>
    <w:rsid w:val="001146CB"/>
    <w:rsid w:val="00115B0E"/>
    <w:rsid w:val="00116653"/>
    <w:rsid w:val="00116AAD"/>
    <w:rsid w:val="00117255"/>
    <w:rsid w:val="001174C1"/>
    <w:rsid w:val="001203A2"/>
    <w:rsid w:val="00120AAC"/>
    <w:rsid w:val="001227EE"/>
    <w:rsid w:val="0012321B"/>
    <w:rsid w:val="00126679"/>
    <w:rsid w:val="00127790"/>
    <w:rsid w:val="00132FE0"/>
    <w:rsid w:val="001333D1"/>
    <w:rsid w:val="00133975"/>
    <w:rsid w:val="00133F6C"/>
    <w:rsid w:val="00134F84"/>
    <w:rsid w:val="00134FB1"/>
    <w:rsid w:val="001366AE"/>
    <w:rsid w:val="001374AF"/>
    <w:rsid w:val="00137BC6"/>
    <w:rsid w:val="001406B9"/>
    <w:rsid w:val="001435BE"/>
    <w:rsid w:val="00144475"/>
    <w:rsid w:val="00144855"/>
    <w:rsid w:val="00144A39"/>
    <w:rsid w:val="00145EE1"/>
    <w:rsid w:val="0014748C"/>
    <w:rsid w:val="0015047B"/>
    <w:rsid w:val="00152832"/>
    <w:rsid w:val="00152AB8"/>
    <w:rsid w:val="001537E5"/>
    <w:rsid w:val="00156A5A"/>
    <w:rsid w:val="00156CFA"/>
    <w:rsid w:val="001606FC"/>
    <w:rsid w:val="00162E18"/>
    <w:rsid w:val="001631AA"/>
    <w:rsid w:val="00163E86"/>
    <w:rsid w:val="00166777"/>
    <w:rsid w:val="00166B96"/>
    <w:rsid w:val="001700FD"/>
    <w:rsid w:val="001702EE"/>
    <w:rsid w:val="00170C6D"/>
    <w:rsid w:val="00171AA2"/>
    <w:rsid w:val="00172BB8"/>
    <w:rsid w:val="00173A4F"/>
    <w:rsid w:val="001748B8"/>
    <w:rsid w:val="00175B42"/>
    <w:rsid w:val="00176CD7"/>
    <w:rsid w:val="00176D38"/>
    <w:rsid w:val="0018119D"/>
    <w:rsid w:val="00182B87"/>
    <w:rsid w:val="00182CBB"/>
    <w:rsid w:val="00184120"/>
    <w:rsid w:val="0018501F"/>
    <w:rsid w:val="00186F70"/>
    <w:rsid w:val="0019079A"/>
    <w:rsid w:val="00190D22"/>
    <w:rsid w:val="001923E3"/>
    <w:rsid w:val="0019310A"/>
    <w:rsid w:val="00193757"/>
    <w:rsid w:val="00194083"/>
    <w:rsid w:val="00194A29"/>
    <w:rsid w:val="00195984"/>
    <w:rsid w:val="0019750F"/>
    <w:rsid w:val="001A0188"/>
    <w:rsid w:val="001A04C4"/>
    <w:rsid w:val="001A087B"/>
    <w:rsid w:val="001A0AFF"/>
    <w:rsid w:val="001A1E85"/>
    <w:rsid w:val="001A2EEF"/>
    <w:rsid w:val="001A61CD"/>
    <w:rsid w:val="001A630A"/>
    <w:rsid w:val="001A6EA2"/>
    <w:rsid w:val="001A6EC5"/>
    <w:rsid w:val="001A7FB3"/>
    <w:rsid w:val="001B0328"/>
    <w:rsid w:val="001B0772"/>
    <w:rsid w:val="001B285D"/>
    <w:rsid w:val="001B2863"/>
    <w:rsid w:val="001B3F82"/>
    <w:rsid w:val="001B5354"/>
    <w:rsid w:val="001B583F"/>
    <w:rsid w:val="001B666C"/>
    <w:rsid w:val="001C0A8B"/>
    <w:rsid w:val="001C0AF5"/>
    <w:rsid w:val="001C1182"/>
    <w:rsid w:val="001C22C9"/>
    <w:rsid w:val="001C3371"/>
    <w:rsid w:val="001C4DFB"/>
    <w:rsid w:val="001C4F6C"/>
    <w:rsid w:val="001C59B6"/>
    <w:rsid w:val="001D181C"/>
    <w:rsid w:val="001D1EAA"/>
    <w:rsid w:val="001D2F5E"/>
    <w:rsid w:val="001D323E"/>
    <w:rsid w:val="001D33C5"/>
    <w:rsid w:val="001D7578"/>
    <w:rsid w:val="001D76E5"/>
    <w:rsid w:val="001D7D8E"/>
    <w:rsid w:val="001E035E"/>
    <w:rsid w:val="001E03C6"/>
    <w:rsid w:val="001E0D9F"/>
    <w:rsid w:val="001E1195"/>
    <w:rsid w:val="001E1441"/>
    <w:rsid w:val="001E220E"/>
    <w:rsid w:val="001E41FD"/>
    <w:rsid w:val="001E5A12"/>
    <w:rsid w:val="001E5E4A"/>
    <w:rsid w:val="001F079E"/>
    <w:rsid w:val="001F0B7F"/>
    <w:rsid w:val="001F27DC"/>
    <w:rsid w:val="001F4F3A"/>
    <w:rsid w:val="001F5318"/>
    <w:rsid w:val="001F6CF6"/>
    <w:rsid w:val="001F78A9"/>
    <w:rsid w:val="002003AA"/>
    <w:rsid w:val="00200591"/>
    <w:rsid w:val="00201572"/>
    <w:rsid w:val="0020167A"/>
    <w:rsid w:val="002016B3"/>
    <w:rsid w:val="00202272"/>
    <w:rsid w:val="002025C0"/>
    <w:rsid w:val="0020374D"/>
    <w:rsid w:val="00204964"/>
    <w:rsid w:val="002049F3"/>
    <w:rsid w:val="00205E13"/>
    <w:rsid w:val="002066C3"/>
    <w:rsid w:val="00211EEF"/>
    <w:rsid w:val="002124C3"/>
    <w:rsid w:val="00213352"/>
    <w:rsid w:val="00216FCD"/>
    <w:rsid w:val="002174C9"/>
    <w:rsid w:val="00217A80"/>
    <w:rsid w:val="00217E38"/>
    <w:rsid w:val="00222A16"/>
    <w:rsid w:val="00222D65"/>
    <w:rsid w:val="00223531"/>
    <w:rsid w:val="00224164"/>
    <w:rsid w:val="002273AC"/>
    <w:rsid w:val="00227CA6"/>
    <w:rsid w:val="00230AD5"/>
    <w:rsid w:val="0023167A"/>
    <w:rsid w:val="002317C1"/>
    <w:rsid w:val="00231C77"/>
    <w:rsid w:val="00232EC5"/>
    <w:rsid w:val="002330F6"/>
    <w:rsid w:val="0023397C"/>
    <w:rsid w:val="00233BB1"/>
    <w:rsid w:val="00235327"/>
    <w:rsid w:val="002360A7"/>
    <w:rsid w:val="00236C11"/>
    <w:rsid w:val="00237AA1"/>
    <w:rsid w:val="00237C82"/>
    <w:rsid w:val="00240E64"/>
    <w:rsid w:val="002416DE"/>
    <w:rsid w:val="002420A2"/>
    <w:rsid w:val="002431FD"/>
    <w:rsid w:val="00243A9A"/>
    <w:rsid w:val="00244A22"/>
    <w:rsid w:val="00245372"/>
    <w:rsid w:val="00247CE8"/>
    <w:rsid w:val="00252017"/>
    <w:rsid w:val="0025281D"/>
    <w:rsid w:val="00252B03"/>
    <w:rsid w:val="00253527"/>
    <w:rsid w:val="00253A3C"/>
    <w:rsid w:val="00254644"/>
    <w:rsid w:val="002549D2"/>
    <w:rsid w:val="0025501F"/>
    <w:rsid w:val="002559E0"/>
    <w:rsid w:val="00256241"/>
    <w:rsid w:val="00256A6B"/>
    <w:rsid w:val="00256CFD"/>
    <w:rsid w:val="00257E68"/>
    <w:rsid w:val="0026033B"/>
    <w:rsid w:val="00265729"/>
    <w:rsid w:val="00266927"/>
    <w:rsid w:val="002676C6"/>
    <w:rsid w:val="0027293A"/>
    <w:rsid w:val="00272D54"/>
    <w:rsid w:val="00273439"/>
    <w:rsid w:val="00274659"/>
    <w:rsid w:val="00274F63"/>
    <w:rsid w:val="00275C8E"/>
    <w:rsid w:val="00275DD9"/>
    <w:rsid w:val="00276CE8"/>
    <w:rsid w:val="00280041"/>
    <w:rsid w:val="00282B45"/>
    <w:rsid w:val="00284095"/>
    <w:rsid w:val="00285222"/>
    <w:rsid w:val="002857B8"/>
    <w:rsid w:val="002868D1"/>
    <w:rsid w:val="00287D28"/>
    <w:rsid w:val="00290D4C"/>
    <w:rsid w:val="00291411"/>
    <w:rsid w:val="00292618"/>
    <w:rsid w:val="0029443E"/>
    <w:rsid w:val="002A0B0F"/>
    <w:rsid w:val="002A18B6"/>
    <w:rsid w:val="002A39F8"/>
    <w:rsid w:val="002A4B03"/>
    <w:rsid w:val="002A52A2"/>
    <w:rsid w:val="002B02E6"/>
    <w:rsid w:val="002B04F7"/>
    <w:rsid w:val="002B2379"/>
    <w:rsid w:val="002B2524"/>
    <w:rsid w:val="002B2A68"/>
    <w:rsid w:val="002B3BE7"/>
    <w:rsid w:val="002B3C3E"/>
    <w:rsid w:val="002B48BE"/>
    <w:rsid w:val="002B58CC"/>
    <w:rsid w:val="002B58E0"/>
    <w:rsid w:val="002B6680"/>
    <w:rsid w:val="002B66FA"/>
    <w:rsid w:val="002B6F1B"/>
    <w:rsid w:val="002B7D32"/>
    <w:rsid w:val="002C047D"/>
    <w:rsid w:val="002C0F74"/>
    <w:rsid w:val="002C15F2"/>
    <w:rsid w:val="002C1B93"/>
    <w:rsid w:val="002C3540"/>
    <w:rsid w:val="002C591B"/>
    <w:rsid w:val="002C633E"/>
    <w:rsid w:val="002C79FA"/>
    <w:rsid w:val="002D0260"/>
    <w:rsid w:val="002D1B8D"/>
    <w:rsid w:val="002D48D4"/>
    <w:rsid w:val="002D5A55"/>
    <w:rsid w:val="002D5C65"/>
    <w:rsid w:val="002D7F1A"/>
    <w:rsid w:val="002E1335"/>
    <w:rsid w:val="002E16CA"/>
    <w:rsid w:val="002E6FD5"/>
    <w:rsid w:val="002E7AD0"/>
    <w:rsid w:val="002F05D5"/>
    <w:rsid w:val="002F12C4"/>
    <w:rsid w:val="002F2A61"/>
    <w:rsid w:val="002F6678"/>
    <w:rsid w:val="002F674A"/>
    <w:rsid w:val="002F70B9"/>
    <w:rsid w:val="002F7699"/>
    <w:rsid w:val="002F7BF8"/>
    <w:rsid w:val="003004DA"/>
    <w:rsid w:val="00300EF9"/>
    <w:rsid w:val="00302080"/>
    <w:rsid w:val="00303B81"/>
    <w:rsid w:val="00304D73"/>
    <w:rsid w:val="00304F20"/>
    <w:rsid w:val="00305428"/>
    <w:rsid w:val="003108D6"/>
    <w:rsid w:val="00312278"/>
    <w:rsid w:val="003123EE"/>
    <w:rsid w:val="00312FD5"/>
    <w:rsid w:val="003136F1"/>
    <w:rsid w:val="00314368"/>
    <w:rsid w:val="003148DC"/>
    <w:rsid w:val="003159E3"/>
    <w:rsid w:val="00316A13"/>
    <w:rsid w:val="00316C07"/>
    <w:rsid w:val="00320745"/>
    <w:rsid w:val="00322111"/>
    <w:rsid w:val="00324666"/>
    <w:rsid w:val="00325DC6"/>
    <w:rsid w:val="00327F51"/>
    <w:rsid w:val="00330016"/>
    <w:rsid w:val="00331113"/>
    <w:rsid w:val="00331584"/>
    <w:rsid w:val="00332263"/>
    <w:rsid w:val="00333474"/>
    <w:rsid w:val="00334BF5"/>
    <w:rsid w:val="0033641C"/>
    <w:rsid w:val="003365C2"/>
    <w:rsid w:val="00343198"/>
    <w:rsid w:val="003440B9"/>
    <w:rsid w:val="00344BB6"/>
    <w:rsid w:val="00344CF6"/>
    <w:rsid w:val="0034799A"/>
    <w:rsid w:val="003500AE"/>
    <w:rsid w:val="003500B9"/>
    <w:rsid w:val="00350184"/>
    <w:rsid w:val="00352375"/>
    <w:rsid w:val="003537E5"/>
    <w:rsid w:val="00355227"/>
    <w:rsid w:val="003559E3"/>
    <w:rsid w:val="00356004"/>
    <w:rsid w:val="00356B9F"/>
    <w:rsid w:val="003606FD"/>
    <w:rsid w:val="003618E3"/>
    <w:rsid w:val="00361F2A"/>
    <w:rsid w:val="00362330"/>
    <w:rsid w:val="00363367"/>
    <w:rsid w:val="00363B15"/>
    <w:rsid w:val="00363B2E"/>
    <w:rsid w:val="003644BF"/>
    <w:rsid w:val="00364705"/>
    <w:rsid w:val="00364962"/>
    <w:rsid w:val="00372797"/>
    <w:rsid w:val="003732BE"/>
    <w:rsid w:val="00373545"/>
    <w:rsid w:val="003737BC"/>
    <w:rsid w:val="00373B60"/>
    <w:rsid w:val="00373CD3"/>
    <w:rsid w:val="00375055"/>
    <w:rsid w:val="00377897"/>
    <w:rsid w:val="00381A2B"/>
    <w:rsid w:val="00381C3E"/>
    <w:rsid w:val="00382138"/>
    <w:rsid w:val="00383231"/>
    <w:rsid w:val="00383E0E"/>
    <w:rsid w:val="00384C47"/>
    <w:rsid w:val="00384E49"/>
    <w:rsid w:val="003857FE"/>
    <w:rsid w:val="003867EF"/>
    <w:rsid w:val="00386D7A"/>
    <w:rsid w:val="00391DB9"/>
    <w:rsid w:val="00391E91"/>
    <w:rsid w:val="003936E2"/>
    <w:rsid w:val="0039387D"/>
    <w:rsid w:val="0039411C"/>
    <w:rsid w:val="00395952"/>
    <w:rsid w:val="00397726"/>
    <w:rsid w:val="003A09E3"/>
    <w:rsid w:val="003A0B6A"/>
    <w:rsid w:val="003A13CE"/>
    <w:rsid w:val="003A1BEA"/>
    <w:rsid w:val="003A44F7"/>
    <w:rsid w:val="003A4E48"/>
    <w:rsid w:val="003A5C7A"/>
    <w:rsid w:val="003A5DD2"/>
    <w:rsid w:val="003A6685"/>
    <w:rsid w:val="003A6A8B"/>
    <w:rsid w:val="003A7995"/>
    <w:rsid w:val="003B0826"/>
    <w:rsid w:val="003B0A52"/>
    <w:rsid w:val="003B2310"/>
    <w:rsid w:val="003B4AB6"/>
    <w:rsid w:val="003B4CB4"/>
    <w:rsid w:val="003C074C"/>
    <w:rsid w:val="003C0B50"/>
    <w:rsid w:val="003C0DBC"/>
    <w:rsid w:val="003C224E"/>
    <w:rsid w:val="003C2389"/>
    <w:rsid w:val="003C2B21"/>
    <w:rsid w:val="003C3169"/>
    <w:rsid w:val="003C4125"/>
    <w:rsid w:val="003C4B3D"/>
    <w:rsid w:val="003C4B77"/>
    <w:rsid w:val="003C5DCF"/>
    <w:rsid w:val="003C7C46"/>
    <w:rsid w:val="003D08A9"/>
    <w:rsid w:val="003D111C"/>
    <w:rsid w:val="003D24C3"/>
    <w:rsid w:val="003D31A6"/>
    <w:rsid w:val="003D42A4"/>
    <w:rsid w:val="003D5A28"/>
    <w:rsid w:val="003D7618"/>
    <w:rsid w:val="003D7EE8"/>
    <w:rsid w:val="003E0CE7"/>
    <w:rsid w:val="003E1C8D"/>
    <w:rsid w:val="003E2E67"/>
    <w:rsid w:val="003E3402"/>
    <w:rsid w:val="003E581E"/>
    <w:rsid w:val="003E5C8E"/>
    <w:rsid w:val="003E7307"/>
    <w:rsid w:val="003E76E2"/>
    <w:rsid w:val="003F02E5"/>
    <w:rsid w:val="003F03F3"/>
    <w:rsid w:val="003F040D"/>
    <w:rsid w:val="003F0E68"/>
    <w:rsid w:val="003F5529"/>
    <w:rsid w:val="003F5B1E"/>
    <w:rsid w:val="003F6D41"/>
    <w:rsid w:val="003F6EB3"/>
    <w:rsid w:val="003F6FE7"/>
    <w:rsid w:val="0040056F"/>
    <w:rsid w:val="004012DE"/>
    <w:rsid w:val="00401E2A"/>
    <w:rsid w:val="00401E5E"/>
    <w:rsid w:val="004041EC"/>
    <w:rsid w:val="004065FC"/>
    <w:rsid w:val="00406982"/>
    <w:rsid w:val="00410773"/>
    <w:rsid w:val="0041088C"/>
    <w:rsid w:val="004108EC"/>
    <w:rsid w:val="004116BC"/>
    <w:rsid w:val="00414AB9"/>
    <w:rsid w:val="004152B4"/>
    <w:rsid w:val="00415877"/>
    <w:rsid w:val="00420237"/>
    <w:rsid w:val="00420E01"/>
    <w:rsid w:val="0042194F"/>
    <w:rsid w:val="00421FE4"/>
    <w:rsid w:val="00422C94"/>
    <w:rsid w:val="00423525"/>
    <w:rsid w:val="004248FA"/>
    <w:rsid w:val="004259D1"/>
    <w:rsid w:val="00425CB2"/>
    <w:rsid w:val="00425D89"/>
    <w:rsid w:val="00426855"/>
    <w:rsid w:val="00427AEC"/>
    <w:rsid w:val="00427F75"/>
    <w:rsid w:val="00432230"/>
    <w:rsid w:val="0043228D"/>
    <w:rsid w:val="0043277A"/>
    <w:rsid w:val="00432B77"/>
    <w:rsid w:val="00433EFF"/>
    <w:rsid w:val="004346EC"/>
    <w:rsid w:val="00434A8B"/>
    <w:rsid w:val="0043543E"/>
    <w:rsid w:val="00435900"/>
    <w:rsid w:val="00436598"/>
    <w:rsid w:val="00436B2B"/>
    <w:rsid w:val="004417ED"/>
    <w:rsid w:val="00442AD9"/>
    <w:rsid w:val="00443F93"/>
    <w:rsid w:val="00444188"/>
    <w:rsid w:val="00445854"/>
    <w:rsid w:val="004459E8"/>
    <w:rsid w:val="004474D8"/>
    <w:rsid w:val="004501C2"/>
    <w:rsid w:val="00454C71"/>
    <w:rsid w:val="0046164A"/>
    <w:rsid w:val="004616B4"/>
    <w:rsid w:val="004658D7"/>
    <w:rsid w:val="004667D0"/>
    <w:rsid w:val="0047011A"/>
    <w:rsid w:val="00470563"/>
    <w:rsid w:val="00474960"/>
    <w:rsid w:val="00475C57"/>
    <w:rsid w:val="0047741D"/>
    <w:rsid w:val="00480BFC"/>
    <w:rsid w:val="00481104"/>
    <w:rsid w:val="00485DC7"/>
    <w:rsid w:val="00486D6C"/>
    <w:rsid w:val="0049003C"/>
    <w:rsid w:val="00490483"/>
    <w:rsid w:val="004922D3"/>
    <w:rsid w:val="0049294A"/>
    <w:rsid w:val="00493004"/>
    <w:rsid w:val="00494003"/>
    <w:rsid w:val="00495A62"/>
    <w:rsid w:val="004965F5"/>
    <w:rsid w:val="0049662F"/>
    <w:rsid w:val="004968C6"/>
    <w:rsid w:val="00496CE0"/>
    <w:rsid w:val="0049736C"/>
    <w:rsid w:val="004A2188"/>
    <w:rsid w:val="004A2559"/>
    <w:rsid w:val="004A4B49"/>
    <w:rsid w:val="004A6047"/>
    <w:rsid w:val="004A6560"/>
    <w:rsid w:val="004A6C40"/>
    <w:rsid w:val="004A792F"/>
    <w:rsid w:val="004B1146"/>
    <w:rsid w:val="004B1A4E"/>
    <w:rsid w:val="004B2A45"/>
    <w:rsid w:val="004B3AEB"/>
    <w:rsid w:val="004B49BB"/>
    <w:rsid w:val="004B69E4"/>
    <w:rsid w:val="004C4A57"/>
    <w:rsid w:val="004C4BCC"/>
    <w:rsid w:val="004C4CE5"/>
    <w:rsid w:val="004C57A2"/>
    <w:rsid w:val="004C5CF5"/>
    <w:rsid w:val="004D04BF"/>
    <w:rsid w:val="004D0B87"/>
    <w:rsid w:val="004D1F09"/>
    <w:rsid w:val="004D2647"/>
    <w:rsid w:val="004D67FD"/>
    <w:rsid w:val="004D6ECA"/>
    <w:rsid w:val="004D704B"/>
    <w:rsid w:val="004D7717"/>
    <w:rsid w:val="004E1606"/>
    <w:rsid w:val="004E18FB"/>
    <w:rsid w:val="004E1FC5"/>
    <w:rsid w:val="004E2B57"/>
    <w:rsid w:val="004E353E"/>
    <w:rsid w:val="004E4624"/>
    <w:rsid w:val="004F149F"/>
    <w:rsid w:val="004F2F94"/>
    <w:rsid w:val="004F47C2"/>
    <w:rsid w:val="004F522C"/>
    <w:rsid w:val="004F61FC"/>
    <w:rsid w:val="004F7EDD"/>
    <w:rsid w:val="00501D28"/>
    <w:rsid w:val="00501D2A"/>
    <w:rsid w:val="005024A7"/>
    <w:rsid w:val="00504EFF"/>
    <w:rsid w:val="00506AC6"/>
    <w:rsid w:val="00506E9A"/>
    <w:rsid w:val="005070C0"/>
    <w:rsid w:val="005078C4"/>
    <w:rsid w:val="00507910"/>
    <w:rsid w:val="0050796E"/>
    <w:rsid w:val="00507986"/>
    <w:rsid w:val="005079B4"/>
    <w:rsid w:val="00511305"/>
    <w:rsid w:val="00516E39"/>
    <w:rsid w:val="0051748A"/>
    <w:rsid w:val="00521507"/>
    <w:rsid w:val="00521A79"/>
    <w:rsid w:val="00521BA8"/>
    <w:rsid w:val="00522637"/>
    <w:rsid w:val="00522DAB"/>
    <w:rsid w:val="00523690"/>
    <w:rsid w:val="0052451F"/>
    <w:rsid w:val="00530513"/>
    <w:rsid w:val="00530CA4"/>
    <w:rsid w:val="00530EFF"/>
    <w:rsid w:val="00532B6D"/>
    <w:rsid w:val="00532E15"/>
    <w:rsid w:val="00533CF6"/>
    <w:rsid w:val="00534012"/>
    <w:rsid w:val="005349BE"/>
    <w:rsid w:val="00535A44"/>
    <w:rsid w:val="00535C3F"/>
    <w:rsid w:val="00535ECE"/>
    <w:rsid w:val="0053671A"/>
    <w:rsid w:val="005409D2"/>
    <w:rsid w:val="00540E1E"/>
    <w:rsid w:val="00541837"/>
    <w:rsid w:val="005422B1"/>
    <w:rsid w:val="00544A81"/>
    <w:rsid w:val="0054514C"/>
    <w:rsid w:val="005456A0"/>
    <w:rsid w:val="00546503"/>
    <w:rsid w:val="005479DE"/>
    <w:rsid w:val="00547A8C"/>
    <w:rsid w:val="00547F4F"/>
    <w:rsid w:val="00550178"/>
    <w:rsid w:val="005517D7"/>
    <w:rsid w:val="005519B8"/>
    <w:rsid w:val="00551FFD"/>
    <w:rsid w:val="00553883"/>
    <w:rsid w:val="00555288"/>
    <w:rsid w:val="0055606C"/>
    <w:rsid w:val="00557F46"/>
    <w:rsid w:val="00561538"/>
    <w:rsid w:val="00561CCB"/>
    <w:rsid w:val="00564E91"/>
    <w:rsid w:val="0056571F"/>
    <w:rsid w:val="0056639A"/>
    <w:rsid w:val="005663B3"/>
    <w:rsid w:val="00567177"/>
    <w:rsid w:val="0056769A"/>
    <w:rsid w:val="00567B7A"/>
    <w:rsid w:val="00567EEF"/>
    <w:rsid w:val="00570E1B"/>
    <w:rsid w:val="005720D4"/>
    <w:rsid w:val="00572401"/>
    <w:rsid w:val="00572634"/>
    <w:rsid w:val="0057286A"/>
    <w:rsid w:val="00573B37"/>
    <w:rsid w:val="00573E79"/>
    <w:rsid w:val="00573FA8"/>
    <w:rsid w:val="00575254"/>
    <w:rsid w:val="00576C95"/>
    <w:rsid w:val="00576EE4"/>
    <w:rsid w:val="00580012"/>
    <w:rsid w:val="00581C98"/>
    <w:rsid w:val="00581F93"/>
    <w:rsid w:val="0058211E"/>
    <w:rsid w:val="00583919"/>
    <w:rsid w:val="00584671"/>
    <w:rsid w:val="00584FD7"/>
    <w:rsid w:val="005862D0"/>
    <w:rsid w:val="0058762C"/>
    <w:rsid w:val="00587AFC"/>
    <w:rsid w:val="005904A1"/>
    <w:rsid w:val="00591FD9"/>
    <w:rsid w:val="0059270B"/>
    <w:rsid w:val="00592F8C"/>
    <w:rsid w:val="00593008"/>
    <w:rsid w:val="005972A6"/>
    <w:rsid w:val="00597456"/>
    <w:rsid w:val="005975D0"/>
    <w:rsid w:val="005A0578"/>
    <w:rsid w:val="005A1B73"/>
    <w:rsid w:val="005A37BF"/>
    <w:rsid w:val="005A72B9"/>
    <w:rsid w:val="005B0DB3"/>
    <w:rsid w:val="005B126C"/>
    <w:rsid w:val="005B2115"/>
    <w:rsid w:val="005B2E02"/>
    <w:rsid w:val="005B3F1E"/>
    <w:rsid w:val="005B4333"/>
    <w:rsid w:val="005B4E9C"/>
    <w:rsid w:val="005C0C6D"/>
    <w:rsid w:val="005C36D7"/>
    <w:rsid w:val="005C5A1D"/>
    <w:rsid w:val="005C65CA"/>
    <w:rsid w:val="005C68F0"/>
    <w:rsid w:val="005C716B"/>
    <w:rsid w:val="005C7CAF"/>
    <w:rsid w:val="005D0093"/>
    <w:rsid w:val="005D0526"/>
    <w:rsid w:val="005D1F6B"/>
    <w:rsid w:val="005D2449"/>
    <w:rsid w:val="005D42C6"/>
    <w:rsid w:val="005D4397"/>
    <w:rsid w:val="005D461F"/>
    <w:rsid w:val="005D7A28"/>
    <w:rsid w:val="005E0B48"/>
    <w:rsid w:val="005E2478"/>
    <w:rsid w:val="005E430C"/>
    <w:rsid w:val="005E5232"/>
    <w:rsid w:val="005E609F"/>
    <w:rsid w:val="005E717C"/>
    <w:rsid w:val="005E73AF"/>
    <w:rsid w:val="005E7CD7"/>
    <w:rsid w:val="005F088B"/>
    <w:rsid w:val="005F366A"/>
    <w:rsid w:val="005F413B"/>
    <w:rsid w:val="005F43EE"/>
    <w:rsid w:val="005F4EBE"/>
    <w:rsid w:val="005F55AC"/>
    <w:rsid w:val="005F662E"/>
    <w:rsid w:val="005F74D1"/>
    <w:rsid w:val="005F7571"/>
    <w:rsid w:val="005F7632"/>
    <w:rsid w:val="005F7DBF"/>
    <w:rsid w:val="0060003D"/>
    <w:rsid w:val="0060169C"/>
    <w:rsid w:val="006017B8"/>
    <w:rsid w:val="00603240"/>
    <w:rsid w:val="0060385B"/>
    <w:rsid w:val="00603C84"/>
    <w:rsid w:val="00603FAF"/>
    <w:rsid w:val="00605458"/>
    <w:rsid w:val="00605EF5"/>
    <w:rsid w:val="00607799"/>
    <w:rsid w:val="00607E3D"/>
    <w:rsid w:val="00610B21"/>
    <w:rsid w:val="00610B8F"/>
    <w:rsid w:val="00612245"/>
    <w:rsid w:val="00612CC8"/>
    <w:rsid w:val="0061427C"/>
    <w:rsid w:val="0061505F"/>
    <w:rsid w:val="006151B9"/>
    <w:rsid w:val="00616063"/>
    <w:rsid w:val="00616E5B"/>
    <w:rsid w:val="006177FC"/>
    <w:rsid w:val="0062021A"/>
    <w:rsid w:val="006220F4"/>
    <w:rsid w:val="00622306"/>
    <w:rsid w:val="006246D9"/>
    <w:rsid w:val="006253B8"/>
    <w:rsid w:val="00626A54"/>
    <w:rsid w:val="0062730D"/>
    <w:rsid w:val="00627A22"/>
    <w:rsid w:val="0063040E"/>
    <w:rsid w:val="00632253"/>
    <w:rsid w:val="006327DF"/>
    <w:rsid w:val="00633239"/>
    <w:rsid w:val="00633C44"/>
    <w:rsid w:val="00636359"/>
    <w:rsid w:val="0063647D"/>
    <w:rsid w:val="006367C0"/>
    <w:rsid w:val="00636B8E"/>
    <w:rsid w:val="00641B73"/>
    <w:rsid w:val="006428DF"/>
    <w:rsid w:val="00643AD5"/>
    <w:rsid w:val="00644B4C"/>
    <w:rsid w:val="00644B99"/>
    <w:rsid w:val="00646F6A"/>
    <w:rsid w:val="006476E1"/>
    <w:rsid w:val="00647B6C"/>
    <w:rsid w:val="006504EB"/>
    <w:rsid w:val="00651476"/>
    <w:rsid w:val="006527C0"/>
    <w:rsid w:val="00652EB5"/>
    <w:rsid w:val="006530B5"/>
    <w:rsid w:val="006533B5"/>
    <w:rsid w:val="00653F02"/>
    <w:rsid w:val="00655B66"/>
    <w:rsid w:val="006568F3"/>
    <w:rsid w:val="00660001"/>
    <w:rsid w:val="00660760"/>
    <w:rsid w:val="00660EED"/>
    <w:rsid w:val="00663BC8"/>
    <w:rsid w:val="00664243"/>
    <w:rsid w:val="006654BC"/>
    <w:rsid w:val="00666995"/>
    <w:rsid w:val="006678D4"/>
    <w:rsid w:val="00667AE7"/>
    <w:rsid w:val="00667CB1"/>
    <w:rsid w:val="00671CEF"/>
    <w:rsid w:val="0067253A"/>
    <w:rsid w:val="006725A5"/>
    <w:rsid w:val="0067605E"/>
    <w:rsid w:val="0067623F"/>
    <w:rsid w:val="0068000A"/>
    <w:rsid w:val="00680304"/>
    <w:rsid w:val="00681CB3"/>
    <w:rsid w:val="0068269A"/>
    <w:rsid w:val="00684914"/>
    <w:rsid w:val="006855FB"/>
    <w:rsid w:val="00685C1A"/>
    <w:rsid w:val="00685D30"/>
    <w:rsid w:val="00686B6D"/>
    <w:rsid w:val="00687D17"/>
    <w:rsid w:val="006906E4"/>
    <w:rsid w:val="00690702"/>
    <w:rsid w:val="00692D92"/>
    <w:rsid w:val="0069350B"/>
    <w:rsid w:val="00697A15"/>
    <w:rsid w:val="006A0984"/>
    <w:rsid w:val="006A1198"/>
    <w:rsid w:val="006A32F3"/>
    <w:rsid w:val="006A3EC5"/>
    <w:rsid w:val="006A7DA5"/>
    <w:rsid w:val="006B00CB"/>
    <w:rsid w:val="006B1C4E"/>
    <w:rsid w:val="006B2336"/>
    <w:rsid w:val="006B266B"/>
    <w:rsid w:val="006B2CF7"/>
    <w:rsid w:val="006B387F"/>
    <w:rsid w:val="006B5A2A"/>
    <w:rsid w:val="006B621A"/>
    <w:rsid w:val="006B6647"/>
    <w:rsid w:val="006B6A21"/>
    <w:rsid w:val="006C0269"/>
    <w:rsid w:val="006C06CC"/>
    <w:rsid w:val="006C0B52"/>
    <w:rsid w:val="006C379F"/>
    <w:rsid w:val="006C7AB0"/>
    <w:rsid w:val="006D1937"/>
    <w:rsid w:val="006D2EFA"/>
    <w:rsid w:val="006D3222"/>
    <w:rsid w:val="006D37A0"/>
    <w:rsid w:val="006D4934"/>
    <w:rsid w:val="006D5587"/>
    <w:rsid w:val="006D7338"/>
    <w:rsid w:val="006E1035"/>
    <w:rsid w:val="006E24F6"/>
    <w:rsid w:val="006E3436"/>
    <w:rsid w:val="006E40D0"/>
    <w:rsid w:val="006E4FDF"/>
    <w:rsid w:val="006E7DF7"/>
    <w:rsid w:val="006F0187"/>
    <w:rsid w:val="006F09DA"/>
    <w:rsid w:val="006F211D"/>
    <w:rsid w:val="006F2EEE"/>
    <w:rsid w:val="006F3216"/>
    <w:rsid w:val="006F3CF6"/>
    <w:rsid w:val="006F4012"/>
    <w:rsid w:val="006F448E"/>
    <w:rsid w:val="006F46C8"/>
    <w:rsid w:val="006F546B"/>
    <w:rsid w:val="006F651A"/>
    <w:rsid w:val="006F699F"/>
    <w:rsid w:val="006F79D1"/>
    <w:rsid w:val="007008CE"/>
    <w:rsid w:val="007015CB"/>
    <w:rsid w:val="007021E8"/>
    <w:rsid w:val="00702C38"/>
    <w:rsid w:val="00703317"/>
    <w:rsid w:val="0070370B"/>
    <w:rsid w:val="00703E4A"/>
    <w:rsid w:val="00704454"/>
    <w:rsid w:val="007044C4"/>
    <w:rsid w:val="00704F18"/>
    <w:rsid w:val="00705ED5"/>
    <w:rsid w:val="007139ED"/>
    <w:rsid w:val="00714124"/>
    <w:rsid w:val="00714AC8"/>
    <w:rsid w:val="00714E1D"/>
    <w:rsid w:val="00715E79"/>
    <w:rsid w:val="007208D5"/>
    <w:rsid w:val="00721042"/>
    <w:rsid w:val="007217D6"/>
    <w:rsid w:val="00721C32"/>
    <w:rsid w:val="00722668"/>
    <w:rsid w:val="00723F76"/>
    <w:rsid w:val="0072452F"/>
    <w:rsid w:val="00724540"/>
    <w:rsid w:val="00725124"/>
    <w:rsid w:val="007266AA"/>
    <w:rsid w:val="00726EA6"/>
    <w:rsid w:val="00727A43"/>
    <w:rsid w:val="00727C3A"/>
    <w:rsid w:val="00727FC9"/>
    <w:rsid w:val="00733FD3"/>
    <w:rsid w:val="007357F1"/>
    <w:rsid w:val="00736173"/>
    <w:rsid w:val="0073689F"/>
    <w:rsid w:val="0073764A"/>
    <w:rsid w:val="007377A2"/>
    <w:rsid w:val="007407A8"/>
    <w:rsid w:val="00741997"/>
    <w:rsid w:val="00742CA6"/>
    <w:rsid w:val="007438D0"/>
    <w:rsid w:val="00750259"/>
    <w:rsid w:val="00751FAB"/>
    <w:rsid w:val="00753113"/>
    <w:rsid w:val="00753B71"/>
    <w:rsid w:val="007543C8"/>
    <w:rsid w:val="00755EC9"/>
    <w:rsid w:val="007568AA"/>
    <w:rsid w:val="007578A9"/>
    <w:rsid w:val="007618F3"/>
    <w:rsid w:val="00762ACA"/>
    <w:rsid w:val="00764D1D"/>
    <w:rsid w:val="00765059"/>
    <w:rsid w:val="00765B1C"/>
    <w:rsid w:val="00765E84"/>
    <w:rsid w:val="007664C1"/>
    <w:rsid w:val="0076741D"/>
    <w:rsid w:val="007717A7"/>
    <w:rsid w:val="00771E93"/>
    <w:rsid w:val="00772C6B"/>
    <w:rsid w:val="00773229"/>
    <w:rsid w:val="00773555"/>
    <w:rsid w:val="00773831"/>
    <w:rsid w:val="00774D8F"/>
    <w:rsid w:val="00776A47"/>
    <w:rsid w:val="00776F1D"/>
    <w:rsid w:val="00780C13"/>
    <w:rsid w:val="00782757"/>
    <w:rsid w:val="00783F0B"/>
    <w:rsid w:val="00785E07"/>
    <w:rsid w:val="00786389"/>
    <w:rsid w:val="007905DC"/>
    <w:rsid w:val="0079060B"/>
    <w:rsid w:val="00790A71"/>
    <w:rsid w:val="00790D6D"/>
    <w:rsid w:val="00790DD5"/>
    <w:rsid w:val="007914E4"/>
    <w:rsid w:val="007918B0"/>
    <w:rsid w:val="00792140"/>
    <w:rsid w:val="00794014"/>
    <w:rsid w:val="007948FC"/>
    <w:rsid w:val="00794E4C"/>
    <w:rsid w:val="0079510E"/>
    <w:rsid w:val="00795507"/>
    <w:rsid w:val="00795A2A"/>
    <w:rsid w:val="007965F0"/>
    <w:rsid w:val="00797276"/>
    <w:rsid w:val="007A4222"/>
    <w:rsid w:val="007A576C"/>
    <w:rsid w:val="007B0755"/>
    <w:rsid w:val="007B1A10"/>
    <w:rsid w:val="007B1A49"/>
    <w:rsid w:val="007B24BC"/>
    <w:rsid w:val="007B2A6E"/>
    <w:rsid w:val="007B3A12"/>
    <w:rsid w:val="007B3F90"/>
    <w:rsid w:val="007B51C1"/>
    <w:rsid w:val="007B7295"/>
    <w:rsid w:val="007C01D5"/>
    <w:rsid w:val="007C1755"/>
    <w:rsid w:val="007C1DE1"/>
    <w:rsid w:val="007C250A"/>
    <w:rsid w:val="007C2B02"/>
    <w:rsid w:val="007C358B"/>
    <w:rsid w:val="007C4B1D"/>
    <w:rsid w:val="007D08BC"/>
    <w:rsid w:val="007D0DE9"/>
    <w:rsid w:val="007D1AE8"/>
    <w:rsid w:val="007D24FE"/>
    <w:rsid w:val="007D273E"/>
    <w:rsid w:val="007D3444"/>
    <w:rsid w:val="007D3ABE"/>
    <w:rsid w:val="007D3C82"/>
    <w:rsid w:val="007D65F9"/>
    <w:rsid w:val="007D70E2"/>
    <w:rsid w:val="007D75B8"/>
    <w:rsid w:val="007E05A8"/>
    <w:rsid w:val="007E51C1"/>
    <w:rsid w:val="007E5FC4"/>
    <w:rsid w:val="007E60F8"/>
    <w:rsid w:val="007E634A"/>
    <w:rsid w:val="007E7D5A"/>
    <w:rsid w:val="007E7ECC"/>
    <w:rsid w:val="007F03B7"/>
    <w:rsid w:val="007F2113"/>
    <w:rsid w:val="007F246E"/>
    <w:rsid w:val="007F36B5"/>
    <w:rsid w:val="007F3B99"/>
    <w:rsid w:val="007F5EF7"/>
    <w:rsid w:val="007F662C"/>
    <w:rsid w:val="007F6A08"/>
    <w:rsid w:val="007F6D88"/>
    <w:rsid w:val="007F754E"/>
    <w:rsid w:val="007F79CD"/>
    <w:rsid w:val="007F7A8C"/>
    <w:rsid w:val="007F7B38"/>
    <w:rsid w:val="00800F4B"/>
    <w:rsid w:val="0080146F"/>
    <w:rsid w:val="008018E4"/>
    <w:rsid w:val="008027A4"/>
    <w:rsid w:val="008052A6"/>
    <w:rsid w:val="008074A8"/>
    <w:rsid w:val="00807730"/>
    <w:rsid w:val="00811D04"/>
    <w:rsid w:val="0081291A"/>
    <w:rsid w:val="00813BB1"/>
    <w:rsid w:val="00813D10"/>
    <w:rsid w:val="00814AC8"/>
    <w:rsid w:val="0081675D"/>
    <w:rsid w:val="00816ADE"/>
    <w:rsid w:val="008218B0"/>
    <w:rsid w:val="00823AE7"/>
    <w:rsid w:val="008328E8"/>
    <w:rsid w:val="00835DEA"/>
    <w:rsid w:val="008379AA"/>
    <w:rsid w:val="008427D2"/>
    <w:rsid w:val="008429F4"/>
    <w:rsid w:val="00842FD2"/>
    <w:rsid w:val="00843CAE"/>
    <w:rsid w:val="00844404"/>
    <w:rsid w:val="00844DA9"/>
    <w:rsid w:val="00845472"/>
    <w:rsid w:val="00847933"/>
    <w:rsid w:val="00847C16"/>
    <w:rsid w:val="00850867"/>
    <w:rsid w:val="00851B93"/>
    <w:rsid w:val="00852BFF"/>
    <w:rsid w:val="00853465"/>
    <w:rsid w:val="008540FF"/>
    <w:rsid w:val="0085586B"/>
    <w:rsid w:val="008558C0"/>
    <w:rsid w:val="0085595F"/>
    <w:rsid w:val="00855A04"/>
    <w:rsid w:val="00856ECC"/>
    <w:rsid w:val="00860B2C"/>
    <w:rsid w:val="008626A3"/>
    <w:rsid w:val="008657F6"/>
    <w:rsid w:val="00865E90"/>
    <w:rsid w:val="008673AD"/>
    <w:rsid w:val="0086779A"/>
    <w:rsid w:val="00867E31"/>
    <w:rsid w:val="008702FE"/>
    <w:rsid w:val="00871386"/>
    <w:rsid w:val="008723C8"/>
    <w:rsid w:val="00872620"/>
    <w:rsid w:val="00872EE3"/>
    <w:rsid w:val="00872F06"/>
    <w:rsid w:val="00874847"/>
    <w:rsid w:val="00874E8D"/>
    <w:rsid w:val="008760DC"/>
    <w:rsid w:val="00880EAF"/>
    <w:rsid w:val="00882F03"/>
    <w:rsid w:val="008842EE"/>
    <w:rsid w:val="008845AB"/>
    <w:rsid w:val="00884750"/>
    <w:rsid w:val="0088555E"/>
    <w:rsid w:val="0088597D"/>
    <w:rsid w:val="00887068"/>
    <w:rsid w:val="008905DD"/>
    <w:rsid w:val="0089088B"/>
    <w:rsid w:val="00892718"/>
    <w:rsid w:val="0089408A"/>
    <w:rsid w:val="00895344"/>
    <w:rsid w:val="00897221"/>
    <w:rsid w:val="008A05F4"/>
    <w:rsid w:val="008A397E"/>
    <w:rsid w:val="008A3B9B"/>
    <w:rsid w:val="008A48DD"/>
    <w:rsid w:val="008A4AD4"/>
    <w:rsid w:val="008A689E"/>
    <w:rsid w:val="008A6C37"/>
    <w:rsid w:val="008A77C1"/>
    <w:rsid w:val="008A7D81"/>
    <w:rsid w:val="008A7DA2"/>
    <w:rsid w:val="008A7F53"/>
    <w:rsid w:val="008B01C7"/>
    <w:rsid w:val="008B0B81"/>
    <w:rsid w:val="008B17AF"/>
    <w:rsid w:val="008B1B18"/>
    <w:rsid w:val="008B3716"/>
    <w:rsid w:val="008B3ECC"/>
    <w:rsid w:val="008B475C"/>
    <w:rsid w:val="008B553D"/>
    <w:rsid w:val="008B613F"/>
    <w:rsid w:val="008B6CFB"/>
    <w:rsid w:val="008B751A"/>
    <w:rsid w:val="008C0D18"/>
    <w:rsid w:val="008C16AF"/>
    <w:rsid w:val="008C2C6D"/>
    <w:rsid w:val="008C6B2D"/>
    <w:rsid w:val="008C71E4"/>
    <w:rsid w:val="008D0A65"/>
    <w:rsid w:val="008D2B00"/>
    <w:rsid w:val="008D3610"/>
    <w:rsid w:val="008D38F0"/>
    <w:rsid w:val="008D4AA7"/>
    <w:rsid w:val="008E02E2"/>
    <w:rsid w:val="008E04BF"/>
    <w:rsid w:val="008E095E"/>
    <w:rsid w:val="008E2A17"/>
    <w:rsid w:val="008E38AB"/>
    <w:rsid w:val="008E5589"/>
    <w:rsid w:val="008E55D5"/>
    <w:rsid w:val="008E78E1"/>
    <w:rsid w:val="008E7FAB"/>
    <w:rsid w:val="008F1686"/>
    <w:rsid w:val="008F348C"/>
    <w:rsid w:val="008F3C3D"/>
    <w:rsid w:val="008F484D"/>
    <w:rsid w:val="008F5F05"/>
    <w:rsid w:val="008F64AB"/>
    <w:rsid w:val="008F6894"/>
    <w:rsid w:val="008F6C46"/>
    <w:rsid w:val="008F6F73"/>
    <w:rsid w:val="008F72C5"/>
    <w:rsid w:val="00901F1B"/>
    <w:rsid w:val="00905806"/>
    <w:rsid w:val="0090643D"/>
    <w:rsid w:val="00906DC2"/>
    <w:rsid w:val="00906EED"/>
    <w:rsid w:val="00907D11"/>
    <w:rsid w:val="00910FC1"/>
    <w:rsid w:val="00912859"/>
    <w:rsid w:val="0091459D"/>
    <w:rsid w:val="009160D7"/>
    <w:rsid w:val="009163B4"/>
    <w:rsid w:val="0091710E"/>
    <w:rsid w:val="00917B48"/>
    <w:rsid w:val="00917DD0"/>
    <w:rsid w:val="009253B7"/>
    <w:rsid w:val="00925A3B"/>
    <w:rsid w:val="0092604F"/>
    <w:rsid w:val="00926695"/>
    <w:rsid w:val="00927385"/>
    <w:rsid w:val="00931DA5"/>
    <w:rsid w:val="00932D6B"/>
    <w:rsid w:val="00933B56"/>
    <w:rsid w:val="0093571F"/>
    <w:rsid w:val="00935FA3"/>
    <w:rsid w:val="009361AA"/>
    <w:rsid w:val="009377AF"/>
    <w:rsid w:val="00937AFD"/>
    <w:rsid w:val="00940165"/>
    <w:rsid w:val="0094159F"/>
    <w:rsid w:val="0094166A"/>
    <w:rsid w:val="00941AF4"/>
    <w:rsid w:val="009436D4"/>
    <w:rsid w:val="009436F6"/>
    <w:rsid w:val="0094388F"/>
    <w:rsid w:val="0094389B"/>
    <w:rsid w:val="009459DA"/>
    <w:rsid w:val="00945D08"/>
    <w:rsid w:val="00946000"/>
    <w:rsid w:val="00950C26"/>
    <w:rsid w:val="00951962"/>
    <w:rsid w:val="0095267E"/>
    <w:rsid w:val="0095467D"/>
    <w:rsid w:val="00955BDB"/>
    <w:rsid w:val="00957613"/>
    <w:rsid w:val="00957BBC"/>
    <w:rsid w:val="00957CF1"/>
    <w:rsid w:val="00957E86"/>
    <w:rsid w:val="00960275"/>
    <w:rsid w:val="00960C42"/>
    <w:rsid w:val="00962AFC"/>
    <w:rsid w:val="00962DE7"/>
    <w:rsid w:val="009637CD"/>
    <w:rsid w:val="00963C84"/>
    <w:rsid w:val="009647DA"/>
    <w:rsid w:val="00965193"/>
    <w:rsid w:val="009662A4"/>
    <w:rsid w:val="00966A5F"/>
    <w:rsid w:val="009678DA"/>
    <w:rsid w:val="00967C1B"/>
    <w:rsid w:val="00967D8D"/>
    <w:rsid w:val="009709FE"/>
    <w:rsid w:val="00970A4C"/>
    <w:rsid w:val="00970F18"/>
    <w:rsid w:val="00971E33"/>
    <w:rsid w:val="009728FA"/>
    <w:rsid w:val="00972D2A"/>
    <w:rsid w:val="00974838"/>
    <w:rsid w:val="00974ED9"/>
    <w:rsid w:val="00977314"/>
    <w:rsid w:val="009805DC"/>
    <w:rsid w:val="0098147C"/>
    <w:rsid w:val="009825AC"/>
    <w:rsid w:val="00982CB3"/>
    <w:rsid w:val="0098300C"/>
    <w:rsid w:val="00983F10"/>
    <w:rsid w:val="00985272"/>
    <w:rsid w:val="00986610"/>
    <w:rsid w:val="00987184"/>
    <w:rsid w:val="009879C3"/>
    <w:rsid w:val="00990348"/>
    <w:rsid w:val="009916D6"/>
    <w:rsid w:val="009920B2"/>
    <w:rsid w:val="00994AE7"/>
    <w:rsid w:val="00996F8C"/>
    <w:rsid w:val="00997BD2"/>
    <w:rsid w:val="009A0332"/>
    <w:rsid w:val="009A04C5"/>
    <w:rsid w:val="009A06F8"/>
    <w:rsid w:val="009A15F8"/>
    <w:rsid w:val="009A3378"/>
    <w:rsid w:val="009A56E6"/>
    <w:rsid w:val="009A5EAA"/>
    <w:rsid w:val="009A5EFD"/>
    <w:rsid w:val="009A6027"/>
    <w:rsid w:val="009A65CC"/>
    <w:rsid w:val="009A7D18"/>
    <w:rsid w:val="009A7F87"/>
    <w:rsid w:val="009B0433"/>
    <w:rsid w:val="009B157A"/>
    <w:rsid w:val="009B2272"/>
    <w:rsid w:val="009B476E"/>
    <w:rsid w:val="009B5043"/>
    <w:rsid w:val="009B7F21"/>
    <w:rsid w:val="009C16B5"/>
    <w:rsid w:val="009C181E"/>
    <w:rsid w:val="009C1B67"/>
    <w:rsid w:val="009C4F25"/>
    <w:rsid w:val="009C6352"/>
    <w:rsid w:val="009D17EF"/>
    <w:rsid w:val="009D1B9E"/>
    <w:rsid w:val="009D4360"/>
    <w:rsid w:val="009D4956"/>
    <w:rsid w:val="009D4DEA"/>
    <w:rsid w:val="009D5060"/>
    <w:rsid w:val="009D5106"/>
    <w:rsid w:val="009D5C05"/>
    <w:rsid w:val="009D7EBA"/>
    <w:rsid w:val="009E0CF7"/>
    <w:rsid w:val="009E3844"/>
    <w:rsid w:val="009E569C"/>
    <w:rsid w:val="009E72DD"/>
    <w:rsid w:val="009F05CA"/>
    <w:rsid w:val="009F2E3B"/>
    <w:rsid w:val="009F3A30"/>
    <w:rsid w:val="009F3F5E"/>
    <w:rsid w:val="009F47A8"/>
    <w:rsid w:val="009F4EF1"/>
    <w:rsid w:val="009F6738"/>
    <w:rsid w:val="009F70BB"/>
    <w:rsid w:val="00A00270"/>
    <w:rsid w:val="00A00B00"/>
    <w:rsid w:val="00A0163F"/>
    <w:rsid w:val="00A01F05"/>
    <w:rsid w:val="00A03904"/>
    <w:rsid w:val="00A03FD0"/>
    <w:rsid w:val="00A04EFF"/>
    <w:rsid w:val="00A058E8"/>
    <w:rsid w:val="00A06D53"/>
    <w:rsid w:val="00A10109"/>
    <w:rsid w:val="00A116F8"/>
    <w:rsid w:val="00A120E2"/>
    <w:rsid w:val="00A126B7"/>
    <w:rsid w:val="00A13362"/>
    <w:rsid w:val="00A13B1E"/>
    <w:rsid w:val="00A16624"/>
    <w:rsid w:val="00A16D98"/>
    <w:rsid w:val="00A172EF"/>
    <w:rsid w:val="00A23EF3"/>
    <w:rsid w:val="00A24DB7"/>
    <w:rsid w:val="00A25C9D"/>
    <w:rsid w:val="00A30FF9"/>
    <w:rsid w:val="00A310B9"/>
    <w:rsid w:val="00A31BA1"/>
    <w:rsid w:val="00A31C59"/>
    <w:rsid w:val="00A31F69"/>
    <w:rsid w:val="00A3469D"/>
    <w:rsid w:val="00A352C2"/>
    <w:rsid w:val="00A35B2E"/>
    <w:rsid w:val="00A35D89"/>
    <w:rsid w:val="00A35FB9"/>
    <w:rsid w:val="00A364FE"/>
    <w:rsid w:val="00A36C02"/>
    <w:rsid w:val="00A415F3"/>
    <w:rsid w:val="00A41E60"/>
    <w:rsid w:val="00A4492D"/>
    <w:rsid w:val="00A45CDA"/>
    <w:rsid w:val="00A463B6"/>
    <w:rsid w:val="00A46920"/>
    <w:rsid w:val="00A46FA1"/>
    <w:rsid w:val="00A47FEA"/>
    <w:rsid w:val="00A5004E"/>
    <w:rsid w:val="00A504F0"/>
    <w:rsid w:val="00A507AE"/>
    <w:rsid w:val="00A51DA2"/>
    <w:rsid w:val="00A5200D"/>
    <w:rsid w:val="00A529C3"/>
    <w:rsid w:val="00A52BEB"/>
    <w:rsid w:val="00A53DE9"/>
    <w:rsid w:val="00A5652D"/>
    <w:rsid w:val="00A566D4"/>
    <w:rsid w:val="00A56FFD"/>
    <w:rsid w:val="00A57177"/>
    <w:rsid w:val="00A631D4"/>
    <w:rsid w:val="00A65276"/>
    <w:rsid w:val="00A65D6D"/>
    <w:rsid w:val="00A669C6"/>
    <w:rsid w:val="00A66F5E"/>
    <w:rsid w:val="00A67E4F"/>
    <w:rsid w:val="00A71C88"/>
    <w:rsid w:val="00A71E55"/>
    <w:rsid w:val="00A72EC2"/>
    <w:rsid w:val="00A7318A"/>
    <w:rsid w:val="00A74122"/>
    <w:rsid w:val="00A7648E"/>
    <w:rsid w:val="00A76FA0"/>
    <w:rsid w:val="00A76FB7"/>
    <w:rsid w:val="00A7752C"/>
    <w:rsid w:val="00A776B8"/>
    <w:rsid w:val="00A77966"/>
    <w:rsid w:val="00A77DDA"/>
    <w:rsid w:val="00A808D2"/>
    <w:rsid w:val="00A81A55"/>
    <w:rsid w:val="00A81DA7"/>
    <w:rsid w:val="00A820B6"/>
    <w:rsid w:val="00A839BE"/>
    <w:rsid w:val="00A83A9E"/>
    <w:rsid w:val="00A83E7D"/>
    <w:rsid w:val="00A84C73"/>
    <w:rsid w:val="00A850BB"/>
    <w:rsid w:val="00A85999"/>
    <w:rsid w:val="00A86229"/>
    <w:rsid w:val="00A8679E"/>
    <w:rsid w:val="00A86DAE"/>
    <w:rsid w:val="00A86DB6"/>
    <w:rsid w:val="00A86DC6"/>
    <w:rsid w:val="00A86E9A"/>
    <w:rsid w:val="00A92C56"/>
    <w:rsid w:val="00A94F60"/>
    <w:rsid w:val="00A956DA"/>
    <w:rsid w:val="00A95B65"/>
    <w:rsid w:val="00AA278B"/>
    <w:rsid w:val="00AA29D2"/>
    <w:rsid w:val="00AA3EF9"/>
    <w:rsid w:val="00AA4231"/>
    <w:rsid w:val="00AA50B5"/>
    <w:rsid w:val="00AA583A"/>
    <w:rsid w:val="00AA586B"/>
    <w:rsid w:val="00AA628E"/>
    <w:rsid w:val="00AA69A2"/>
    <w:rsid w:val="00AA6DBF"/>
    <w:rsid w:val="00AB001A"/>
    <w:rsid w:val="00AB119A"/>
    <w:rsid w:val="00AB1E76"/>
    <w:rsid w:val="00AB2900"/>
    <w:rsid w:val="00AB4427"/>
    <w:rsid w:val="00AB5B93"/>
    <w:rsid w:val="00AB606F"/>
    <w:rsid w:val="00AB63A6"/>
    <w:rsid w:val="00AB6615"/>
    <w:rsid w:val="00AB7C82"/>
    <w:rsid w:val="00AC17F3"/>
    <w:rsid w:val="00AC2BA7"/>
    <w:rsid w:val="00AC3D1B"/>
    <w:rsid w:val="00AC5E64"/>
    <w:rsid w:val="00AC7A4B"/>
    <w:rsid w:val="00AD0056"/>
    <w:rsid w:val="00AD0896"/>
    <w:rsid w:val="00AD3582"/>
    <w:rsid w:val="00AD6192"/>
    <w:rsid w:val="00AD6DD7"/>
    <w:rsid w:val="00AD7108"/>
    <w:rsid w:val="00AE12A0"/>
    <w:rsid w:val="00AE16F7"/>
    <w:rsid w:val="00AE39EE"/>
    <w:rsid w:val="00AE5760"/>
    <w:rsid w:val="00AE5B68"/>
    <w:rsid w:val="00AE643E"/>
    <w:rsid w:val="00AE731E"/>
    <w:rsid w:val="00AE7DEF"/>
    <w:rsid w:val="00AF1899"/>
    <w:rsid w:val="00AF221E"/>
    <w:rsid w:val="00AF2A3E"/>
    <w:rsid w:val="00AF4500"/>
    <w:rsid w:val="00AF4C8E"/>
    <w:rsid w:val="00AF59B1"/>
    <w:rsid w:val="00AF5E73"/>
    <w:rsid w:val="00AF5F20"/>
    <w:rsid w:val="00AF6463"/>
    <w:rsid w:val="00AF7B0B"/>
    <w:rsid w:val="00B03F14"/>
    <w:rsid w:val="00B04563"/>
    <w:rsid w:val="00B05118"/>
    <w:rsid w:val="00B06983"/>
    <w:rsid w:val="00B0793A"/>
    <w:rsid w:val="00B12451"/>
    <w:rsid w:val="00B1444C"/>
    <w:rsid w:val="00B14E47"/>
    <w:rsid w:val="00B16F26"/>
    <w:rsid w:val="00B17DD6"/>
    <w:rsid w:val="00B21C4D"/>
    <w:rsid w:val="00B22E95"/>
    <w:rsid w:val="00B2422C"/>
    <w:rsid w:val="00B24A67"/>
    <w:rsid w:val="00B305E4"/>
    <w:rsid w:val="00B30603"/>
    <w:rsid w:val="00B31882"/>
    <w:rsid w:val="00B32566"/>
    <w:rsid w:val="00B35DE2"/>
    <w:rsid w:val="00B35DE8"/>
    <w:rsid w:val="00B3669E"/>
    <w:rsid w:val="00B40F50"/>
    <w:rsid w:val="00B42F91"/>
    <w:rsid w:val="00B4341D"/>
    <w:rsid w:val="00B43BDC"/>
    <w:rsid w:val="00B45985"/>
    <w:rsid w:val="00B45CC7"/>
    <w:rsid w:val="00B45FB7"/>
    <w:rsid w:val="00B47A8E"/>
    <w:rsid w:val="00B47F48"/>
    <w:rsid w:val="00B47FCD"/>
    <w:rsid w:val="00B51205"/>
    <w:rsid w:val="00B51627"/>
    <w:rsid w:val="00B5236D"/>
    <w:rsid w:val="00B52B42"/>
    <w:rsid w:val="00B53C2F"/>
    <w:rsid w:val="00B55D45"/>
    <w:rsid w:val="00B56215"/>
    <w:rsid w:val="00B5733D"/>
    <w:rsid w:val="00B57C8A"/>
    <w:rsid w:val="00B6256A"/>
    <w:rsid w:val="00B63258"/>
    <w:rsid w:val="00B66911"/>
    <w:rsid w:val="00B67464"/>
    <w:rsid w:val="00B70A67"/>
    <w:rsid w:val="00B70B1E"/>
    <w:rsid w:val="00B70DF3"/>
    <w:rsid w:val="00B7295D"/>
    <w:rsid w:val="00B72CFB"/>
    <w:rsid w:val="00B74AB9"/>
    <w:rsid w:val="00B752CB"/>
    <w:rsid w:val="00B76703"/>
    <w:rsid w:val="00B8043B"/>
    <w:rsid w:val="00B80CE0"/>
    <w:rsid w:val="00B8111F"/>
    <w:rsid w:val="00B81C53"/>
    <w:rsid w:val="00B81CE1"/>
    <w:rsid w:val="00B83871"/>
    <w:rsid w:val="00B8614C"/>
    <w:rsid w:val="00B86B49"/>
    <w:rsid w:val="00B86CB6"/>
    <w:rsid w:val="00B87306"/>
    <w:rsid w:val="00B8790F"/>
    <w:rsid w:val="00B9027B"/>
    <w:rsid w:val="00B90F9C"/>
    <w:rsid w:val="00B92752"/>
    <w:rsid w:val="00B9426B"/>
    <w:rsid w:val="00B94CB6"/>
    <w:rsid w:val="00B964D9"/>
    <w:rsid w:val="00B9652A"/>
    <w:rsid w:val="00B97311"/>
    <w:rsid w:val="00B975BC"/>
    <w:rsid w:val="00BA0F4E"/>
    <w:rsid w:val="00BA1F0B"/>
    <w:rsid w:val="00BA3012"/>
    <w:rsid w:val="00BA4A70"/>
    <w:rsid w:val="00BA4B97"/>
    <w:rsid w:val="00BA4D9B"/>
    <w:rsid w:val="00BA54BB"/>
    <w:rsid w:val="00BA6722"/>
    <w:rsid w:val="00BA7275"/>
    <w:rsid w:val="00BA757D"/>
    <w:rsid w:val="00BB19CC"/>
    <w:rsid w:val="00BB2930"/>
    <w:rsid w:val="00BC1572"/>
    <w:rsid w:val="00BC1D23"/>
    <w:rsid w:val="00BC2516"/>
    <w:rsid w:val="00BC302C"/>
    <w:rsid w:val="00BC3527"/>
    <w:rsid w:val="00BC3660"/>
    <w:rsid w:val="00BC49EA"/>
    <w:rsid w:val="00BC5320"/>
    <w:rsid w:val="00BC62AB"/>
    <w:rsid w:val="00BD14B9"/>
    <w:rsid w:val="00BD1626"/>
    <w:rsid w:val="00BD201C"/>
    <w:rsid w:val="00BD7529"/>
    <w:rsid w:val="00BE0287"/>
    <w:rsid w:val="00BE0A50"/>
    <w:rsid w:val="00BE0AC7"/>
    <w:rsid w:val="00BE0D8F"/>
    <w:rsid w:val="00BE52B0"/>
    <w:rsid w:val="00BE56B1"/>
    <w:rsid w:val="00BF093E"/>
    <w:rsid w:val="00BF3FD4"/>
    <w:rsid w:val="00BF491B"/>
    <w:rsid w:val="00BF52A9"/>
    <w:rsid w:val="00BF64C3"/>
    <w:rsid w:val="00BF6AFC"/>
    <w:rsid w:val="00BF6EED"/>
    <w:rsid w:val="00BF6F6A"/>
    <w:rsid w:val="00BF717D"/>
    <w:rsid w:val="00BF7A1E"/>
    <w:rsid w:val="00C04933"/>
    <w:rsid w:val="00C05E74"/>
    <w:rsid w:val="00C067F5"/>
    <w:rsid w:val="00C06963"/>
    <w:rsid w:val="00C06CAE"/>
    <w:rsid w:val="00C06F77"/>
    <w:rsid w:val="00C10399"/>
    <w:rsid w:val="00C10D81"/>
    <w:rsid w:val="00C1150F"/>
    <w:rsid w:val="00C119F9"/>
    <w:rsid w:val="00C1399A"/>
    <w:rsid w:val="00C14637"/>
    <w:rsid w:val="00C14ACA"/>
    <w:rsid w:val="00C152EE"/>
    <w:rsid w:val="00C15353"/>
    <w:rsid w:val="00C15B7F"/>
    <w:rsid w:val="00C1738A"/>
    <w:rsid w:val="00C2102D"/>
    <w:rsid w:val="00C21216"/>
    <w:rsid w:val="00C24887"/>
    <w:rsid w:val="00C24CA1"/>
    <w:rsid w:val="00C27448"/>
    <w:rsid w:val="00C319CE"/>
    <w:rsid w:val="00C31C39"/>
    <w:rsid w:val="00C34C93"/>
    <w:rsid w:val="00C34EF7"/>
    <w:rsid w:val="00C36D18"/>
    <w:rsid w:val="00C36D3B"/>
    <w:rsid w:val="00C3711D"/>
    <w:rsid w:val="00C37D65"/>
    <w:rsid w:val="00C401DD"/>
    <w:rsid w:val="00C40CCE"/>
    <w:rsid w:val="00C42527"/>
    <w:rsid w:val="00C42670"/>
    <w:rsid w:val="00C506A7"/>
    <w:rsid w:val="00C50791"/>
    <w:rsid w:val="00C507F5"/>
    <w:rsid w:val="00C5236E"/>
    <w:rsid w:val="00C53B9E"/>
    <w:rsid w:val="00C54A7E"/>
    <w:rsid w:val="00C555B7"/>
    <w:rsid w:val="00C56190"/>
    <w:rsid w:val="00C61948"/>
    <w:rsid w:val="00C62963"/>
    <w:rsid w:val="00C62C1A"/>
    <w:rsid w:val="00C6385F"/>
    <w:rsid w:val="00C63ED6"/>
    <w:rsid w:val="00C65AEC"/>
    <w:rsid w:val="00C70BF8"/>
    <w:rsid w:val="00C70CBA"/>
    <w:rsid w:val="00C712D4"/>
    <w:rsid w:val="00C72011"/>
    <w:rsid w:val="00C725D2"/>
    <w:rsid w:val="00C7262D"/>
    <w:rsid w:val="00C734FD"/>
    <w:rsid w:val="00C748E6"/>
    <w:rsid w:val="00C77BB8"/>
    <w:rsid w:val="00C801FC"/>
    <w:rsid w:val="00C805CC"/>
    <w:rsid w:val="00C8134F"/>
    <w:rsid w:val="00C8420D"/>
    <w:rsid w:val="00C84712"/>
    <w:rsid w:val="00C86383"/>
    <w:rsid w:val="00C86C3E"/>
    <w:rsid w:val="00C86D73"/>
    <w:rsid w:val="00C87910"/>
    <w:rsid w:val="00C87C97"/>
    <w:rsid w:val="00C91885"/>
    <w:rsid w:val="00C924EA"/>
    <w:rsid w:val="00C92E84"/>
    <w:rsid w:val="00C947F4"/>
    <w:rsid w:val="00C94EA1"/>
    <w:rsid w:val="00C9572E"/>
    <w:rsid w:val="00C961CF"/>
    <w:rsid w:val="00C9736B"/>
    <w:rsid w:val="00C9773C"/>
    <w:rsid w:val="00CA213C"/>
    <w:rsid w:val="00CA38FF"/>
    <w:rsid w:val="00CA403F"/>
    <w:rsid w:val="00CA6679"/>
    <w:rsid w:val="00CA6FBD"/>
    <w:rsid w:val="00CB022B"/>
    <w:rsid w:val="00CB1E91"/>
    <w:rsid w:val="00CB1EC6"/>
    <w:rsid w:val="00CB235F"/>
    <w:rsid w:val="00CB3AF0"/>
    <w:rsid w:val="00CB413C"/>
    <w:rsid w:val="00CB4B6B"/>
    <w:rsid w:val="00CB4FD8"/>
    <w:rsid w:val="00CB56B1"/>
    <w:rsid w:val="00CB6DD9"/>
    <w:rsid w:val="00CB70EA"/>
    <w:rsid w:val="00CB798F"/>
    <w:rsid w:val="00CC11D8"/>
    <w:rsid w:val="00CC19C8"/>
    <w:rsid w:val="00CC254C"/>
    <w:rsid w:val="00CC2DDC"/>
    <w:rsid w:val="00CC45A7"/>
    <w:rsid w:val="00CC4A89"/>
    <w:rsid w:val="00CC65EB"/>
    <w:rsid w:val="00CC7806"/>
    <w:rsid w:val="00CC7922"/>
    <w:rsid w:val="00CD0C29"/>
    <w:rsid w:val="00CD0FE1"/>
    <w:rsid w:val="00CD2AF0"/>
    <w:rsid w:val="00CD306F"/>
    <w:rsid w:val="00CD3844"/>
    <w:rsid w:val="00CD4725"/>
    <w:rsid w:val="00CD4D31"/>
    <w:rsid w:val="00CD518D"/>
    <w:rsid w:val="00CD56EA"/>
    <w:rsid w:val="00CD5BFA"/>
    <w:rsid w:val="00CD5C28"/>
    <w:rsid w:val="00CD679D"/>
    <w:rsid w:val="00CD76A6"/>
    <w:rsid w:val="00CE397E"/>
    <w:rsid w:val="00CE4196"/>
    <w:rsid w:val="00CE45B3"/>
    <w:rsid w:val="00CE5A48"/>
    <w:rsid w:val="00CF01CE"/>
    <w:rsid w:val="00CF0F38"/>
    <w:rsid w:val="00CF1D6E"/>
    <w:rsid w:val="00CF53DA"/>
    <w:rsid w:val="00D00458"/>
    <w:rsid w:val="00D01DB3"/>
    <w:rsid w:val="00D02C13"/>
    <w:rsid w:val="00D0300F"/>
    <w:rsid w:val="00D03B73"/>
    <w:rsid w:val="00D03C44"/>
    <w:rsid w:val="00D06EE2"/>
    <w:rsid w:val="00D10BC2"/>
    <w:rsid w:val="00D12B06"/>
    <w:rsid w:val="00D137D1"/>
    <w:rsid w:val="00D14549"/>
    <w:rsid w:val="00D15908"/>
    <w:rsid w:val="00D15A2F"/>
    <w:rsid w:val="00D15F37"/>
    <w:rsid w:val="00D1609E"/>
    <w:rsid w:val="00D1614C"/>
    <w:rsid w:val="00D170F7"/>
    <w:rsid w:val="00D23806"/>
    <w:rsid w:val="00D23F08"/>
    <w:rsid w:val="00D24538"/>
    <w:rsid w:val="00D25C06"/>
    <w:rsid w:val="00D25D03"/>
    <w:rsid w:val="00D26374"/>
    <w:rsid w:val="00D26451"/>
    <w:rsid w:val="00D302E8"/>
    <w:rsid w:val="00D32998"/>
    <w:rsid w:val="00D32EF2"/>
    <w:rsid w:val="00D34640"/>
    <w:rsid w:val="00D34EB2"/>
    <w:rsid w:val="00D35315"/>
    <w:rsid w:val="00D3536B"/>
    <w:rsid w:val="00D3559E"/>
    <w:rsid w:val="00D3631E"/>
    <w:rsid w:val="00D36FBC"/>
    <w:rsid w:val="00D4013D"/>
    <w:rsid w:val="00D40173"/>
    <w:rsid w:val="00D4029F"/>
    <w:rsid w:val="00D40624"/>
    <w:rsid w:val="00D4063A"/>
    <w:rsid w:val="00D415F9"/>
    <w:rsid w:val="00D41B59"/>
    <w:rsid w:val="00D41F2B"/>
    <w:rsid w:val="00D421EE"/>
    <w:rsid w:val="00D4246E"/>
    <w:rsid w:val="00D434E6"/>
    <w:rsid w:val="00D43502"/>
    <w:rsid w:val="00D43E17"/>
    <w:rsid w:val="00D441A9"/>
    <w:rsid w:val="00D45F92"/>
    <w:rsid w:val="00D466B9"/>
    <w:rsid w:val="00D47CAE"/>
    <w:rsid w:val="00D50E50"/>
    <w:rsid w:val="00D519B4"/>
    <w:rsid w:val="00D51B31"/>
    <w:rsid w:val="00D526D3"/>
    <w:rsid w:val="00D52CA3"/>
    <w:rsid w:val="00D533C0"/>
    <w:rsid w:val="00D535AC"/>
    <w:rsid w:val="00D54B71"/>
    <w:rsid w:val="00D55A77"/>
    <w:rsid w:val="00D61202"/>
    <w:rsid w:val="00D619F3"/>
    <w:rsid w:val="00D61A4B"/>
    <w:rsid w:val="00D62A46"/>
    <w:rsid w:val="00D62C67"/>
    <w:rsid w:val="00D635AE"/>
    <w:rsid w:val="00D65BAA"/>
    <w:rsid w:val="00D66267"/>
    <w:rsid w:val="00D66349"/>
    <w:rsid w:val="00D6737B"/>
    <w:rsid w:val="00D705D4"/>
    <w:rsid w:val="00D70F47"/>
    <w:rsid w:val="00D71AE9"/>
    <w:rsid w:val="00D71FA4"/>
    <w:rsid w:val="00D7336D"/>
    <w:rsid w:val="00D738B0"/>
    <w:rsid w:val="00D74742"/>
    <w:rsid w:val="00D75CBB"/>
    <w:rsid w:val="00D766F8"/>
    <w:rsid w:val="00D76F83"/>
    <w:rsid w:val="00D77016"/>
    <w:rsid w:val="00D84582"/>
    <w:rsid w:val="00D84DB4"/>
    <w:rsid w:val="00D90229"/>
    <w:rsid w:val="00D90491"/>
    <w:rsid w:val="00D920E5"/>
    <w:rsid w:val="00D94CDF"/>
    <w:rsid w:val="00D95D5A"/>
    <w:rsid w:val="00D96D4C"/>
    <w:rsid w:val="00D975D1"/>
    <w:rsid w:val="00DA3740"/>
    <w:rsid w:val="00DA6597"/>
    <w:rsid w:val="00DB01F2"/>
    <w:rsid w:val="00DB05FE"/>
    <w:rsid w:val="00DB0688"/>
    <w:rsid w:val="00DB18B2"/>
    <w:rsid w:val="00DB18F1"/>
    <w:rsid w:val="00DB198F"/>
    <w:rsid w:val="00DB27AC"/>
    <w:rsid w:val="00DB2DCA"/>
    <w:rsid w:val="00DB4E16"/>
    <w:rsid w:val="00DB4E66"/>
    <w:rsid w:val="00DC1167"/>
    <w:rsid w:val="00DC1822"/>
    <w:rsid w:val="00DC2405"/>
    <w:rsid w:val="00DC2AA7"/>
    <w:rsid w:val="00DC40AC"/>
    <w:rsid w:val="00DC419E"/>
    <w:rsid w:val="00DC4AA2"/>
    <w:rsid w:val="00DC521A"/>
    <w:rsid w:val="00DC560C"/>
    <w:rsid w:val="00DC6776"/>
    <w:rsid w:val="00DC6918"/>
    <w:rsid w:val="00DC703A"/>
    <w:rsid w:val="00DC7801"/>
    <w:rsid w:val="00DD120E"/>
    <w:rsid w:val="00DD2ADF"/>
    <w:rsid w:val="00DD35C0"/>
    <w:rsid w:val="00DD5450"/>
    <w:rsid w:val="00DD6866"/>
    <w:rsid w:val="00DE162B"/>
    <w:rsid w:val="00DE28F5"/>
    <w:rsid w:val="00DE2E61"/>
    <w:rsid w:val="00DE4967"/>
    <w:rsid w:val="00DE5817"/>
    <w:rsid w:val="00DE6467"/>
    <w:rsid w:val="00DE66F1"/>
    <w:rsid w:val="00DE7306"/>
    <w:rsid w:val="00DE7427"/>
    <w:rsid w:val="00DF1519"/>
    <w:rsid w:val="00DF3B4D"/>
    <w:rsid w:val="00DF4A8C"/>
    <w:rsid w:val="00DF6FA2"/>
    <w:rsid w:val="00DF731F"/>
    <w:rsid w:val="00DF79B4"/>
    <w:rsid w:val="00E0022A"/>
    <w:rsid w:val="00E01862"/>
    <w:rsid w:val="00E04A5D"/>
    <w:rsid w:val="00E05C94"/>
    <w:rsid w:val="00E0691F"/>
    <w:rsid w:val="00E11848"/>
    <w:rsid w:val="00E11CE0"/>
    <w:rsid w:val="00E11D96"/>
    <w:rsid w:val="00E13295"/>
    <w:rsid w:val="00E143CF"/>
    <w:rsid w:val="00E202DC"/>
    <w:rsid w:val="00E205FB"/>
    <w:rsid w:val="00E2092A"/>
    <w:rsid w:val="00E20E5F"/>
    <w:rsid w:val="00E25BE0"/>
    <w:rsid w:val="00E27D57"/>
    <w:rsid w:val="00E34C1C"/>
    <w:rsid w:val="00E35CD5"/>
    <w:rsid w:val="00E36F43"/>
    <w:rsid w:val="00E37053"/>
    <w:rsid w:val="00E401E8"/>
    <w:rsid w:val="00E40356"/>
    <w:rsid w:val="00E41BFA"/>
    <w:rsid w:val="00E43A73"/>
    <w:rsid w:val="00E44EA1"/>
    <w:rsid w:val="00E4506D"/>
    <w:rsid w:val="00E458CC"/>
    <w:rsid w:val="00E462CF"/>
    <w:rsid w:val="00E4656E"/>
    <w:rsid w:val="00E46720"/>
    <w:rsid w:val="00E5099A"/>
    <w:rsid w:val="00E510F5"/>
    <w:rsid w:val="00E526A2"/>
    <w:rsid w:val="00E52EB3"/>
    <w:rsid w:val="00E5373D"/>
    <w:rsid w:val="00E53FA1"/>
    <w:rsid w:val="00E54E93"/>
    <w:rsid w:val="00E55D03"/>
    <w:rsid w:val="00E62120"/>
    <w:rsid w:val="00E63601"/>
    <w:rsid w:val="00E6398D"/>
    <w:rsid w:val="00E6404E"/>
    <w:rsid w:val="00E64454"/>
    <w:rsid w:val="00E65288"/>
    <w:rsid w:val="00E65A1E"/>
    <w:rsid w:val="00E67833"/>
    <w:rsid w:val="00E6790E"/>
    <w:rsid w:val="00E702C3"/>
    <w:rsid w:val="00E71785"/>
    <w:rsid w:val="00E72DC5"/>
    <w:rsid w:val="00E72EAA"/>
    <w:rsid w:val="00E76790"/>
    <w:rsid w:val="00E767C2"/>
    <w:rsid w:val="00E7750A"/>
    <w:rsid w:val="00E77E0D"/>
    <w:rsid w:val="00E77E59"/>
    <w:rsid w:val="00E800CA"/>
    <w:rsid w:val="00E80266"/>
    <w:rsid w:val="00E81802"/>
    <w:rsid w:val="00E8229A"/>
    <w:rsid w:val="00E853E5"/>
    <w:rsid w:val="00E856F1"/>
    <w:rsid w:val="00E866E4"/>
    <w:rsid w:val="00E8786D"/>
    <w:rsid w:val="00E917D3"/>
    <w:rsid w:val="00E924B9"/>
    <w:rsid w:val="00E93698"/>
    <w:rsid w:val="00E939F3"/>
    <w:rsid w:val="00E952C9"/>
    <w:rsid w:val="00E963E5"/>
    <w:rsid w:val="00EA07C6"/>
    <w:rsid w:val="00EA1366"/>
    <w:rsid w:val="00EA228D"/>
    <w:rsid w:val="00EA25F0"/>
    <w:rsid w:val="00EA51EC"/>
    <w:rsid w:val="00EA5611"/>
    <w:rsid w:val="00EA5DA2"/>
    <w:rsid w:val="00EA6E4F"/>
    <w:rsid w:val="00EA7692"/>
    <w:rsid w:val="00EB0BE1"/>
    <w:rsid w:val="00EB22E7"/>
    <w:rsid w:val="00EB2574"/>
    <w:rsid w:val="00EB30BA"/>
    <w:rsid w:val="00EB32C6"/>
    <w:rsid w:val="00EB3BC0"/>
    <w:rsid w:val="00EB3E0C"/>
    <w:rsid w:val="00EB6E1C"/>
    <w:rsid w:val="00EC12EB"/>
    <w:rsid w:val="00EC4869"/>
    <w:rsid w:val="00EC497D"/>
    <w:rsid w:val="00EC4FC9"/>
    <w:rsid w:val="00EC5C46"/>
    <w:rsid w:val="00EC5E6A"/>
    <w:rsid w:val="00EC75E8"/>
    <w:rsid w:val="00ED0060"/>
    <w:rsid w:val="00ED09D1"/>
    <w:rsid w:val="00ED18A8"/>
    <w:rsid w:val="00ED248C"/>
    <w:rsid w:val="00ED33E8"/>
    <w:rsid w:val="00ED3811"/>
    <w:rsid w:val="00ED4108"/>
    <w:rsid w:val="00ED4601"/>
    <w:rsid w:val="00ED4615"/>
    <w:rsid w:val="00ED4D62"/>
    <w:rsid w:val="00ED644F"/>
    <w:rsid w:val="00ED7C2E"/>
    <w:rsid w:val="00EE1618"/>
    <w:rsid w:val="00EE1BD2"/>
    <w:rsid w:val="00EE256D"/>
    <w:rsid w:val="00EE26B5"/>
    <w:rsid w:val="00EE3606"/>
    <w:rsid w:val="00EE4E13"/>
    <w:rsid w:val="00EE5425"/>
    <w:rsid w:val="00EF134D"/>
    <w:rsid w:val="00EF1810"/>
    <w:rsid w:val="00EF21AE"/>
    <w:rsid w:val="00EF312E"/>
    <w:rsid w:val="00EF3414"/>
    <w:rsid w:val="00EF349F"/>
    <w:rsid w:val="00EF4BAC"/>
    <w:rsid w:val="00EF519D"/>
    <w:rsid w:val="00EF6125"/>
    <w:rsid w:val="00EF6348"/>
    <w:rsid w:val="00EF689B"/>
    <w:rsid w:val="00F018F6"/>
    <w:rsid w:val="00F033BC"/>
    <w:rsid w:val="00F0435E"/>
    <w:rsid w:val="00F05FE9"/>
    <w:rsid w:val="00F05FEA"/>
    <w:rsid w:val="00F10550"/>
    <w:rsid w:val="00F12C0F"/>
    <w:rsid w:val="00F17177"/>
    <w:rsid w:val="00F20013"/>
    <w:rsid w:val="00F20275"/>
    <w:rsid w:val="00F21BDE"/>
    <w:rsid w:val="00F231D5"/>
    <w:rsid w:val="00F23790"/>
    <w:rsid w:val="00F2395C"/>
    <w:rsid w:val="00F24EF7"/>
    <w:rsid w:val="00F256C3"/>
    <w:rsid w:val="00F278B4"/>
    <w:rsid w:val="00F3106D"/>
    <w:rsid w:val="00F3200B"/>
    <w:rsid w:val="00F32F6D"/>
    <w:rsid w:val="00F33180"/>
    <w:rsid w:val="00F338B2"/>
    <w:rsid w:val="00F3785E"/>
    <w:rsid w:val="00F41C4C"/>
    <w:rsid w:val="00F43A5F"/>
    <w:rsid w:val="00F44CC8"/>
    <w:rsid w:val="00F45063"/>
    <w:rsid w:val="00F466B7"/>
    <w:rsid w:val="00F46BEC"/>
    <w:rsid w:val="00F47606"/>
    <w:rsid w:val="00F52461"/>
    <w:rsid w:val="00F53161"/>
    <w:rsid w:val="00F53233"/>
    <w:rsid w:val="00F565B5"/>
    <w:rsid w:val="00F57FAD"/>
    <w:rsid w:val="00F61531"/>
    <w:rsid w:val="00F61AB0"/>
    <w:rsid w:val="00F64402"/>
    <w:rsid w:val="00F6634D"/>
    <w:rsid w:val="00F66C19"/>
    <w:rsid w:val="00F6725D"/>
    <w:rsid w:val="00F6784D"/>
    <w:rsid w:val="00F7230C"/>
    <w:rsid w:val="00F72F21"/>
    <w:rsid w:val="00F73812"/>
    <w:rsid w:val="00F7469A"/>
    <w:rsid w:val="00F74E5F"/>
    <w:rsid w:val="00F75778"/>
    <w:rsid w:val="00F7581C"/>
    <w:rsid w:val="00F7674D"/>
    <w:rsid w:val="00F773CA"/>
    <w:rsid w:val="00F8036D"/>
    <w:rsid w:val="00F8043F"/>
    <w:rsid w:val="00F80740"/>
    <w:rsid w:val="00F81EFA"/>
    <w:rsid w:val="00F82356"/>
    <w:rsid w:val="00F83057"/>
    <w:rsid w:val="00F849B8"/>
    <w:rsid w:val="00F87D61"/>
    <w:rsid w:val="00F90175"/>
    <w:rsid w:val="00F91FC9"/>
    <w:rsid w:val="00F9348D"/>
    <w:rsid w:val="00F95874"/>
    <w:rsid w:val="00F967EB"/>
    <w:rsid w:val="00FA12C4"/>
    <w:rsid w:val="00FA35C4"/>
    <w:rsid w:val="00FA42FC"/>
    <w:rsid w:val="00FA5F24"/>
    <w:rsid w:val="00FA6CE2"/>
    <w:rsid w:val="00FA76AA"/>
    <w:rsid w:val="00FB0F4A"/>
    <w:rsid w:val="00FB362D"/>
    <w:rsid w:val="00FB470C"/>
    <w:rsid w:val="00FB52F4"/>
    <w:rsid w:val="00FB625B"/>
    <w:rsid w:val="00FB6F22"/>
    <w:rsid w:val="00FC0165"/>
    <w:rsid w:val="00FC12A0"/>
    <w:rsid w:val="00FC182B"/>
    <w:rsid w:val="00FC22FF"/>
    <w:rsid w:val="00FC25D4"/>
    <w:rsid w:val="00FC5862"/>
    <w:rsid w:val="00FC66CE"/>
    <w:rsid w:val="00FC691E"/>
    <w:rsid w:val="00FC76E9"/>
    <w:rsid w:val="00FD103C"/>
    <w:rsid w:val="00FD2045"/>
    <w:rsid w:val="00FD2773"/>
    <w:rsid w:val="00FD27B4"/>
    <w:rsid w:val="00FD2F8A"/>
    <w:rsid w:val="00FD3460"/>
    <w:rsid w:val="00FD6A61"/>
    <w:rsid w:val="00FD7DA0"/>
    <w:rsid w:val="00FE336D"/>
    <w:rsid w:val="00FE4231"/>
    <w:rsid w:val="00FE447D"/>
    <w:rsid w:val="00FE4BF9"/>
    <w:rsid w:val="00FF0A8D"/>
    <w:rsid w:val="00FF1F3C"/>
    <w:rsid w:val="00FF225D"/>
    <w:rsid w:val="00FF29F0"/>
    <w:rsid w:val="00FF2B9D"/>
    <w:rsid w:val="00FF3A99"/>
    <w:rsid w:val="00FF3CB1"/>
    <w:rsid w:val="00FF3D1C"/>
    <w:rsid w:val="00FF66AA"/>
    <w:rsid w:val="00FF6807"/>
    <w:rsid w:val="00FF69EE"/>
    <w:rsid w:val="00FF7B63"/>
    <w:rsid w:val="00FF7DB0"/>
    <w:rsid w:val="123961F6"/>
    <w:rsid w:val="33B6332A"/>
    <w:rsid w:val="41AA0F9D"/>
    <w:rsid w:val="4BDA9AFB"/>
    <w:rsid w:val="6AFB08EC"/>
    <w:rsid w:val="7993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B09A307"/>
  <w15:docId w15:val="{4B3CA119-E401-48AB-A068-7FDFCF72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7B63"/>
    <w:rPr>
      <w:rFonts w:ascii="Times New Roman" w:eastAsia="Times New Roman" w:hAnsi="Times New Roman"/>
      <w:sz w:val="24"/>
      <w:szCs w:val="24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506E9A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6C7AB0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2C79FA"/>
    <w:pPr>
      <w:keepNext/>
      <w:keepLines/>
      <w:spacing w:before="40" w:line="259" w:lineRule="auto"/>
      <w:outlineLvl w:val="2"/>
    </w:pPr>
    <w:rPr>
      <w:rFonts w:ascii="Calibri Light" w:hAnsi="Calibri Light"/>
      <w:b/>
      <w:color w:val="1F3763"/>
      <w:shd w:val="clear" w:color="auto" w:fill="FFFFFF"/>
    </w:rPr>
  </w:style>
  <w:style w:type="paragraph" w:styleId="Kop4">
    <w:name w:val="heading 4"/>
    <w:basedOn w:val="Standaard"/>
    <w:next w:val="Standaard"/>
    <w:link w:val="Kop4Char"/>
    <w:uiPriority w:val="9"/>
    <w:qFormat/>
    <w:rsid w:val="00EC4FC9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paragraph" w:styleId="Kop5">
    <w:name w:val="heading 5"/>
    <w:basedOn w:val="Standaard"/>
    <w:next w:val="Standaard"/>
    <w:link w:val="Kop5Char"/>
    <w:uiPriority w:val="9"/>
    <w:qFormat/>
    <w:rsid w:val="00FD3460"/>
    <w:pPr>
      <w:keepNext/>
      <w:keepLines/>
      <w:spacing w:before="40"/>
      <w:outlineLvl w:val="4"/>
    </w:pPr>
    <w:rPr>
      <w:rFonts w:ascii="Calibri Light" w:hAnsi="Calibri Light"/>
      <w:color w:val="2F549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orfulList-Accent11">
    <w:name w:val="Colorful List - Accent 11"/>
    <w:basedOn w:val="Standaard"/>
    <w:uiPriority w:val="34"/>
    <w:qFormat/>
    <w:rsid w:val="001120B3"/>
    <w:pPr>
      <w:ind w:left="720"/>
      <w:contextualSpacing/>
    </w:pPr>
    <w:rPr>
      <w:rFonts w:ascii="Calibri" w:eastAsia="Calibri" w:hAnsi="Calibri"/>
      <w:lang w:val="es-MX"/>
    </w:rPr>
  </w:style>
  <w:style w:type="paragraph" w:styleId="Koptekst">
    <w:name w:val="header"/>
    <w:basedOn w:val="Standaard"/>
    <w:link w:val="KoptekstChar"/>
    <w:uiPriority w:val="99"/>
    <w:unhideWhenUsed/>
    <w:rsid w:val="009A56E6"/>
    <w:pPr>
      <w:tabs>
        <w:tab w:val="center" w:pos="4419"/>
        <w:tab w:val="right" w:pos="8838"/>
      </w:tabs>
    </w:pPr>
    <w:rPr>
      <w:rFonts w:ascii="Calibri" w:eastAsia="Calibri" w:hAnsi="Calibri"/>
      <w:lang w:val="es-MX"/>
    </w:rPr>
  </w:style>
  <w:style w:type="character" w:customStyle="1" w:styleId="KoptekstChar">
    <w:name w:val="Koptekst Char"/>
    <w:basedOn w:val="Standaardalinea-lettertype"/>
    <w:link w:val="Koptekst"/>
    <w:uiPriority w:val="99"/>
    <w:rsid w:val="009A56E6"/>
  </w:style>
  <w:style w:type="paragraph" w:styleId="Voettekst">
    <w:name w:val="footer"/>
    <w:basedOn w:val="Standaard"/>
    <w:link w:val="VoettekstChar"/>
    <w:uiPriority w:val="99"/>
    <w:unhideWhenUsed/>
    <w:rsid w:val="009A56E6"/>
    <w:pPr>
      <w:tabs>
        <w:tab w:val="center" w:pos="4419"/>
        <w:tab w:val="right" w:pos="8838"/>
      </w:tabs>
    </w:pPr>
    <w:rPr>
      <w:rFonts w:ascii="Calibri" w:eastAsia="Calibri" w:hAnsi="Calibri"/>
      <w:lang w:val="es-MX"/>
    </w:rPr>
  </w:style>
  <w:style w:type="character" w:customStyle="1" w:styleId="VoettekstChar">
    <w:name w:val="Voettekst Char"/>
    <w:basedOn w:val="Standaardalinea-lettertype"/>
    <w:link w:val="Voettekst"/>
    <w:uiPriority w:val="99"/>
    <w:rsid w:val="009A56E6"/>
  </w:style>
  <w:style w:type="paragraph" w:styleId="Ballontekst">
    <w:name w:val="Balloon Text"/>
    <w:basedOn w:val="Standaard"/>
    <w:link w:val="BallontekstChar"/>
    <w:uiPriority w:val="99"/>
    <w:semiHidden/>
    <w:unhideWhenUsed/>
    <w:rsid w:val="002B58E0"/>
    <w:rPr>
      <w:rFonts w:eastAsia="Calibri"/>
      <w:sz w:val="18"/>
      <w:szCs w:val="18"/>
      <w:lang w:val="es-MX"/>
    </w:rPr>
  </w:style>
  <w:style w:type="character" w:customStyle="1" w:styleId="BallontekstChar">
    <w:name w:val="Ballontekst Char"/>
    <w:link w:val="Ballontekst"/>
    <w:uiPriority w:val="99"/>
    <w:semiHidden/>
    <w:rsid w:val="002B58E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723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uiPriority w:val="99"/>
    <w:semiHidden/>
    <w:unhideWhenUsed/>
    <w:rsid w:val="007674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6741D"/>
    <w:pPr>
      <w:spacing w:before="120" w:after="240"/>
      <w:ind w:firstLine="720"/>
    </w:pPr>
    <w:rPr>
      <w:rFonts w:ascii="Calibri" w:eastAsia="Calibri" w:hAnsi="Calibri"/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76741D"/>
    <w:rPr>
      <w:sz w:val="20"/>
      <w:szCs w:val="20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C801F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0287"/>
    <w:pPr>
      <w:spacing w:before="0" w:after="0"/>
      <w:ind w:firstLine="0"/>
    </w:pPr>
    <w:rPr>
      <w:b/>
      <w:bCs/>
      <w:lang w:val="es-MX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BE0287"/>
    <w:rPr>
      <w:b/>
      <w:bCs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3F040D"/>
    <w:rPr>
      <w:sz w:val="24"/>
      <w:szCs w:val="24"/>
      <w:lang w:val="es-MX" w:eastAsia="en-US"/>
    </w:rPr>
  </w:style>
  <w:style w:type="character" w:customStyle="1" w:styleId="Kop3Char">
    <w:name w:val="Kop 3 Char"/>
    <w:link w:val="Kop3"/>
    <w:uiPriority w:val="9"/>
    <w:rsid w:val="002C79FA"/>
    <w:rPr>
      <w:rFonts w:ascii="Calibri Light" w:eastAsia="Times New Roman" w:hAnsi="Calibri Light" w:cs="Times New Roman"/>
      <w:b/>
      <w:color w:val="1F3763"/>
      <w:lang w:val="en-US"/>
    </w:rPr>
  </w:style>
  <w:style w:type="paragraph" w:styleId="Normaalweb">
    <w:name w:val="Normal (Web)"/>
    <w:basedOn w:val="Standaard"/>
    <w:uiPriority w:val="99"/>
    <w:unhideWhenUsed/>
    <w:rsid w:val="00966A5F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7717A7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7717A7"/>
  </w:style>
  <w:style w:type="paragraph" w:styleId="Bijschrift">
    <w:name w:val="caption"/>
    <w:basedOn w:val="Standaard"/>
    <w:next w:val="Standaard"/>
    <w:uiPriority w:val="35"/>
    <w:qFormat/>
    <w:rsid w:val="0007678D"/>
    <w:pPr>
      <w:spacing w:before="240" w:after="200"/>
      <w:jc w:val="center"/>
    </w:pPr>
    <w:rPr>
      <w:rFonts w:ascii="Calibri" w:eastAsia="Calibri" w:hAnsi="Calibri"/>
      <w:b/>
      <w:iCs/>
      <w:color w:val="44546A"/>
      <w:sz w:val="20"/>
      <w:szCs w:val="18"/>
    </w:rPr>
  </w:style>
  <w:style w:type="character" w:styleId="Nadruk">
    <w:name w:val="Emphasis"/>
    <w:uiPriority w:val="20"/>
    <w:qFormat/>
    <w:rsid w:val="00D738B0"/>
    <w:rPr>
      <w:i/>
      <w:iCs/>
    </w:rPr>
  </w:style>
  <w:style w:type="character" w:customStyle="1" w:styleId="Kop5Char">
    <w:name w:val="Kop 5 Char"/>
    <w:link w:val="Kop5"/>
    <w:uiPriority w:val="9"/>
    <w:semiHidden/>
    <w:rsid w:val="00FD3460"/>
    <w:rPr>
      <w:rFonts w:ascii="Calibri Light" w:eastAsia="Times New Roman" w:hAnsi="Calibri Light" w:cs="Times New Roman"/>
      <w:color w:val="2F5496"/>
      <w:lang w:val="en-US"/>
    </w:rPr>
  </w:style>
  <w:style w:type="character" w:customStyle="1" w:styleId="ref-lnk">
    <w:name w:val="ref-lnk"/>
    <w:basedOn w:val="Standaardalinea-lettertype"/>
    <w:rsid w:val="004D6ECA"/>
  </w:style>
  <w:style w:type="character" w:styleId="Zwaar">
    <w:name w:val="Strong"/>
    <w:uiPriority w:val="22"/>
    <w:qFormat/>
    <w:rsid w:val="00790A71"/>
    <w:rPr>
      <w:b/>
      <w:bCs/>
    </w:rPr>
  </w:style>
  <w:style w:type="character" w:customStyle="1" w:styleId="Kop2Char">
    <w:name w:val="Kop 2 Char"/>
    <w:link w:val="Kop2"/>
    <w:uiPriority w:val="9"/>
    <w:semiHidden/>
    <w:rsid w:val="006C7AB0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character" w:customStyle="1" w:styleId="Onopgelostemelding1">
    <w:name w:val="Onopgeloste melding1"/>
    <w:uiPriority w:val="99"/>
    <w:semiHidden/>
    <w:unhideWhenUsed/>
    <w:rsid w:val="0020374D"/>
    <w:rPr>
      <w:color w:val="605E5C"/>
      <w:shd w:val="clear" w:color="auto" w:fill="E1DFDD"/>
    </w:rPr>
  </w:style>
  <w:style w:type="character" w:styleId="GevolgdeHyperlink">
    <w:name w:val="FollowedHyperlink"/>
    <w:uiPriority w:val="99"/>
    <w:semiHidden/>
    <w:unhideWhenUsed/>
    <w:rsid w:val="004E1FC5"/>
    <w:rPr>
      <w:color w:val="954F72"/>
      <w:u w:val="single"/>
    </w:rPr>
  </w:style>
  <w:style w:type="character" w:customStyle="1" w:styleId="Kop1Char">
    <w:name w:val="Kop 1 Char"/>
    <w:link w:val="Kop1"/>
    <w:uiPriority w:val="9"/>
    <w:rsid w:val="00506E9A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tooltip">
    <w:name w:val="tooltip"/>
    <w:basedOn w:val="Standaardalinea-lettertype"/>
    <w:rsid w:val="00F95874"/>
  </w:style>
  <w:style w:type="character" w:customStyle="1" w:styleId="Kop4Char">
    <w:name w:val="Kop 4 Char"/>
    <w:link w:val="Kop4"/>
    <w:uiPriority w:val="9"/>
    <w:semiHidden/>
    <w:rsid w:val="00EC4FC9"/>
    <w:rPr>
      <w:rFonts w:ascii="Calibri Light" w:eastAsia="Times New Roman" w:hAnsi="Calibri Light" w:cs="Times New Roman"/>
      <w:i/>
      <w:iCs/>
      <w:color w:val="2F5496"/>
      <w:lang w:val="en-US"/>
    </w:rPr>
  </w:style>
  <w:style w:type="paragraph" w:styleId="Lijstopsomteken">
    <w:name w:val="List Bullet"/>
    <w:basedOn w:val="Standaard"/>
    <w:rsid w:val="004B1146"/>
    <w:pPr>
      <w:tabs>
        <w:tab w:val="num" w:pos="360"/>
      </w:tabs>
      <w:spacing w:before="120" w:after="120"/>
      <w:ind w:left="360" w:hanging="360"/>
    </w:pPr>
    <w:rPr>
      <w:rFonts w:ascii="Calibri" w:hAnsi="Calibri"/>
      <w:color w:val="262626"/>
      <w:sz w:val="20"/>
      <w:szCs w:val="22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573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link w:val="HTML-voorafopgemaakt"/>
    <w:uiPriority w:val="99"/>
    <w:semiHidden/>
    <w:rsid w:val="00573E79"/>
    <w:rPr>
      <w:rFonts w:ascii="Courier New" w:eastAsia="Times New Roman" w:hAnsi="Courier New" w:cs="Courier New"/>
    </w:rPr>
  </w:style>
  <w:style w:type="character" w:styleId="HTMLCode">
    <w:name w:val="HTML Code"/>
    <w:uiPriority w:val="99"/>
    <w:semiHidden/>
    <w:unhideWhenUsed/>
    <w:rsid w:val="00573E79"/>
    <w:rPr>
      <w:rFonts w:ascii="Courier New" w:eastAsia="Times New Roman" w:hAnsi="Courier New" w:cs="Courier New"/>
      <w:sz w:val="20"/>
      <w:szCs w:val="20"/>
    </w:rPr>
  </w:style>
  <w:style w:type="paragraph" w:styleId="Revisie">
    <w:name w:val="Revision"/>
    <w:hidden/>
    <w:uiPriority w:val="99"/>
    <w:semiHidden/>
    <w:rsid w:val="00CC65EB"/>
    <w:rPr>
      <w:rFonts w:ascii="Times New Roman" w:eastAsia="Times New Roman" w:hAnsi="Times New Roman"/>
      <w:sz w:val="24"/>
      <w:szCs w:val="24"/>
      <w:lang w:eastAsia="en-US"/>
    </w:rPr>
  </w:style>
  <w:style w:type="paragraph" w:styleId="Bibliografie">
    <w:name w:val="Bibliography"/>
    <w:basedOn w:val="Standaard"/>
    <w:next w:val="Standaard"/>
    <w:uiPriority w:val="37"/>
    <w:unhideWhenUsed/>
    <w:rsid w:val="00790DD5"/>
    <w:pPr>
      <w:spacing w:line="480" w:lineRule="auto"/>
      <w:ind w:left="720" w:hanging="720"/>
    </w:pPr>
  </w:style>
  <w:style w:type="character" w:styleId="Onopgelostemelding">
    <w:name w:val="Unresolved Mention"/>
    <w:uiPriority w:val="99"/>
    <w:semiHidden/>
    <w:unhideWhenUsed/>
    <w:rsid w:val="00004C2C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D40624"/>
    <w:rPr>
      <w:rFonts w:ascii="Univers" w:eastAsiaTheme="minorHAnsi" w:hAnsi="Univers" w:cstheme="minorBidi"/>
      <w:sz w:val="19"/>
      <w:szCs w:val="19"/>
      <w:lang w:val="nl-NL" w:eastAsia="en-US"/>
    </w:rPr>
  </w:style>
  <w:style w:type="character" w:customStyle="1" w:styleId="GeenafstandChar">
    <w:name w:val="Geen afstand Char"/>
    <w:link w:val="Geenafstand"/>
    <w:uiPriority w:val="1"/>
    <w:rsid w:val="00D40624"/>
    <w:rPr>
      <w:rFonts w:ascii="Univers" w:eastAsiaTheme="minorHAnsi" w:hAnsi="Univers" w:cstheme="minorBidi"/>
      <w:sz w:val="19"/>
      <w:szCs w:val="19"/>
      <w:lang w:val="nl-NL" w:eastAsia="en-US"/>
    </w:rPr>
  </w:style>
  <w:style w:type="paragraph" w:styleId="Lijstalinea">
    <w:name w:val="List Paragraph"/>
    <w:basedOn w:val="Standaard"/>
    <w:uiPriority w:val="34"/>
    <w:qFormat/>
    <w:rsid w:val="00D40624"/>
    <w:pPr>
      <w:spacing w:after="160" w:line="259" w:lineRule="auto"/>
      <w:ind w:left="720"/>
      <w:contextualSpacing/>
    </w:pPr>
    <w:rPr>
      <w:rFonts w:ascii="Univers" w:eastAsia="Calibri" w:hAnsi="Univers" w:cs="Univers"/>
      <w:sz w:val="19"/>
      <w:szCs w:val="19"/>
      <w:lang w:val="nl-NL"/>
    </w:rPr>
  </w:style>
  <w:style w:type="table" w:customStyle="1" w:styleId="QQuestionTableBipolar">
    <w:name w:val="QQuestionTableBipolar"/>
    <w:uiPriority w:val="99"/>
    <w:qFormat/>
    <w:rsid w:val="00D40624"/>
    <w:pPr>
      <w:jc w:val="center"/>
    </w:pPr>
    <w:rPr>
      <w:rFonts w:asciiTheme="minorHAnsi" w:eastAsiaTheme="minorEastAsia" w:hAnsiTheme="minorHAnsi"/>
      <w:sz w:val="22"/>
      <w:szCs w:val="22"/>
      <w:lang w:val="nl-NL" w:eastAsia="nl-NL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rPr>
        <w:rFonts w:cs="Times New Roman"/>
      </w:rPr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IconTable">
    <w:name w:val="QQuestionIconTable"/>
    <w:uiPriority w:val="99"/>
    <w:qFormat/>
    <w:rsid w:val="00D40624"/>
    <w:pPr>
      <w:jc w:val="center"/>
    </w:pPr>
    <w:rPr>
      <w:rFonts w:asciiTheme="minorHAnsi" w:eastAsiaTheme="minorEastAsia" w:hAnsiTheme="minorHAns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DisplayLogic">
    <w:name w:val="QDisplayLogic"/>
    <w:basedOn w:val="Standaard"/>
    <w:qFormat/>
    <w:rsid w:val="00D40624"/>
    <w:pPr>
      <w:shd w:val="clear" w:color="auto" w:fill="6898BB"/>
      <w:spacing w:before="120" w:after="120"/>
    </w:pPr>
    <w:rPr>
      <w:rFonts w:asciiTheme="minorHAnsi" w:eastAsiaTheme="minorEastAsia" w:hAnsiTheme="minorHAnsi"/>
      <w:i/>
      <w:color w:val="FFFFFF"/>
      <w:sz w:val="20"/>
      <w:szCs w:val="22"/>
    </w:rPr>
  </w:style>
  <w:style w:type="paragraph" w:customStyle="1" w:styleId="QuestionSeparator">
    <w:name w:val="QuestionSeparator"/>
    <w:basedOn w:val="Standaard"/>
    <w:qFormat/>
    <w:rsid w:val="00D40624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/>
      <w:sz w:val="22"/>
      <w:szCs w:val="22"/>
    </w:rPr>
  </w:style>
  <w:style w:type="numbering" w:customStyle="1" w:styleId="Singlepunch">
    <w:name w:val="Single punch"/>
    <w:rsid w:val="00D40624"/>
    <w:pPr>
      <w:numPr>
        <w:numId w:val="16"/>
      </w:numPr>
    </w:pPr>
  </w:style>
  <w:style w:type="table" w:customStyle="1" w:styleId="StatementsAndScales">
    <w:name w:val="StatementsAndScales"/>
    <w:basedOn w:val="Standaardtabel"/>
    <w:uiPriority w:val="99"/>
    <w:rsid w:val="00D40624"/>
    <w:pPr>
      <w:jc w:val="center"/>
    </w:pPr>
    <w:rPr>
      <w:rFonts w:ascii="Verdana" w:eastAsia="Times New Roman" w:hAnsi="Verdana" w:cs="Arial"/>
      <w:sz w:val="18"/>
      <w:szCs w:val="18"/>
      <w:lang w:eastAsia="en-US"/>
    </w:rPr>
    <w:tblPr>
      <w:tblStyleRowBandSize w:val="1"/>
      <w:tblBorders>
        <w:top w:val="single" w:sz="12" w:space="0" w:color="DEDEDE"/>
        <w:left w:val="single" w:sz="12" w:space="0" w:color="DEDEDE"/>
        <w:bottom w:val="single" w:sz="12" w:space="0" w:color="DEDEDE"/>
        <w:right w:val="single" w:sz="12" w:space="0" w:color="DEDEDE"/>
        <w:insideH w:val="single" w:sz="2" w:space="0" w:color="DEDEDE"/>
        <w:insideV w:val="single" w:sz="2" w:space="0" w:color="DEDEDE"/>
      </w:tblBorders>
      <w:tblCellMar>
        <w:top w:w="28" w:type="dxa"/>
        <w:left w:w="57" w:type="dxa"/>
        <w:bottom w:w="28" w:type="dxa"/>
        <w:right w:w="57" w:type="dxa"/>
      </w:tblCellMar>
    </w:tblPr>
    <w:tblStylePr w:type="firstCol">
      <w:pPr>
        <w:jc w:val="left"/>
      </w:p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TextEntryLine">
    <w:name w:val="TextEntryLine"/>
    <w:basedOn w:val="Standaard"/>
    <w:qFormat/>
    <w:rsid w:val="00D40624"/>
    <w:pPr>
      <w:spacing w:before="240"/>
    </w:pPr>
    <w:rPr>
      <w:rFonts w:asciiTheme="minorHAnsi" w:eastAsiaTheme="minorEastAsia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2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45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6145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84241">
                  <w:marLeft w:val="0"/>
                  <w:marRight w:val="17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6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40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97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23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072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12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9399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4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305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8482305">
                                          <w:marLeft w:val="0"/>
                                          <w:marRight w:val="0"/>
                                          <w:marTop w:val="332"/>
                                          <w:marBottom w:val="332"/>
                                          <w:divBdr>
                                            <w:top w:val="single" w:sz="6" w:space="17" w:color="EAC3AF"/>
                                            <w:left w:val="single" w:sz="6" w:space="17" w:color="EAC3AF"/>
                                            <w:bottom w:val="single" w:sz="6" w:space="17" w:color="EAC3AF"/>
                                            <w:right w:val="single" w:sz="6" w:space="17" w:color="EAC3AF"/>
                                          </w:divBdr>
                                          <w:divsChild>
                                            <w:div w:id="353961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41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0002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25839833">
                                              <w:marLeft w:val="0"/>
                                              <w:marRight w:val="0"/>
                                              <w:marTop w:val="0"/>
                                              <w:marBottom w:val="332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5626640">
                                              <w:marLeft w:val="0"/>
                                              <w:marRight w:val="0"/>
                                              <w:marTop w:val="16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6277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6726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934586">
                                              <w:marLeft w:val="0"/>
                                              <w:marRight w:val="0"/>
                                              <w:marTop w:val="332"/>
                                              <w:marBottom w:val="332"/>
                                              <w:divBdr>
                                                <w:top w:val="single" w:sz="6" w:space="17" w:color="EAC3AF"/>
                                                <w:left w:val="single" w:sz="6" w:space="17" w:color="EAC3AF"/>
                                                <w:bottom w:val="single" w:sz="6" w:space="17" w:color="EAC3AF"/>
                                                <w:right w:val="single" w:sz="6" w:space="17" w:color="EAC3AF"/>
                                              </w:divBdr>
                                              <w:divsChild>
                                                <w:div w:id="5094122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741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6798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75369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2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1989154">
                                                  <w:marLeft w:val="0"/>
                                                  <w:marRight w:val="0"/>
                                                  <w:marTop w:val="16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9796150">
                                              <w:marLeft w:val="0"/>
                                              <w:marRight w:val="0"/>
                                              <w:marTop w:val="332"/>
                                              <w:marBottom w:val="332"/>
                                              <w:divBdr>
                                                <w:top w:val="single" w:sz="6" w:space="17" w:color="EAC3AF"/>
                                                <w:left w:val="single" w:sz="6" w:space="17" w:color="EAC3AF"/>
                                                <w:bottom w:val="single" w:sz="6" w:space="17" w:color="EAC3AF"/>
                                                <w:right w:val="single" w:sz="6" w:space="17" w:color="EAC3AF"/>
                                              </w:divBdr>
                                              <w:divsChild>
                                                <w:div w:id="872614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05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989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14986355">
                                                  <w:marLeft w:val="0"/>
                                                  <w:marRight w:val="0"/>
                                                  <w:marTop w:val="16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9695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2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7890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480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493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18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75998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9162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65111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024948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2770034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885755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542564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0788120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4671442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12242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064956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4705618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688920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3001356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2242461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274746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661202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653624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0608458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5821960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464475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8641636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2949932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584253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814175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188956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140257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6302797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539771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7382673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62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251575">
                                      <w:marLeft w:val="0"/>
                                      <w:marRight w:val="0"/>
                                      <w:marTop w:val="332"/>
                                      <w:marBottom w:val="332"/>
                                      <w:divBdr>
                                        <w:top w:val="single" w:sz="6" w:space="0" w:color="EAC3AF"/>
                                        <w:left w:val="single" w:sz="6" w:space="17" w:color="EAC3AF"/>
                                        <w:bottom w:val="single" w:sz="6" w:space="0" w:color="EAC3AF"/>
                                        <w:right w:val="single" w:sz="6" w:space="17" w:color="EAC3AF"/>
                                      </w:divBdr>
                                      <w:divsChild>
                                        <w:div w:id="31804319">
                                          <w:marLeft w:val="0"/>
                                          <w:marRight w:val="0"/>
                                          <w:marTop w:val="166"/>
                                          <w:marBottom w:val="166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357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40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274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107028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24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83692927">
                  <w:marLeft w:val="0"/>
                  <w:marRight w:val="-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23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91377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80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280294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46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94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591412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161486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2907925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60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658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8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429082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6016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449516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5502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756713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97611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0894942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8485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5045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738508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7476147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637568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7507742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7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736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1032817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430067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7097819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596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476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864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303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016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CBCBCB"/>
                                                <w:left w:val="single" w:sz="6" w:space="0" w:color="CBCBCB"/>
                                                <w:bottom w:val="single" w:sz="6" w:space="0" w:color="CBCBCB"/>
                                                <w:right w:val="single" w:sz="6" w:space="0" w:color="CBCBC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5029877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868084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1850247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242264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3690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5846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8002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15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88791">
              <w:marLeft w:val="0"/>
              <w:marRight w:val="0"/>
              <w:marTop w:val="24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69673">
                  <w:marLeft w:val="384"/>
                  <w:marRight w:val="384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31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8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33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0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6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50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single" w:sz="6" w:space="0" w:color="DDDDDD"/>
            <w:right w:val="none" w:sz="0" w:space="0" w:color="auto"/>
          </w:divBdr>
        </w:div>
        <w:div w:id="11906045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23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7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1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4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08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969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565666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0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0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4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889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09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7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79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372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297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0162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0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99850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4160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4006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875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816641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864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4137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0811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7181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620483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08398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0341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90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948600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78013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703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98292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333359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300955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413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94112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23709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58775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29843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714558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72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34329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5669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8880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58951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92580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926902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18257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693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079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04160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098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9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04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966490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96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6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9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1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80323256-72C7-9344-AFF1-78A7F60DF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59</Words>
  <Characters>14240</Characters>
  <Application>Microsoft Office Word</Application>
  <DocSecurity>0</DocSecurity>
  <Lines>118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amirez</dc:creator>
  <cp:keywords/>
  <dc:description/>
  <cp:lastModifiedBy>Merz, Eva-Maria</cp:lastModifiedBy>
  <cp:revision>2</cp:revision>
  <dcterms:created xsi:type="dcterms:W3CDTF">2025-05-03T09:38:00Z</dcterms:created>
  <dcterms:modified xsi:type="dcterms:W3CDTF">2025-05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961679-c5bf-3705-9e6a-16998cee722e</vt:lpwstr>
  </property>
  <property fmtid="{D5CDD505-2E9C-101B-9397-08002B2CF9AE}" pid="24" name="Mendeley Citation Style_1">
    <vt:lpwstr>http://www.zotero.org/styles/ieee</vt:lpwstr>
  </property>
  <property fmtid="{D5CDD505-2E9C-101B-9397-08002B2CF9AE}" pid="25" name="GrammarlyDocumentId">
    <vt:lpwstr>d76dbd1e367efefc561874e653a30703e2a12acdf20e34086d2cbafb7be1edee</vt:lpwstr>
  </property>
  <property fmtid="{D5CDD505-2E9C-101B-9397-08002B2CF9AE}" pid="26" name="ZOTERO_PREF_1">
    <vt:lpwstr>&lt;data data-version="3" zotero-version="6.0.36"&gt;&lt;session id="vIvkMDj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7" name="ZOTERO_PREF_2">
    <vt:lpwstr>alAbbreviations" value="true"/&gt;&lt;/prefs&gt;&lt;/data&gt;</vt:lpwstr>
  </property>
</Properties>
</file>